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27A7" w:rsidRDefault="007127A7">
      <w:bookmarkStart w:id="0" w:name="_GoBack"/>
      <w:bookmarkEnd w:id="0"/>
    </w:p>
    <w:p w:rsidR="00000FF9" w:rsidRPr="00BB5933" w:rsidRDefault="00A616CA">
      <w:r w:rsidRPr="00BB5933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3FCF7E4B" wp14:editId="162CD4C5">
            <wp:simplePos x="0" y="0"/>
            <wp:positionH relativeFrom="column">
              <wp:posOffset>5922497</wp:posOffset>
            </wp:positionH>
            <wp:positionV relativeFrom="paragraph">
              <wp:posOffset>254272</wp:posOffset>
            </wp:positionV>
            <wp:extent cx="768929" cy="775112"/>
            <wp:effectExtent l="0" t="0" r="0" b="6350"/>
            <wp:wrapNone/>
            <wp:docPr id="2" name="Picture 57" descr="C:\Users\doaa.albeltagi\Desktop\Dropbox backup\AML\Logo 5735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57" descr="C:\Users\doaa.albeltagi\Desktop\Dropbox backup\AML\Logo 57357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772206" cy="778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616CA" w:rsidRPr="00BB5933" w:rsidRDefault="00A616CA" w:rsidP="00B8600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BB5933">
        <w:rPr>
          <w:rFonts w:asciiTheme="majorBidi" w:hAnsiTheme="majorBidi" w:cstheme="majorBidi"/>
          <w:b/>
          <w:bCs/>
          <w:sz w:val="28"/>
          <w:szCs w:val="28"/>
        </w:rPr>
        <w:t>ROADMAP</w:t>
      </w:r>
      <w:r w:rsidRPr="00BB5933">
        <w:rPr>
          <w:rFonts w:asciiTheme="majorBidi" w:hAnsiTheme="majorBidi" w:cstheme="majorBidi"/>
          <w:b/>
          <w:bCs/>
          <w:spacing w:val="-14"/>
          <w:sz w:val="28"/>
          <w:szCs w:val="28"/>
        </w:rPr>
        <w:t xml:space="preserve"> </w:t>
      </w:r>
      <w:r w:rsidRPr="00BB5933">
        <w:rPr>
          <w:rFonts w:asciiTheme="majorBidi" w:hAnsiTheme="majorBidi" w:cstheme="majorBidi"/>
          <w:b/>
          <w:bCs/>
          <w:sz w:val="28"/>
          <w:szCs w:val="28"/>
        </w:rPr>
        <w:t>OF</w:t>
      </w:r>
      <w:r w:rsidRPr="00BB5933">
        <w:rPr>
          <w:rFonts w:asciiTheme="majorBidi" w:hAnsiTheme="majorBidi" w:cstheme="majorBidi"/>
          <w:b/>
          <w:bCs/>
          <w:spacing w:val="-14"/>
          <w:sz w:val="28"/>
          <w:szCs w:val="28"/>
        </w:rPr>
        <w:t xml:space="preserve"> </w:t>
      </w:r>
      <w:r w:rsidRPr="00BB5933">
        <w:rPr>
          <w:rFonts w:asciiTheme="majorBidi" w:hAnsiTheme="majorBidi" w:cstheme="majorBidi"/>
          <w:b/>
          <w:bCs/>
          <w:sz w:val="28"/>
          <w:szCs w:val="28"/>
        </w:rPr>
        <w:t>Acute</w:t>
      </w:r>
      <w:r w:rsidRPr="00BB5933">
        <w:rPr>
          <w:rFonts w:asciiTheme="majorBidi" w:hAnsiTheme="majorBidi" w:cstheme="majorBidi"/>
          <w:b/>
          <w:bCs/>
          <w:spacing w:val="-11"/>
          <w:sz w:val="28"/>
          <w:szCs w:val="28"/>
        </w:rPr>
        <w:t xml:space="preserve"> </w:t>
      </w:r>
      <w:r w:rsidRPr="00BB5933">
        <w:rPr>
          <w:rFonts w:asciiTheme="majorBidi" w:hAnsiTheme="majorBidi" w:cstheme="majorBidi"/>
          <w:b/>
          <w:bCs/>
          <w:sz w:val="28"/>
          <w:szCs w:val="28"/>
        </w:rPr>
        <w:t>Promyelocytic</w:t>
      </w:r>
      <w:r w:rsidRPr="00BB5933">
        <w:rPr>
          <w:rFonts w:asciiTheme="majorBidi" w:hAnsiTheme="majorBidi" w:cstheme="majorBidi"/>
          <w:b/>
          <w:bCs/>
          <w:spacing w:val="-18"/>
          <w:sz w:val="28"/>
          <w:szCs w:val="28"/>
        </w:rPr>
        <w:t xml:space="preserve"> </w:t>
      </w:r>
      <w:r w:rsidRPr="00BB5933">
        <w:rPr>
          <w:rFonts w:asciiTheme="majorBidi" w:hAnsiTheme="majorBidi" w:cstheme="majorBidi"/>
          <w:b/>
          <w:bCs/>
          <w:sz w:val="28"/>
          <w:szCs w:val="28"/>
        </w:rPr>
        <w:t xml:space="preserve">Leukemia </w:t>
      </w:r>
      <w:r w:rsidRPr="00BB5933">
        <w:rPr>
          <w:rFonts w:asciiTheme="majorBidi" w:hAnsiTheme="majorBidi" w:cstheme="majorBidi"/>
          <w:b/>
          <w:bCs/>
          <w:sz w:val="28"/>
          <w:szCs w:val="28"/>
          <w:u w:val="single"/>
        </w:rPr>
        <w:t>Children's</w:t>
      </w:r>
      <w:r w:rsidRPr="00BB5933">
        <w:rPr>
          <w:rFonts w:asciiTheme="majorBidi" w:hAnsiTheme="majorBidi" w:cstheme="majorBidi"/>
          <w:b/>
          <w:bCs/>
          <w:spacing w:val="-10"/>
          <w:sz w:val="28"/>
          <w:szCs w:val="28"/>
          <w:u w:val="single"/>
        </w:rPr>
        <w:t xml:space="preserve"> </w:t>
      </w:r>
      <w:r w:rsidRPr="00BB5933">
        <w:rPr>
          <w:rFonts w:asciiTheme="majorBidi" w:hAnsiTheme="majorBidi" w:cstheme="majorBidi"/>
          <w:b/>
          <w:bCs/>
          <w:sz w:val="28"/>
          <w:szCs w:val="28"/>
          <w:u w:val="single"/>
        </w:rPr>
        <w:t>Cancer</w:t>
      </w:r>
      <w:r w:rsidRPr="00BB5933">
        <w:rPr>
          <w:rFonts w:asciiTheme="majorBidi" w:hAnsiTheme="majorBidi" w:cstheme="majorBidi"/>
          <w:b/>
          <w:bCs/>
          <w:spacing w:val="-6"/>
          <w:sz w:val="28"/>
          <w:szCs w:val="28"/>
          <w:u w:val="single"/>
        </w:rPr>
        <w:t xml:space="preserve"> </w:t>
      </w:r>
      <w:r w:rsidRPr="00BB5933">
        <w:rPr>
          <w:rFonts w:asciiTheme="majorBidi" w:hAnsiTheme="majorBidi" w:cstheme="majorBidi"/>
          <w:b/>
          <w:bCs/>
          <w:sz w:val="28"/>
          <w:szCs w:val="28"/>
          <w:u w:val="single"/>
        </w:rPr>
        <w:t>Hospital</w:t>
      </w:r>
      <w:r w:rsidRPr="00BB5933">
        <w:rPr>
          <w:rFonts w:asciiTheme="majorBidi" w:hAnsiTheme="majorBidi" w:cstheme="majorBidi"/>
          <w:b/>
          <w:bCs/>
          <w:spacing w:val="-7"/>
          <w:sz w:val="28"/>
          <w:szCs w:val="28"/>
          <w:u w:val="single"/>
        </w:rPr>
        <w:t xml:space="preserve"> </w:t>
      </w:r>
      <w:r w:rsidRPr="00BB5933">
        <w:rPr>
          <w:rFonts w:asciiTheme="majorBidi" w:hAnsiTheme="majorBidi" w:cstheme="majorBidi"/>
          <w:b/>
          <w:bCs/>
          <w:sz w:val="28"/>
          <w:szCs w:val="28"/>
          <w:u w:val="single"/>
        </w:rPr>
        <w:t>Egypt</w:t>
      </w:r>
      <w:r w:rsidRPr="00BB5933">
        <w:rPr>
          <w:rFonts w:asciiTheme="majorBidi" w:hAnsiTheme="majorBidi" w:cstheme="majorBidi"/>
          <w:b/>
          <w:bCs/>
          <w:spacing w:val="-8"/>
          <w:sz w:val="28"/>
          <w:szCs w:val="28"/>
          <w:u w:val="single"/>
        </w:rPr>
        <w:t xml:space="preserve"> </w:t>
      </w:r>
      <w:r w:rsidRPr="00BB5933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(57357) </w:t>
      </w:r>
      <w:r w:rsidRPr="00BB5933">
        <w:rPr>
          <w:rFonts w:asciiTheme="majorBidi" w:hAnsiTheme="majorBidi" w:cstheme="majorBidi"/>
          <w:b/>
          <w:bCs/>
          <w:sz w:val="28"/>
          <w:szCs w:val="28"/>
        </w:rPr>
        <w:t>Adapted from COG AAML0631</w:t>
      </w:r>
    </w:p>
    <w:p w:rsidR="00A616CA" w:rsidRPr="00BB5933" w:rsidRDefault="00A616CA" w:rsidP="00A616CA">
      <w:pPr>
        <w:jc w:val="right"/>
        <w:rPr>
          <w:b/>
          <w:bCs/>
          <w:sz w:val="52"/>
          <w:szCs w:val="52"/>
        </w:rPr>
      </w:pPr>
    </w:p>
    <w:p w:rsidR="00A616CA" w:rsidRPr="00BB5933" w:rsidRDefault="00A616CA" w:rsidP="00B86005">
      <w:pPr>
        <w:jc w:val="center"/>
        <w:rPr>
          <w:b/>
          <w:bCs/>
          <w:sz w:val="52"/>
          <w:szCs w:val="52"/>
        </w:rPr>
      </w:pPr>
    </w:p>
    <w:p w:rsidR="00000FF9" w:rsidRPr="00BB5933" w:rsidRDefault="00000FF9" w:rsidP="00B86005">
      <w:pPr>
        <w:jc w:val="center"/>
        <w:rPr>
          <w:b/>
          <w:bCs/>
          <w:sz w:val="52"/>
          <w:szCs w:val="52"/>
        </w:rPr>
      </w:pPr>
      <w:r w:rsidRPr="00BB5933">
        <w:rPr>
          <w:b/>
          <w:bCs/>
          <w:sz w:val="52"/>
          <w:szCs w:val="52"/>
        </w:rPr>
        <w:t>APL diagnosis</w:t>
      </w:r>
    </w:p>
    <w:p w:rsidR="00B6489C" w:rsidRPr="00BB5933" w:rsidRDefault="00000FF9">
      <w:r w:rsidRPr="00BB5933">
        <w:rPr>
          <w:noProof/>
          <w:lang w:val="en-IN" w:eastAsia="en-IN"/>
        </w:rPr>
        <w:drawing>
          <wp:inline distT="0" distB="0" distL="0" distR="0" wp14:anchorId="541468FC" wp14:editId="2E0C7233">
            <wp:extent cx="6489700" cy="4234376"/>
            <wp:effectExtent l="38100" t="0" r="2540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:rsidR="00B6489C" w:rsidRPr="00BB5933" w:rsidRDefault="00B6489C" w:rsidP="00B6489C"/>
    <w:p w:rsidR="00B6489C" w:rsidRPr="00BB5933" w:rsidRDefault="00B6489C" w:rsidP="00B6489C"/>
    <w:p w:rsidR="00B6489C" w:rsidRPr="00BB5933" w:rsidRDefault="00B6489C" w:rsidP="00B6489C"/>
    <w:p w:rsidR="00B6489C" w:rsidRPr="00BB5933" w:rsidRDefault="00B6489C" w:rsidP="00B6489C"/>
    <w:p w:rsidR="00000FF9" w:rsidRPr="00BB5933" w:rsidRDefault="00B6489C" w:rsidP="00B6489C">
      <w:pPr>
        <w:tabs>
          <w:tab w:val="left" w:pos="2010"/>
        </w:tabs>
      </w:pPr>
      <w:r w:rsidRPr="00BB5933">
        <w:lastRenderedPageBreak/>
        <w:tab/>
      </w:r>
    </w:p>
    <w:p w:rsidR="00B6489C" w:rsidRPr="00BB5933" w:rsidRDefault="00B6489C" w:rsidP="00B6489C">
      <w:pPr>
        <w:tabs>
          <w:tab w:val="left" w:pos="2010"/>
        </w:tabs>
      </w:pPr>
    </w:p>
    <w:p w:rsidR="00B6489C" w:rsidRPr="00BB5933" w:rsidRDefault="00B6489C" w:rsidP="00B6489C">
      <w:pPr>
        <w:tabs>
          <w:tab w:val="left" w:pos="2010"/>
        </w:tabs>
      </w:pPr>
    </w:p>
    <w:p w:rsidR="00D01A30" w:rsidRPr="00BB5933" w:rsidRDefault="00D01A30" w:rsidP="00D01A30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BB5933"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03C8F7FA" wp14:editId="4FDDF16F">
            <wp:simplePos x="0" y="0"/>
            <wp:positionH relativeFrom="column">
              <wp:posOffset>5915465</wp:posOffset>
            </wp:positionH>
            <wp:positionV relativeFrom="paragraph">
              <wp:posOffset>9329</wp:posOffset>
            </wp:positionV>
            <wp:extent cx="768929" cy="775112"/>
            <wp:effectExtent l="0" t="0" r="0" b="6350"/>
            <wp:wrapNone/>
            <wp:docPr id="3" name="Picture 57" descr="C:\Users\doaa.albeltagi\Desktop\Dropbox backup\AML\Logo 5735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57" descr="C:\Users\doaa.albeltagi\Desktop\Dropbox backup\AML\Logo 57357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768929" cy="775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B5933">
        <w:rPr>
          <w:rFonts w:asciiTheme="majorBidi" w:hAnsiTheme="majorBidi" w:cstheme="majorBidi"/>
          <w:b/>
          <w:bCs/>
          <w:sz w:val="28"/>
          <w:szCs w:val="28"/>
        </w:rPr>
        <w:t>ROADMAP</w:t>
      </w:r>
      <w:r w:rsidRPr="00BB5933">
        <w:rPr>
          <w:rFonts w:asciiTheme="majorBidi" w:hAnsiTheme="majorBidi" w:cstheme="majorBidi"/>
          <w:b/>
          <w:bCs/>
          <w:spacing w:val="-14"/>
          <w:sz w:val="28"/>
          <w:szCs w:val="28"/>
        </w:rPr>
        <w:t xml:space="preserve"> </w:t>
      </w:r>
      <w:r w:rsidRPr="00BB5933">
        <w:rPr>
          <w:rFonts w:asciiTheme="majorBidi" w:hAnsiTheme="majorBidi" w:cstheme="majorBidi"/>
          <w:b/>
          <w:bCs/>
          <w:sz w:val="28"/>
          <w:szCs w:val="28"/>
        </w:rPr>
        <w:t>OF</w:t>
      </w:r>
      <w:r w:rsidRPr="00BB5933">
        <w:rPr>
          <w:rFonts w:asciiTheme="majorBidi" w:hAnsiTheme="majorBidi" w:cstheme="majorBidi"/>
          <w:b/>
          <w:bCs/>
          <w:spacing w:val="-14"/>
          <w:sz w:val="28"/>
          <w:szCs w:val="28"/>
        </w:rPr>
        <w:t xml:space="preserve"> </w:t>
      </w:r>
      <w:r w:rsidRPr="00BB5933">
        <w:rPr>
          <w:rFonts w:asciiTheme="majorBidi" w:hAnsiTheme="majorBidi" w:cstheme="majorBidi"/>
          <w:b/>
          <w:bCs/>
          <w:sz w:val="28"/>
          <w:szCs w:val="28"/>
        </w:rPr>
        <w:t>Acute</w:t>
      </w:r>
      <w:r w:rsidRPr="00BB5933">
        <w:rPr>
          <w:rFonts w:asciiTheme="majorBidi" w:hAnsiTheme="majorBidi" w:cstheme="majorBidi"/>
          <w:b/>
          <w:bCs/>
          <w:spacing w:val="-11"/>
          <w:sz w:val="28"/>
          <w:szCs w:val="28"/>
        </w:rPr>
        <w:t xml:space="preserve"> </w:t>
      </w:r>
      <w:r w:rsidRPr="00BB5933">
        <w:rPr>
          <w:rFonts w:asciiTheme="majorBidi" w:hAnsiTheme="majorBidi" w:cstheme="majorBidi"/>
          <w:b/>
          <w:bCs/>
          <w:sz w:val="28"/>
          <w:szCs w:val="28"/>
        </w:rPr>
        <w:t>Promyelocytic</w:t>
      </w:r>
      <w:r w:rsidRPr="00BB5933">
        <w:rPr>
          <w:rFonts w:asciiTheme="majorBidi" w:hAnsiTheme="majorBidi" w:cstheme="majorBidi"/>
          <w:b/>
          <w:bCs/>
          <w:spacing w:val="-18"/>
          <w:sz w:val="28"/>
          <w:szCs w:val="28"/>
        </w:rPr>
        <w:t xml:space="preserve"> </w:t>
      </w:r>
      <w:r w:rsidRPr="00BB5933">
        <w:rPr>
          <w:rFonts w:asciiTheme="majorBidi" w:hAnsiTheme="majorBidi" w:cstheme="majorBidi"/>
          <w:b/>
          <w:bCs/>
          <w:sz w:val="28"/>
          <w:szCs w:val="28"/>
        </w:rPr>
        <w:t xml:space="preserve">Leukemia </w:t>
      </w:r>
      <w:r w:rsidRPr="00BB5933">
        <w:rPr>
          <w:rFonts w:asciiTheme="majorBidi" w:hAnsiTheme="majorBidi" w:cstheme="majorBidi"/>
          <w:b/>
          <w:bCs/>
          <w:sz w:val="28"/>
          <w:szCs w:val="28"/>
          <w:u w:val="single"/>
        </w:rPr>
        <w:t>Children's</w:t>
      </w:r>
      <w:r w:rsidRPr="00BB5933">
        <w:rPr>
          <w:rFonts w:asciiTheme="majorBidi" w:hAnsiTheme="majorBidi" w:cstheme="majorBidi"/>
          <w:b/>
          <w:bCs/>
          <w:spacing w:val="-10"/>
          <w:sz w:val="28"/>
          <w:szCs w:val="28"/>
          <w:u w:val="single"/>
        </w:rPr>
        <w:t xml:space="preserve"> </w:t>
      </w:r>
      <w:r w:rsidRPr="00BB5933">
        <w:rPr>
          <w:rFonts w:asciiTheme="majorBidi" w:hAnsiTheme="majorBidi" w:cstheme="majorBidi"/>
          <w:b/>
          <w:bCs/>
          <w:sz w:val="28"/>
          <w:szCs w:val="28"/>
          <w:u w:val="single"/>
        </w:rPr>
        <w:t>Cancer</w:t>
      </w:r>
      <w:r w:rsidRPr="00BB5933">
        <w:rPr>
          <w:rFonts w:asciiTheme="majorBidi" w:hAnsiTheme="majorBidi" w:cstheme="majorBidi"/>
          <w:b/>
          <w:bCs/>
          <w:spacing w:val="-6"/>
          <w:sz w:val="28"/>
          <w:szCs w:val="28"/>
          <w:u w:val="single"/>
        </w:rPr>
        <w:t xml:space="preserve"> </w:t>
      </w:r>
      <w:r w:rsidRPr="00BB5933">
        <w:rPr>
          <w:rFonts w:asciiTheme="majorBidi" w:hAnsiTheme="majorBidi" w:cstheme="majorBidi"/>
          <w:b/>
          <w:bCs/>
          <w:sz w:val="28"/>
          <w:szCs w:val="28"/>
          <w:u w:val="single"/>
        </w:rPr>
        <w:t>Hospital</w:t>
      </w:r>
      <w:r w:rsidRPr="00BB5933">
        <w:rPr>
          <w:rFonts w:asciiTheme="majorBidi" w:hAnsiTheme="majorBidi" w:cstheme="majorBidi"/>
          <w:b/>
          <w:bCs/>
          <w:spacing w:val="-7"/>
          <w:sz w:val="28"/>
          <w:szCs w:val="28"/>
          <w:u w:val="single"/>
        </w:rPr>
        <w:t xml:space="preserve"> </w:t>
      </w:r>
      <w:r w:rsidRPr="00BB5933">
        <w:rPr>
          <w:rFonts w:asciiTheme="majorBidi" w:hAnsiTheme="majorBidi" w:cstheme="majorBidi"/>
          <w:b/>
          <w:bCs/>
          <w:sz w:val="28"/>
          <w:szCs w:val="28"/>
          <w:u w:val="single"/>
        </w:rPr>
        <w:t>Egypt</w:t>
      </w:r>
      <w:r w:rsidRPr="00BB5933">
        <w:rPr>
          <w:rFonts w:asciiTheme="majorBidi" w:hAnsiTheme="majorBidi" w:cstheme="majorBidi"/>
          <w:b/>
          <w:bCs/>
          <w:spacing w:val="-8"/>
          <w:sz w:val="28"/>
          <w:szCs w:val="28"/>
          <w:u w:val="single"/>
        </w:rPr>
        <w:t xml:space="preserve"> </w:t>
      </w:r>
      <w:r w:rsidRPr="00BB5933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(57357) </w:t>
      </w:r>
      <w:r w:rsidRPr="00BB5933">
        <w:rPr>
          <w:rFonts w:asciiTheme="majorBidi" w:hAnsiTheme="majorBidi" w:cstheme="majorBidi"/>
          <w:b/>
          <w:bCs/>
          <w:sz w:val="28"/>
          <w:szCs w:val="28"/>
        </w:rPr>
        <w:t>Adapted from COG AAML0631</w:t>
      </w:r>
    </w:p>
    <w:p w:rsidR="00B6489C" w:rsidRPr="00BB5933" w:rsidRDefault="00B6489C" w:rsidP="00B6489C">
      <w:pPr>
        <w:tabs>
          <w:tab w:val="left" w:pos="2010"/>
        </w:tabs>
      </w:pPr>
    </w:p>
    <w:p w:rsidR="00B6489C" w:rsidRPr="00BB5933" w:rsidRDefault="00B6489C" w:rsidP="00B6489C">
      <w:pPr>
        <w:tabs>
          <w:tab w:val="left" w:pos="2010"/>
        </w:tabs>
      </w:pPr>
    </w:p>
    <w:p w:rsidR="00B6489C" w:rsidRPr="00BB5933" w:rsidRDefault="00B6489C" w:rsidP="00B6489C">
      <w:pPr>
        <w:tabs>
          <w:tab w:val="left" w:pos="2010"/>
        </w:tabs>
        <w:rPr>
          <w:noProof/>
        </w:rPr>
      </w:pPr>
    </w:p>
    <w:p w:rsidR="00B6489C" w:rsidRPr="00BB5933" w:rsidRDefault="00B6489C" w:rsidP="00B6489C">
      <w:pPr>
        <w:tabs>
          <w:tab w:val="left" w:pos="2010"/>
        </w:tabs>
      </w:pPr>
      <w:r w:rsidRPr="00BB5933">
        <w:rPr>
          <w:noProof/>
          <w:lang w:val="en-IN" w:eastAsia="en-IN"/>
        </w:rPr>
        <w:drawing>
          <wp:inline distT="0" distB="0" distL="0" distR="0">
            <wp:extent cx="6527800" cy="3200400"/>
            <wp:effectExtent l="38100" t="0" r="25400" b="0"/>
            <wp:docPr id="4" name="Diagram 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3" r:lo="rId14" r:qs="rId15" r:cs="rId16"/>
              </a:graphicData>
            </a:graphic>
          </wp:inline>
        </w:drawing>
      </w:r>
    </w:p>
    <w:p w:rsidR="00B6489C" w:rsidRPr="00BB5933" w:rsidRDefault="00B6489C" w:rsidP="00B6489C">
      <w:pPr>
        <w:tabs>
          <w:tab w:val="left" w:pos="2010"/>
        </w:tabs>
      </w:pPr>
    </w:p>
    <w:p w:rsidR="00B6489C" w:rsidRPr="00BB5933" w:rsidRDefault="00B6489C" w:rsidP="00B6489C">
      <w:pPr>
        <w:tabs>
          <w:tab w:val="left" w:pos="2010"/>
        </w:tabs>
      </w:pPr>
    </w:p>
    <w:p w:rsidR="00B6489C" w:rsidRPr="00BB5933" w:rsidRDefault="00B6489C" w:rsidP="00B6489C">
      <w:pPr>
        <w:tabs>
          <w:tab w:val="left" w:pos="2010"/>
        </w:tabs>
      </w:pPr>
    </w:p>
    <w:p w:rsidR="00B6489C" w:rsidRPr="00BB5933" w:rsidRDefault="00B6489C" w:rsidP="00B6489C">
      <w:pPr>
        <w:tabs>
          <w:tab w:val="left" w:pos="2010"/>
        </w:tabs>
      </w:pPr>
    </w:p>
    <w:p w:rsidR="00B6489C" w:rsidRPr="00BB5933" w:rsidRDefault="00B6489C" w:rsidP="00B6489C">
      <w:pPr>
        <w:tabs>
          <w:tab w:val="left" w:pos="2010"/>
        </w:tabs>
      </w:pPr>
    </w:p>
    <w:p w:rsidR="00B6489C" w:rsidRPr="00BB5933" w:rsidRDefault="00B6489C" w:rsidP="00B6489C">
      <w:pPr>
        <w:tabs>
          <w:tab w:val="left" w:pos="2010"/>
        </w:tabs>
      </w:pPr>
    </w:p>
    <w:p w:rsidR="00B6489C" w:rsidRPr="00BB5933" w:rsidRDefault="00B6489C" w:rsidP="00B6489C">
      <w:pPr>
        <w:tabs>
          <w:tab w:val="left" w:pos="2010"/>
        </w:tabs>
      </w:pPr>
    </w:p>
    <w:p w:rsidR="00B6489C" w:rsidRPr="00BB5933" w:rsidRDefault="00B6489C" w:rsidP="00B6489C">
      <w:pPr>
        <w:tabs>
          <w:tab w:val="left" w:pos="2010"/>
        </w:tabs>
      </w:pPr>
    </w:p>
    <w:p w:rsidR="00B6489C" w:rsidRPr="00BB5933" w:rsidRDefault="00B6489C" w:rsidP="00B6489C">
      <w:pPr>
        <w:tabs>
          <w:tab w:val="left" w:pos="2010"/>
        </w:tabs>
      </w:pPr>
    </w:p>
    <w:p w:rsidR="00B6489C" w:rsidRPr="00BB5933" w:rsidRDefault="00B6489C" w:rsidP="00B6489C">
      <w:pPr>
        <w:tabs>
          <w:tab w:val="left" w:pos="2010"/>
        </w:tabs>
      </w:pPr>
    </w:p>
    <w:p w:rsidR="00B6489C" w:rsidRPr="00BB5933" w:rsidRDefault="00B6489C" w:rsidP="00B6489C">
      <w:pPr>
        <w:tabs>
          <w:tab w:val="left" w:pos="2010"/>
        </w:tabs>
      </w:pPr>
    </w:p>
    <w:p w:rsidR="00B6489C" w:rsidRPr="00BB5933" w:rsidRDefault="00B6489C" w:rsidP="00B6489C">
      <w:pPr>
        <w:tabs>
          <w:tab w:val="left" w:pos="2010"/>
        </w:tabs>
      </w:pPr>
    </w:p>
    <w:p w:rsidR="00B6489C" w:rsidRPr="00BB5933" w:rsidRDefault="00B6489C" w:rsidP="00B6489C">
      <w:pPr>
        <w:tabs>
          <w:tab w:val="left" w:pos="2010"/>
        </w:tabs>
      </w:pPr>
    </w:p>
    <w:p w:rsidR="00D01A30" w:rsidRPr="00BB5933" w:rsidRDefault="00D01A30" w:rsidP="00D01A30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BB5933">
        <w:rPr>
          <w:noProof/>
          <w:lang w:val="en-IN" w:eastAsia="en-IN"/>
        </w:rPr>
        <w:drawing>
          <wp:anchor distT="0" distB="0" distL="114300" distR="114300" simplePos="0" relativeHeight="251663360" behindDoc="0" locked="0" layoutInCell="1" allowOverlap="1" wp14:anchorId="76152BD0" wp14:editId="253EB137">
            <wp:simplePos x="0" y="0"/>
            <wp:positionH relativeFrom="rightMargin">
              <wp:align>left</wp:align>
            </wp:positionH>
            <wp:positionV relativeFrom="paragraph">
              <wp:posOffset>9330</wp:posOffset>
            </wp:positionV>
            <wp:extent cx="768929" cy="775112"/>
            <wp:effectExtent l="0" t="0" r="0" b="6350"/>
            <wp:wrapNone/>
            <wp:docPr id="5" name="Picture 57" descr="C:\Users\doaa.albeltagi\Desktop\Dropbox backup\AML\Logo 5735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57" descr="C:\Users\doaa.albeltagi\Desktop\Dropbox backup\AML\Logo 57357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768929" cy="775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B5933">
        <w:rPr>
          <w:rFonts w:asciiTheme="majorBidi" w:hAnsiTheme="majorBidi" w:cstheme="majorBidi"/>
          <w:b/>
          <w:bCs/>
          <w:sz w:val="28"/>
          <w:szCs w:val="28"/>
        </w:rPr>
        <w:t>ROADMAP</w:t>
      </w:r>
      <w:r w:rsidRPr="00BB5933">
        <w:rPr>
          <w:rFonts w:asciiTheme="majorBidi" w:hAnsiTheme="majorBidi" w:cstheme="majorBidi"/>
          <w:b/>
          <w:bCs/>
          <w:spacing w:val="-14"/>
          <w:sz w:val="28"/>
          <w:szCs w:val="28"/>
        </w:rPr>
        <w:t xml:space="preserve"> </w:t>
      </w:r>
      <w:r w:rsidRPr="00BB5933">
        <w:rPr>
          <w:rFonts w:asciiTheme="majorBidi" w:hAnsiTheme="majorBidi" w:cstheme="majorBidi"/>
          <w:b/>
          <w:bCs/>
          <w:sz w:val="28"/>
          <w:szCs w:val="28"/>
        </w:rPr>
        <w:t>OF</w:t>
      </w:r>
      <w:r w:rsidRPr="00BB5933">
        <w:rPr>
          <w:rFonts w:asciiTheme="majorBidi" w:hAnsiTheme="majorBidi" w:cstheme="majorBidi"/>
          <w:b/>
          <w:bCs/>
          <w:spacing w:val="-14"/>
          <w:sz w:val="28"/>
          <w:szCs w:val="28"/>
        </w:rPr>
        <w:t xml:space="preserve"> </w:t>
      </w:r>
      <w:r w:rsidRPr="00BB5933">
        <w:rPr>
          <w:rFonts w:asciiTheme="majorBidi" w:hAnsiTheme="majorBidi" w:cstheme="majorBidi"/>
          <w:b/>
          <w:bCs/>
          <w:sz w:val="28"/>
          <w:szCs w:val="28"/>
        </w:rPr>
        <w:t>Acute</w:t>
      </w:r>
      <w:r w:rsidRPr="00BB5933">
        <w:rPr>
          <w:rFonts w:asciiTheme="majorBidi" w:hAnsiTheme="majorBidi" w:cstheme="majorBidi"/>
          <w:b/>
          <w:bCs/>
          <w:spacing w:val="-11"/>
          <w:sz w:val="28"/>
          <w:szCs w:val="28"/>
        </w:rPr>
        <w:t xml:space="preserve"> </w:t>
      </w:r>
      <w:r w:rsidRPr="00BB5933">
        <w:rPr>
          <w:rFonts w:asciiTheme="majorBidi" w:hAnsiTheme="majorBidi" w:cstheme="majorBidi"/>
          <w:b/>
          <w:bCs/>
          <w:sz w:val="28"/>
          <w:szCs w:val="28"/>
        </w:rPr>
        <w:t>Promyelocytic</w:t>
      </w:r>
      <w:r w:rsidRPr="00BB5933">
        <w:rPr>
          <w:rFonts w:asciiTheme="majorBidi" w:hAnsiTheme="majorBidi" w:cstheme="majorBidi"/>
          <w:b/>
          <w:bCs/>
          <w:spacing w:val="-18"/>
          <w:sz w:val="28"/>
          <w:szCs w:val="28"/>
        </w:rPr>
        <w:t xml:space="preserve"> </w:t>
      </w:r>
      <w:r w:rsidRPr="00BB5933">
        <w:rPr>
          <w:rFonts w:asciiTheme="majorBidi" w:hAnsiTheme="majorBidi" w:cstheme="majorBidi"/>
          <w:b/>
          <w:bCs/>
          <w:sz w:val="28"/>
          <w:szCs w:val="28"/>
        </w:rPr>
        <w:t xml:space="preserve">Leukemia </w:t>
      </w:r>
      <w:r w:rsidRPr="00BB5933">
        <w:rPr>
          <w:rFonts w:asciiTheme="majorBidi" w:hAnsiTheme="majorBidi" w:cstheme="majorBidi"/>
          <w:b/>
          <w:bCs/>
          <w:sz w:val="28"/>
          <w:szCs w:val="28"/>
          <w:u w:val="single"/>
        </w:rPr>
        <w:t>Children's</w:t>
      </w:r>
      <w:r w:rsidRPr="00BB5933">
        <w:rPr>
          <w:rFonts w:asciiTheme="majorBidi" w:hAnsiTheme="majorBidi" w:cstheme="majorBidi"/>
          <w:b/>
          <w:bCs/>
          <w:spacing w:val="-10"/>
          <w:sz w:val="28"/>
          <w:szCs w:val="28"/>
          <w:u w:val="single"/>
        </w:rPr>
        <w:t xml:space="preserve"> </w:t>
      </w:r>
      <w:r w:rsidRPr="00BB5933">
        <w:rPr>
          <w:rFonts w:asciiTheme="majorBidi" w:hAnsiTheme="majorBidi" w:cstheme="majorBidi"/>
          <w:b/>
          <w:bCs/>
          <w:sz w:val="28"/>
          <w:szCs w:val="28"/>
          <w:u w:val="single"/>
        </w:rPr>
        <w:t>Cancer</w:t>
      </w:r>
      <w:r w:rsidRPr="00BB5933">
        <w:rPr>
          <w:rFonts w:asciiTheme="majorBidi" w:hAnsiTheme="majorBidi" w:cstheme="majorBidi"/>
          <w:b/>
          <w:bCs/>
          <w:spacing w:val="-6"/>
          <w:sz w:val="28"/>
          <w:szCs w:val="28"/>
          <w:u w:val="single"/>
        </w:rPr>
        <w:t xml:space="preserve"> </w:t>
      </w:r>
      <w:r w:rsidRPr="00BB5933">
        <w:rPr>
          <w:rFonts w:asciiTheme="majorBidi" w:hAnsiTheme="majorBidi" w:cstheme="majorBidi"/>
          <w:b/>
          <w:bCs/>
          <w:sz w:val="28"/>
          <w:szCs w:val="28"/>
          <w:u w:val="single"/>
        </w:rPr>
        <w:t>Hospital</w:t>
      </w:r>
      <w:r w:rsidRPr="00BB5933">
        <w:rPr>
          <w:rFonts w:asciiTheme="majorBidi" w:hAnsiTheme="majorBidi" w:cstheme="majorBidi"/>
          <w:b/>
          <w:bCs/>
          <w:spacing w:val="-7"/>
          <w:sz w:val="28"/>
          <w:szCs w:val="28"/>
          <w:u w:val="single"/>
        </w:rPr>
        <w:t xml:space="preserve"> </w:t>
      </w:r>
      <w:r w:rsidRPr="00BB5933">
        <w:rPr>
          <w:rFonts w:asciiTheme="majorBidi" w:hAnsiTheme="majorBidi" w:cstheme="majorBidi"/>
          <w:b/>
          <w:bCs/>
          <w:sz w:val="28"/>
          <w:szCs w:val="28"/>
          <w:u w:val="single"/>
        </w:rPr>
        <w:t>Egypt</w:t>
      </w:r>
      <w:r w:rsidRPr="00BB5933">
        <w:rPr>
          <w:rFonts w:asciiTheme="majorBidi" w:hAnsiTheme="majorBidi" w:cstheme="majorBidi"/>
          <w:b/>
          <w:bCs/>
          <w:spacing w:val="-8"/>
          <w:sz w:val="28"/>
          <w:szCs w:val="28"/>
          <w:u w:val="single"/>
        </w:rPr>
        <w:t xml:space="preserve"> </w:t>
      </w:r>
      <w:r w:rsidRPr="00BB5933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(57357) </w:t>
      </w:r>
      <w:r w:rsidRPr="00BB5933">
        <w:rPr>
          <w:rFonts w:asciiTheme="majorBidi" w:hAnsiTheme="majorBidi" w:cstheme="majorBidi"/>
          <w:b/>
          <w:bCs/>
          <w:sz w:val="28"/>
          <w:szCs w:val="28"/>
        </w:rPr>
        <w:t>Adapted from COG AAML0631</w:t>
      </w:r>
    </w:p>
    <w:p w:rsidR="00B6489C" w:rsidRPr="00BB5933" w:rsidRDefault="00B6489C" w:rsidP="00B6489C">
      <w:pPr>
        <w:tabs>
          <w:tab w:val="left" w:pos="2010"/>
        </w:tabs>
      </w:pPr>
    </w:p>
    <w:p w:rsidR="00B6489C" w:rsidRPr="00BB5933" w:rsidRDefault="006F72C0" w:rsidP="00B6489C">
      <w:pPr>
        <w:tabs>
          <w:tab w:val="left" w:pos="2010"/>
        </w:tabs>
      </w:pPr>
      <w:r w:rsidRPr="00BB5933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C34BBFF" wp14:editId="7E1CE34D">
                <wp:simplePos x="0" y="0"/>
                <wp:positionH relativeFrom="column">
                  <wp:posOffset>83820</wp:posOffset>
                </wp:positionH>
                <wp:positionV relativeFrom="paragraph">
                  <wp:posOffset>38735</wp:posOffset>
                </wp:positionV>
                <wp:extent cx="5506720" cy="4561840"/>
                <wp:effectExtent l="0" t="0" r="17780" b="1016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06720" cy="4561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F72C0" w:rsidRPr="00CB7DA6" w:rsidRDefault="006F72C0" w:rsidP="006F72C0">
                            <w:pPr>
                              <w:tabs>
                                <w:tab w:val="left" w:pos="2010"/>
                              </w:tabs>
                              <w:jc w:val="center"/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CB7DA6"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Maintenance- 9 cycles</w:t>
                            </w:r>
                          </w:p>
                          <w:p w:rsidR="006F72C0" w:rsidRPr="00CB7DA6" w:rsidRDefault="006F72C0" w:rsidP="006F72C0">
                            <w:pPr>
                              <w:tabs>
                                <w:tab w:val="left" w:pos="2010"/>
                              </w:tabs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B7DA6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Each cycle is 12 weeks- a total of 108 weeks</w:t>
                            </w:r>
                          </w:p>
                          <w:p w:rsidR="006F72C0" w:rsidRPr="00CA0F93" w:rsidRDefault="006F72C0" w:rsidP="006F72C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2010"/>
                              </w:tabs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A0F93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ITH (ARA-C) CYCLE ONE ONLY</w:t>
                            </w:r>
                          </w:p>
                          <w:p w:rsidR="006F72C0" w:rsidRPr="00CA0F93" w:rsidRDefault="006F72C0" w:rsidP="006F72C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2010"/>
                              </w:tabs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A0F93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TRA: 25 mg/m</w:t>
                            </w:r>
                            <w:r w:rsidRPr="00CA0F93">
                              <w:rPr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 xml:space="preserve">2 </w:t>
                            </w:r>
                            <w:r w:rsidRPr="00CA0F93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/day, PO divided BID, 2 weeks daily, administration with food, [days 1-14] (Q 3 months).</w:t>
                            </w:r>
                          </w:p>
                          <w:p w:rsidR="006F72C0" w:rsidRPr="00CA0F93" w:rsidRDefault="006F72C0" w:rsidP="006F72C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2010"/>
                              </w:tabs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A0F93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Mercaptopurine (6MP): 50mg/m</w:t>
                            </w:r>
                            <w:r w:rsidRPr="00CA0F93">
                              <w:rPr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 w:rsidRPr="00CA0F93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/day, PO, once a day</w:t>
                            </w:r>
                          </w:p>
                          <w:p w:rsidR="006F72C0" w:rsidRPr="00CB7DA6" w:rsidRDefault="006F72C0" w:rsidP="006F72C0">
                            <w:pPr>
                              <w:tabs>
                                <w:tab w:val="left" w:pos="2010"/>
                              </w:tabs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B7DA6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dministration on an empty stomach; at least 1 hour before or 2 hours after the evening meal.</w:t>
                            </w:r>
                          </w:p>
                          <w:p w:rsidR="006F72C0" w:rsidRPr="00CB7DA6" w:rsidRDefault="006F72C0" w:rsidP="006F72C0">
                            <w:pPr>
                              <w:tabs>
                                <w:tab w:val="left" w:pos="2010"/>
                              </w:tabs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B7DA6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void administration with milk or citrus products.</w:t>
                            </w:r>
                          </w:p>
                          <w:p w:rsidR="006F72C0" w:rsidRPr="00CA0F93" w:rsidRDefault="006F72C0" w:rsidP="006F72C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2010"/>
                              </w:tabs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A0F93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Methotrexate (MTX): 25 mg/m</w:t>
                            </w:r>
                            <w:r w:rsidRPr="00CA0F93">
                              <w:rPr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 w:rsidRPr="00CA0F93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/dose, IM, once weekly.</w:t>
                            </w:r>
                          </w:p>
                          <w:p w:rsidR="006F72C0" w:rsidRPr="00CA0F93" w:rsidRDefault="006F72C0" w:rsidP="006F72C0">
                            <w:pPr>
                              <w:tabs>
                                <w:tab w:val="left" w:pos="2010"/>
                              </w:tabs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A0F93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BMA for RQ-PCR analysis should be done at the end of each cycle of maintenance (Q 3 months) for all patients.</w:t>
                            </w:r>
                          </w:p>
                          <w:p w:rsidR="006F72C0" w:rsidRPr="00AE5A8C" w:rsidRDefault="006F72C0" w:rsidP="006F72C0">
                            <w:pPr>
                              <w:tabs>
                                <w:tab w:val="left" w:pos="2010"/>
                              </w:tabs>
                            </w:pPr>
                          </w:p>
                          <w:p w:rsidR="006F72C0" w:rsidRDefault="006F72C0" w:rsidP="006F72C0">
                            <w:pPr>
                              <w:tabs>
                                <w:tab w:val="left" w:pos="2010"/>
                              </w:tabs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CA0F93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Supplementary 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Figure</w:t>
                            </w:r>
                            <w:r w:rsidRPr="00CA0F93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1: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CA0F93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Roadmap of acute promyelocytic leukemia, C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h</w:t>
                            </w:r>
                            <w:r w:rsidRPr="00CA0F93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ildren Cancer Hospital Egypt (57357 hospital), adopted from COG AAML0631</w:t>
                            </w:r>
                          </w:p>
                          <w:p w:rsidR="006F72C0" w:rsidRDefault="006F72C0" w:rsidP="006F72C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type w14:anchorId="2C34BBF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.6pt;margin-top:3.05pt;width:433.6pt;height:359.2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sXHIwIAAEcEAAAOAAAAZHJzL2Uyb0RvYy54bWysU9tuGyEQfa/Uf0C813uR7SQrr6PUqatK&#10;6UVK+gEsy3pRgaGAvet+fQfWca20fanKA2KY4TBzzszqdtSKHITzEkxNi1lOiTAcWml2Nf36tH1z&#10;TYkPzLRMgRE1PQpPb9evX60GW4kSelCtcARBjK8GW9M+BFtlmee90MzPwAqDzg6cZgFNt8taxwZE&#10;1yor83yZDeBa64AL7/H2fnLSdcLvOsHD567zIhBVU8wtpN2lvYl7tl6xaueY7SU/pcH+IQvNpMFP&#10;z1D3LDCyd/I3KC25Aw9dmHHQGXSd5CLVgNUU+YtqHntmRaoFyfH2TJP/f7D80+GLI7KtaVlcUWKY&#10;RpGexBjIWxhJGfkZrK8w7NFiYBjxGnVOtXr7APybJwY2PTM7ceccDL1gLeZXxJfZxdMJx0eQZvgI&#10;LX7D9gES0Ng5HclDOgiio07HszYxFY6Xi0W+vCrRxdE3XyyL63lSL2PV83PrfHgvQJN4qKlD8RM8&#10;Ozz4ENNh1XNI/M2Dku1WKpUMt2s2ypEDw0bZppUqeBGmDBlqerMoFxMDf4XI0/oThJYBO15JXdPr&#10;cxCrIm/vTJv6MTCppjOmrMyJyMjdxGIYm/EkTAPtESl1MHU2TiIeenA/KBmwq2vqv++ZE5SoDwZl&#10;uSnmSBsJyZgvEqHu0tNcepjhCFXTQMl03IQ0OpEwA3coXycTsVHnKZNTrtitie/TZMVxuLRT1K/5&#10;X/8EAAD//wMAUEsDBBQABgAIAAAAIQCMAmHt3gAAAAgBAAAPAAAAZHJzL2Rvd25yZXYueG1sTI/B&#10;TsMwEETvSPyDtUhcEHWahjSEOBVCAsENCoKrG2+TiHgdbDcNf89yguNoRjNvqs1sBzGhD70jBctF&#10;AgKpcaanVsHb6/1lASJETUYPjlDBNwbY1KcnlS6NO9ILTtvYCi6hUGoFXYxjKWVoOrQ6LNyIxN7e&#10;easjS99K4/WRy+0g0yTJpdU98UKnR7zrsPncHqyCInucPsLT6vm9yffDdbxYTw9fXqnzs/n2BkTE&#10;Of6F4Ref0aFmpp07kAliYL1KOakgX4JguyiSDMROwTrNrkDWlfx/oP4BAAD//wMAUEsBAi0AFAAG&#10;AAgAAAAhALaDOJL+AAAA4QEAABMAAAAAAAAAAAAAAAAAAAAAAFtDb250ZW50X1R5cGVzXS54bWxQ&#10;SwECLQAUAAYACAAAACEAOP0h/9YAAACUAQAACwAAAAAAAAAAAAAAAAAvAQAAX3JlbHMvLnJlbHNQ&#10;SwECLQAUAAYACAAAACEAbT7FxyMCAABHBAAADgAAAAAAAAAAAAAAAAAuAgAAZHJzL2Uyb0RvYy54&#10;bWxQSwECLQAUAAYACAAAACEAjAJh7d4AAAAIAQAADwAAAAAAAAAAAAAAAAB9BAAAZHJzL2Rvd25y&#10;ZXYueG1sUEsFBgAAAAAEAAQA8wAAAIgFAAAAAA==&#10;">
                <v:textbox>
                  <w:txbxContent>
                    <w:p w:rsidR="006F72C0" w:rsidRPr="00CB7DA6" w:rsidRDefault="006F72C0" w:rsidP="006F72C0">
                      <w:pPr>
                        <w:tabs>
                          <w:tab w:val="left" w:pos="2010"/>
                        </w:tabs>
                        <w:jc w:val="center"/>
                        <w:rPr>
                          <w:b/>
                          <w:bCs/>
                          <w:sz w:val="36"/>
                          <w:szCs w:val="36"/>
                        </w:rPr>
                      </w:pPr>
                      <w:r w:rsidRPr="00CB7DA6">
                        <w:rPr>
                          <w:b/>
                          <w:bCs/>
                          <w:sz w:val="36"/>
                          <w:szCs w:val="36"/>
                        </w:rPr>
                        <w:t>Maintenance- 9 cycles</w:t>
                      </w:r>
                    </w:p>
                    <w:p w:rsidR="006F72C0" w:rsidRPr="00CB7DA6" w:rsidRDefault="006F72C0" w:rsidP="006F72C0">
                      <w:pPr>
                        <w:tabs>
                          <w:tab w:val="left" w:pos="2010"/>
                        </w:tabs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CB7DA6">
                        <w:rPr>
                          <w:b/>
                          <w:bCs/>
                          <w:sz w:val="24"/>
                          <w:szCs w:val="24"/>
                        </w:rPr>
                        <w:t>Each cycle is 12 weeks- a total of 108 weeks</w:t>
                      </w:r>
                    </w:p>
                    <w:p w:rsidR="006F72C0" w:rsidRPr="00CA0F93" w:rsidRDefault="006F72C0" w:rsidP="006F72C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2010"/>
                        </w:tabs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CA0F93">
                        <w:rPr>
                          <w:b/>
                          <w:bCs/>
                          <w:sz w:val="24"/>
                          <w:szCs w:val="24"/>
                        </w:rPr>
                        <w:t>ITH (ARA-C) CYCLE ONE ONLY</w:t>
                      </w:r>
                    </w:p>
                    <w:p w:rsidR="006F72C0" w:rsidRPr="00CA0F93" w:rsidRDefault="006F72C0" w:rsidP="006F72C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2010"/>
                        </w:tabs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CA0F93">
                        <w:rPr>
                          <w:b/>
                          <w:bCs/>
                          <w:sz w:val="24"/>
                          <w:szCs w:val="24"/>
                        </w:rPr>
                        <w:t>ATRA: 25 mg/m</w:t>
                      </w:r>
                      <w:r w:rsidRPr="00CA0F93">
                        <w:rPr>
                          <w:b/>
                          <w:bCs/>
                          <w:sz w:val="24"/>
                          <w:szCs w:val="24"/>
                          <w:vertAlign w:val="superscript"/>
                        </w:rPr>
                        <w:t xml:space="preserve">2 </w:t>
                      </w:r>
                      <w:r w:rsidRPr="00CA0F93">
                        <w:rPr>
                          <w:b/>
                          <w:bCs/>
                          <w:sz w:val="24"/>
                          <w:szCs w:val="24"/>
                        </w:rPr>
                        <w:t>/day, PO divided BID, 2 weeks daily, administration with food, [days 1-14] (Q 3 months).</w:t>
                      </w:r>
                    </w:p>
                    <w:p w:rsidR="006F72C0" w:rsidRPr="00CA0F93" w:rsidRDefault="006F72C0" w:rsidP="006F72C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2010"/>
                        </w:tabs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proofErr w:type="spellStart"/>
                      <w:r w:rsidRPr="00CA0F93">
                        <w:rPr>
                          <w:b/>
                          <w:bCs/>
                          <w:sz w:val="24"/>
                          <w:szCs w:val="24"/>
                        </w:rPr>
                        <w:t>Mercaptopurine</w:t>
                      </w:r>
                      <w:proofErr w:type="spellEnd"/>
                      <w:r w:rsidRPr="00CA0F93">
                        <w:rPr>
                          <w:b/>
                          <w:bCs/>
                          <w:sz w:val="24"/>
                          <w:szCs w:val="24"/>
                        </w:rPr>
                        <w:t xml:space="preserve"> (6MP): 50mg/m</w:t>
                      </w:r>
                      <w:r w:rsidRPr="00CA0F93">
                        <w:rPr>
                          <w:b/>
                          <w:bCs/>
                          <w:sz w:val="24"/>
                          <w:szCs w:val="24"/>
                          <w:vertAlign w:val="superscript"/>
                        </w:rPr>
                        <w:t>2</w:t>
                      </w:r>
                      <w:r w:rsidRPr="00CA0F93">
                        <w:rPr>
                          <w:b/>
                          <w:bCs/>
                          <w:sz w:val="24"/>
                          <w:szCs w:val="24"/>
                        </w:rPr>
                        <w:t>/day, PO, once a day</w:t>
                      </w:r>
                    </w:p>
                    <w:p w:rsidR="006F72C0" w:rsidRPr="00CB7DA6" w:rsidRDefault="006F72C0" w:rsidP="006F72C0">
                      <w:pPr>
                        <w:tabs>
                          <w:tab w:val="left" w:pos="2010"/>
                        </w:tabs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CB7DA6">
                        <w:rPr>
                          <w:b/>
                          <w:bCs/>
                          <w:sz w:val="24"/>
                          <w:szCs w:val="24"/>
                        </w:rPr>
                        <w:t>Administration on an empty stomach; at least 1 hour before or 2 hours after the evening meal.</w:t>
                      </w:r>
                    </w:p>
                    <w:p w:rsidR="006F72C0" w:rsidRPr="00CB7DA6" w:rsidRDefault="006F72C0" w:rsidP="006F72C0">
                      <w:pPr>
                        <w:tabs>
                          <w:tab w:val="left" w:pos="2010"/>
                        </w:tabs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CB7DA6">
                        <w:rPr>
                          <w:b/>
                          <w:bCs/>
                          <w:sz w:val="24"/>
                          <w:szCs w:val="24"/>
                        </w:rPr>
                        <w:t>Avoid administration with milk or citrus products.</w:t>
                      </w:r>
                    </w:p>
                    <w:p w:rsidR="006F72C0" w:rsidRPr="00CA0F93" w:rsidRDefault="006F72C0" w:rsidP="006F72C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left" w:pos="2010"/>
                        </w:tabs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CA0F93">
                        <w:rPr>
                          <w:b/>
                          <w:bCs/>
                          <w:sz w:val="24"/>
                          <w:szCs w:val="24"/>
                        </w:rPr>
                        <w:t>Methotrexate (MTX): 25 mg/m</w:t>
                      </w:r>
                      <w:r w:rsidRPr="00CA0F93">
                        <w:rPr>
                          <w:b/>
                          <w:bCs/>
                          <w:sz w:val="24"/>
                          <w:szCs w:val="24"/>
                          <w:vertAlign w:val="superscript"/>
                        </w:rPr>
                        <w:t>2</w:t>
                      </w:r>
                      <w:r w:rsidRPr="00CA0F93">
                        <w:rPr>
                          <w:b/>
                          <w:bCs/>
                          <w:sz w:val="24"/>
                          <w:szCs w:val="24"/>
                        </w:rPr>
                        <w:t>/dose, IM, once weekly.</w:t>
                      </w:r>
                    </w:p>
                    <w:p w:rsidR="006F72C0" w:rsidRPr="00CA0F93" w:rsidRDefault="006F72C0" w:rsidP="006F72C0">
                      <w:pPr>
                        <w:tabs>
                          <w:tab w:val="left" w:pos="2010"/>
                        </w:tabs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CA0F93">
                        <w:rPr>
                          <w:b/>
                          <w:bCs/>
                          <w:sz w:val="24"/>
                          <w:szCs w:val="24"/>
                        </w:rPr>
                        <w:t>BMA for RQ-PCR analysis should be done at the end of each cycle of maintenance (Q 3 months) for all patients.</w:t>
                      </w:r>
                    </w:p>
                    <w:p w:rsidR="006F72C0" w:rsidRPr="00AE5A8C" w:rsidRDefault="006F72C0" w:rsidP="006F72C0">
                      <w:pPr>
                        <w:tabs>
                          <w:tab w:val="left" w:pos="2010"/>
                        </w:tabs>
                      </w:pPr>
                    </w:p>
                    <w:p w:rsidR="006F72C0" w:rsidRDefault="006F72C0" w:rsidP="006F72C0">
                      <w:pPr>
                        <w:tabs>
                          <w:tab w:val="left" w:pos="2010"/>
                        </w:tabs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CA0F93">
                        <w:rPr>
                          <w:b/>
                          <w:bCs/>
                          <w:sz w:val="28"/>
                          <w:szCs w:val="28"/>
                        </w:rPr>
                        <w:t xml:space="preserve">Supplementary 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Figure</w:t>
                      </w:r>
                      <w:r w:rsidRPr="00CA0F93">
                        <w:rPr>
                          <w:b/>
                          <w:bCs/>
                          <w:sz w:val="28"/>
                          <w:szCs w:val="28"/>
                        </w:rPr>
                        <w:t xml:space="preserve"> 1: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 xml:space="preserve"> </w:t>
                      </w:r>
                      <w:r w:rsidRPr="00CA0F93">
                        <w:rPr>
                          <w:b/>
                          <w:bCs/>
                          <w:sz w:val="28"/>
                          <w:szCs w:val="28"/>
                        </w:rPr>
                        <w:t>Roadmap of acute promyelocytic leukemia, C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h</w:t>
                      </w:r>
                      <w:r w:rsidRPr="00CA0F93">
                        <w:rPr>
                          <w:b/>
                          <w:bCs/>
                          <w:sz w:val="28"/>
                          <w:szCs w:val="28"/>
                        </w:rPr>
                        <w:t>ildren Cancer Hospital Egypt (57357 hospital), adopted from COG AAML0631</w:t>
                      </w:r>
                    </w:p>
                    <w:p w:rsidR="006F72C0" w:rsidRDefault="006F72C0" w:rsidP="006F72C0"/>
                  </w:txbxContent>
                </v:textbox>
                <w10:wrap type="square"/>
              </v:shape>
            </w:pict>
          </mc:Fallback>
        </mc:AlternateContent>
      </w:r>
    </w:p>
    <w:p w:rsidR="00B6489C" w:rsidRPr="00BB5933" w:rsidRDefault="00B6489C" w:rsidP="00B6489C">
      <w:pPr>
        <w:tabs>
          <w:tab w:val="left" w:pos="2010"/>
        </w:tabs>
      </w:pPr>
    </w:p>
    <w:p w:rsidR="00583A4B" w:rsidRPr="00BB5933" w:rsidRDefault="00583A4B" w:rsidP="00583A4B">
      <w:pPr>
        <w:tabs>
          <w:tab w:val="left" w:pos="2010"/>
        </w:tabs>
        <w:rPr>
          <w:rFonts w:asciiTheme="majorBidi" w:hAnsiTheme="majorBidi" w:cstheme="majorBidi"/>
          <w:sz w:val="24"/>
          <w:szCs w:val="24"/>
        </w:rPr>
      </w:pPr>
    </w:p>
    <w:p w:rsidR="00CA0F93" w:rsidRPr="00BB5933" w:rsidRDefault="00583A4B" w:rsidP="00583A4B">
      <w:pPr>
        <w:tabs>
          <w:tab w:val="left" w:pos="2010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BB5933">
        <w:rPr>
          <w:rFonts w:asciiTheme="majorBidi" w:hAnsiTheme="majorBidi" w:cstheme="majorBidi"/>
          <w:b/>
          <w:bCs/>
          <w:sz w:val="24"/>
          <w:szCs w:val="24"/>
        </w:rPr>
        <w:t>Supplementary Figure 1: ROADMAP</w:t>
      </w:r>
      <w:r w:rsidRPr="00BB5933">
        <w:rPr>
          <w:rFonts w:asciiTheme="majorBidi" w:hAnsiTheme="majorBidi" w:cstheme="majorBidi"/>
          <w:b/>
          <w:bCs/>
          <w:spacing w:val="-14"/>
          <w:sz w:val="24"/>
          <w:szCs w:val="24"/>
        </w:rPr>
        <w:t xml:space="preserve"> 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OF</w:t>
      </w:r>
      <w:r w:rsidRPr="00BB5933">
        <w:rPr>
          <w:rFonts w:asciiTheme="majorBidi" w:hAnsiTheme="majorBidi" w:cstheme="majorBidi"/>
          <w:b/>
          <w:bCs/>
          <w:spacing w:val="-14"/>
          <w:sz w:val="24"/>
          <w:szCs w:val="24"/>
        </w:rPr>
        <w:t xml:space="preserve"> 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Acute</w:t>
      </w:r>
      <w:r w:rsidRPr="00BB5933">
        <w:rPr>
          <w:rFonts w:asciiTheme="majorBidi" w:hAnsiTheme="majorBidi" w:cstheme="majorBidi"/>
          <w:b/>
          <w:bCs/>
          <w:spacing w:val="-11"/>
          <w:sz w:val="24"/>
          <w:szCs w:val="24"/>
        </w:rPr>
        <w:t xml:space="preserve"> 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Promyelocytic</w:t>
      </w:r>
      <w:r w:rsidRPr="00BB5933">
        <w:rPr>
          <w:rFonts w:asciiTheme="majorBidi" w:hAnsiTheme="majorBidi" w:cstheme="majorBidi"/>
          <w:b/>
          <w:bCs/>
          <w:spacing w:val="-18"/>
          <w:sz w:val="24"/>
          <w:szCs w:val="24"/>
        </w:rPr>
        <w:t xml:space="preserve"> 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Leukemia Children's</w:t>
      </w:r>
      <w:r w:rsidRPr="00BB5933">
        <w:rPr>
          <w:rFonts w:asciiTheme="majorBidi" w:hAnsiTheme="majorBidi" w:cstheme="majorBidi"/>
          <w:b/>
          <w:bCs/>
          <w:spacing w:val="-10"/>
          <w:sz w:val="24"/>
          <w:szCs w:val="24"/>
        </w:rPr>
        <w:t xml:space="preserve"> 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Cancer</w:t>
      </w:r>
      <w:r w:rsidRPr="00BB5933">
        <w:rPr>
          <w:rFonts w:asciiTheme="majorBidi" w:hAnsiTheme="majorBidi" w:cstheme="majorBidi"/>
          <w:b/>
          <w:bCs/>
          <w:spacing w:val="-6"/>
          <w:sz w:val="24"/>
          <w:szCs w:val="24"/>
        </w:rPr>
        <w:t xml:space="preserve"> 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Hospital</w:t>
      </w:r>
      <w:r w:rsidRPr="00BB5933">
        <w:rPr>
          <w:rFonts w:asciiTheme="majorBidi" w:hAnsiTheme="majorBidi" w:cstheme="majorBidi"/>
          <w:b/>
          <w:bCs/>
          <w:spacing w:val="-7"/>
          <w:sz w:val="24"/>
          <w:szCs w:val="24"/>
        </w:rPr>
        <w:t xml:space="preserve"> 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Egypt</w:t>
      </w:r>
      <w:r w:rsidRPr="00BB5933">
        <w:rPr>
          <w:rFonts w:asciiTheme="majorBidi" w:hAnsiTheme="majorBidi" w:cstheme="majorBidi"/>
          <w:b/>
          <w:bCs/>
          <w:spacing w:val="-8"/>
          <w:sz w:val="24"/>
          <w:szCs w:val="24"/>
        </w:rPr>
        <w:t xml:space="preserve"> 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(57357) Adapted from COG AAML0631</w:t>
      </w:r>
    </w:p>
    <w:p w:rsidR="00CA0F93" w:rsidRPr="00BB5933" w:rsidRDefault="00CA0F93" w:rsidP="00CA0F93">
      <w:pPr>
        <w:tabs>
          <w:tab w:val="left" w:pos="2010"/>
        </w:tabs>
        <w:rPr>
          <w:b/>
          <w:bCs/>
          <w:sz w:val="28"/>
          <w:szCs w:val="28"/>
        </w:rPr>
      </w:pPr>
    </w:p>
    <w:p w:rsidR="00CA0F93" w:rsidRPr="00BB5933" w:rsidRDefault="00CA0F93" w:rsidP="00CA0F93">
      <w:pPr>
        <w:tabs>
          <w:tab w:val="left" w:pos="2010"/>
        </w:tabs>
        <w:rPr>
          <w:b/>
          <w:bCs/>
          <w:sz w:val="28"/>
          <w:szCs w:val="28"/>
        </w:rPr>
      </w:pPr>
    </w:p>
    <w:p w:rsidR="00CA0F93" w:rsidRPr="00BB5933" w:rsidRDefault="00CA0F93" w:rsidP="00CA0F93">
      <w:pPr>
        <w:pStyle w:val="Heading1"/>
        <w:spacing w:before="2" w:line="384" w:lineRule="exact"/>
        <w:ind w:left="0"/>
      </w:pPr>
    </w:p>
    <w:p w:rsidR="00CA0F93" w:rsidRPr="00BB5933" w:rsidRDefault="00CA0F93" w:rsidP="00CA0F93">
      <w:r w:rsidRPr="00BB593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36FFCAB" wp14:editId="3A3CFC38">
            <wp:extent cx="5943600" cy="4752975"/>
            <wp:effectExtent l="0" t="0" r="0" b="9525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0F93" w:rsidRPr="00BB5933" w:rsidRDefault="00CA0F93" w:rsidP="00CA0F93"/>
    <w:p w:rsidR="00CA0F93" w:rsidRPr="00BB5933" w:rsidRDefault="00CA0F93" w:rsidP="00CA0F9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BB5933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2: 5y overall survival according to age above and below 10 years old, which were 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58.1%, and</w:t>
      </w:r>
      <w:r w:rsidRPr="00BB5933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87.1% respectively with a P-value of 0.01.</w:t>
      </w:r>
    </w:p>
    <w:p w:rsidR="00DF4C06" w:rsidRPr="00BB5933" w:rsidRDefault="00DF4C06" w:rsidP="00CA0F9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B593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54CC14BE" wp14:editId="3444B00A">
            <wp:extent cx="5943600" cy="4752975"/>
            <wp:effectExtent l="0" t="0" r="0" b="9525"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4C06" w:rsidRPr="00BB5933" w:rsidRDefault="00DF4C06" w:rsidP="00DF4C06">
      <w:pPr>
        <w:rPr>
          <w:rFonts w:asciiTheme="majorBidi" w:hAnsiTheme="majorBidi" w:cstheme="majorBidi"/>
          <w:sz w:val="24"/>
          <w:szCs w:val="24"/>
        </w:rPr>
      </w:pPr>
    </w:p>
    <w:p w:rsidR="00DF4C06" w:rsidRPr="00BB5933" w:rsidRDefault="00DF4C06" w:rsidP="00DF4C0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3: </w:t>
      </w:r>
      <w:r w:rsidRPr="00BB5933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5y Event Free Survival according to age above and below 10 years old, which were 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58.1% and</w:t>
      </w:r>
      <w:r w:rsidRPr="00BB5933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80.6% respectively with a P-value 0.04.</w:t>
      </w:r>
    </w:p>
    <w:p w:rsidR="00DF4C06" w:rsidRPr="00BB5933" w:rsidRDefault="00DF4C06" w:rsidP="00DF4C06">
      <w:pPr>
        <w:ind w:firstLine="720"/>
        <w:rPr>
          <w:rFonts w:asciiTheme="majorBidi" w:hAnsiTheme="majorBidi" w:cstheme="majorBidi"/>
          <w:sz w:val="24"/>
          <w:szCs w:val="24"/>
        </w:rPr>
      </w:pPr>
    </w:p>
    <w:p w:rsidR="00CA0F93" w:rsidRPr="00BB5933" w:rsidRDefault="00CA0F93" w:rsidP="00CA0F93">
      <w:r w:rsidRPr="00BB593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50A4D0DA" wp14:editId="5DED133C">
            <wp:extent cx="5943600" cy="4752975"/>
            <wp:effectExtent l="0" t="0" r="0" b="9525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0F93" w:rsidRPr="00BB5933" w:rsidRDefault="00CA0F93" w:rsidP="00CA0F93"/>
    <w:p w:rsidR="00CA0F93" w:rsidRPr="00BB5933" w:rsidRDefault="00CA0F93" w:rsidP="00CA0F9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B5933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DF4C06"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 Figure 4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BB5933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5y overall survival according to gender (male or female) which were 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81.1%, and 60.0% respectively with a P-value of 0.067.</w:t>
      </w:r>
    </w:p>
    <w:p w:rsidR="00CA0F93" w:rsidRPr="00BB5933" w:rsidRDefault="00CA0F93" w:rsidP="00CA0F93">
      <w:pPr>
        <w:rPr>
          <w:noProof/>
        </w:rPr>
      </w:pPr>
    </w:p>
    <w:p w:rsidR="00CA0F93" w:rsidRPr="00BB5933" w:rsidRDefault="00CA0F93" w:rsidP="00CA0F93">
      <w:pPr>
        <w:rPr>
          <w:noProof/>
        </w:rPr>
      </w:pPr>
    </w:p>
    <w:p w:rsidR="00CA0F93" w:rsidRPr="00BB5933" w:rsidRDefault="00CA0F93" w:rsidP="00CA0F93">
      <w:r w:rsidRPr="00BB593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B07CF0B" wp14:editId="259EC891">
            <wp:extent cx="5943600" cy="4752975"/>
            <wp:effectExtent l="0" t="0" r="0" b="9525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B5933">
        <w:t xml:space="preserve"> </w:t>
      </w:r>
    </w:p>
    <w:p w:rsidR="00CA0F93" w:rsidRPr="00BB5933" w:rsidRDefault="00CA0F93" w:rsidP="00CA0F9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B5933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45700F"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 Figure 5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BB5933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5y overall survival according to patient’s risk (high and standard risk) which were 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63.0% and 80.0% respectively with a P-value of 0.09.</w:t>
      </w:r>
    </w:p>
    <w:p w:rsidR="00CA0F93" w:rsidRPr="00BB5933" w:rsidRDefault="00CA0F93" w:rsidP="00CA0F93"/>
    <w:p w:rsidR="00CA0F93" w:rsidRPr="00BB5933" w:rsidRDefault="00CA0F93" w:rsidP="00CA0F93">
      <w:r w:rsidRPr="00BB593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578127FC" wp14:editId="10E7C910">
            <wp:extent cx="5943600" cy="4752975"/>
            <wp:effectExtent l="0" t="0" r="0" b="9525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0F93" w:rsidRPr="00BB5933" w:rsidRDefault="00CA0F93" w:rsidP="00CA0F93"/>
    <w:p w:rsidR="00CA0F93" w:rsidRPr="00BB5933" w:rsidRDefault="00CA0F93" w:rsidP="00CA0F93"/>
    <w:p w:rsidR="00CA0F93" w:rsidRPr="00BB5933" w:rsidRDefault="00CA0F93" w:rsidP="00CA0F9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B5933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45700F"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 Figure 6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BB5933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5y overall survival according to initial TLC (above or below 30 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10</w:t>
      </w:r>
      <w:r w:rsidRPr="00BB593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</w:t>
      </w:r>
      <w:r w:rsidR="006A6022" w:rsidRPr="00BB5933">
        <w:rPr>
          <w:rFonts w:asciiTheme="majorBidi" w:hAnsiTheme="majorBidi" w:cstheme="majorBidi"/>
          <w:b/>
          <w:bCs/>
          <w:sz w:val="24"/>
          <w:szCs w:val="24"/>
        </w:rPr>
        <w:t>/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mm</w:t>
      </w:r>
      <w:r w:rsidR="006A6022" w:rsidRPr="00BB593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</w:t>
      </w:r>
      <w:r w:rsidRPr="00BB5933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) which were </w:t>
      </w:r>
      <w:r w:rsidRPr="00BB5933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55.6% 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and </w:t>
      </w:r>
      <w:r w:rsidRPr="00BB5933">
        <w:rPr>
          <w:rFonts w:asciiTheme="majorBidi" w:hAnsiTheme="majorBidi" w:cstheme="majorBidi"/>
          <w:b/>
          <w:bCs/>
          <w:color w:val="000000"/>
          <w:sz w:val="24"/>
          <w:szCs w:val="24"/>
        </w:rPr>
        <w:t>79.5%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 respectively with a P- value of 0.019.</w:t>
      </w:r>
    </w:p>
    <w:p w:rsidR="00CA0F93" w:rsidRPr="00BB5933" w:rsidRDefault="00CA0F93" w:rsidP="00CA0F93">
      <w:r w:rsidRPr="00BB593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27192E79" wp14:editId="0C18B2A0">
            <wp:extent cx="5943600" cy="4752975"/>
            <wp:effectExtent l="0" t="0" r="0" b="9525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0F93" w:rsidRPr="00BB5933" w:rsidRDefault="00CA0F93" w:rsidP="00CA0F93"/>
    <w:p w:rsidR="00CA0F93" w:rsidRPr="00BB5933" w:rsidRDefault="00CA0F93" w:rsidP="00CA0F9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B5933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45700F"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 Figure 7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BB5933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5y overall survival according to initial promyelocytic count (above or below 10 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10</w:t>
      </w:r>
      <w:r w:rsidRPr="00BB593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</w:t>
      </w:r>
      <w:r w:rsidR="006A6022" w:rsidRPr="00BB5933">
        <w:rPr>
          <w:rFonts w:asciiTheme="majorBidi" w:hAnsiTheme="majorBidi" w:cstheme="majorBidi"/>
          <w:b/>
          <w:bCs/>
          <w:sz w:val="24"/>
          <w:szCs w:val="24"/>
        </w:rPr>
        <w:t>/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mm</w:t>
      </w:r>
      <w:r w:rsidR="006A6022" w:rsidRPr="00BB593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)</w:t>
      </w:r>
      <w:r w:rsidRPr="00BB5933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which were 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66.7% and 89.5%respectively with P- value 0.059.</w:t>
      </w:r>
    </w:p>
    <w:p w:rsidR="0045700F" w:rsidRPr="00BB5933" w:rsidRDefault="0045700F" w:rsidP="00CA0F9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B593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1211C91D" wp14:editId="4F5D10B6">
            <wp:extent cx="5943600" cy="4752975"/>
            <wp:effectExtent l="0" t="0" r="0" b="9525"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700F" w:rsidRPr="00BB5933" w:rsidRDefault="0045700F" w:rsidP="0045700F">
      <w:pPr>
        <w:rPr>
          <w:rFonts w:asciiTheme="majorBidi" w:hAnsiTheme="majorBidi" w:cstheme="majorBidi"/>
          <w:sz w:val="24"/>
          <w:szCs w:val="24"/>
        </w:rPr>
      </w:pPr>
    </w:p>
    <w:p w:rsidR="0045700F" w:rsidRPr="00BB5933" w:rsidRDefault="0045700F" w:rsidP="0045700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8: </w:t>
      </w:r>
      <w:r w:rsidRPr="00BB5933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5y Event Free Survival according to initial promyelocytic count (above or below 10 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10</w:t>
      </w:r>
      <w:r w:rsidRPr="00BB593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</w:t>
      </w:r>
      <w:r w:rsidR="006A6022" w:rsidRPr="00BB5933">
        <w:rPr>
          <w:rFonts w:asciiTheme="majorBidi" w:hAnsiTheme="majorBidi" w:cstheme="majorBidi"/>
          <w:b/>
          <w:bCs/>
          <w:sz w:val="24"/>
          <w:szCs w:val="24"/>
        </w:rPr>
        <w:t>/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mm</w:t>
      </w:r>
      <w:r w:rsidR="006A6022" w:rsidRPr="00BB593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)</w:t>
      </w:r>
      <w:r w:rsidRPr="00BB5933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which were 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61.9% and 89.5% respectively with P- value 0.035.</w:t>
      </w:r>
    </w:p>
    <w:p w:rsidR="0045700F" w:rsidRPr="00BB5933" w:rsidRDefault="0045700F" w:rsidP="0045700F">
      <w:pPr>
        <w:rPr>
          <w:rFonts w:asciiTheme="majorBidi" w:hAnsiTheme="majorBidi" w:cstheme="majorBidi"/>
          <w:sz w:val="24"/>
          <w:szCs w:val="24"/>
        </w:rPr>
      </w:pPr>
    </w:p>
    <w:p w:rsidR="00CA0F93" w:rsidRPr="00BB5933" w:rsidRDefault="00CA0F93" w:rsidP="00CA0F93">
      <w:r w:rsidRPr="00BB593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2A894F5C" wp14:editId="70B64ED7">
            <wp:extent cx="5943600" cy="4752975"/>
            <wp:effectExtent l="0" t="0" r="0" b="9525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0F93" w:rsidRPr="00BB5933" w:rsidRDefault="00CA0F93" w:rsidP="00CA0F93"/>
    <w:p w:rsidR="00CA0F93" w:rsidRPr="00BB5933" w:rsidRDefault="00CA0F93" w:rsidP="00CA0F9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B5933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1B2858"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 Figure 9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BB5933">
        <w:rPr>
          <w:rFonts w:asciiTheme="majorBidi" w:hAnsiTheme="majorBidi" w:cstheme="majorBidi"/>
          <w:b/>
          <w:bCs/>
          <w:noProof/>
          <w:sz w:val="24"/>
          <w:szCs w:val="24"/>
        </w:rPr>
        <w:t>5y overall survival according to initial coagulation profile (satisfactory and unsatisfactory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)</w:t>
      </w:r>
      <w:r w:rsidRPr="00BB5933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which were 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95.0%</w:t>
      </w:r>
      <w:r w:rsidR="001B2858"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 and 61.9% respectively with a P-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value of 0.007.</w:t>
      </w:r>
    </w:p>
    <w:p w:rsidR="001B2858" w:rsidRPr="00BB5933" w:rsidRDefault="001B2858" w:rsidP="00CA0F93">
      <w:pPr>
        <w:ind w:firstLine="720"/>
      </w:pPr>
      <w:r w:rsidRPr="00BB593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E4FEA33" wp14:editId="2AD85775">
            <wp:extent cx="5943600" cy="4752975"/>
            <wp:effectExtent l="0" t="0" r="0" b="9525"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2858" w:rsidRPr="00BB5933" w:rsidRDefault="001B2858" w:rsidP="001B2858"/>
    <w:p w:rsidR="001B2858" w:rsidRPr="00BB5933" w:rsidRDefault="001B2858" w:rsidP="001B285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10: </w:t>
      </w:r>
      <w:r w:rsidRPr="00BB5933">
        <w:rPr>
          <w:rFonts w:asciiTheme="majorBidi" w:hAnsiTheme="majorBidi" w:cstheme="majorBidi"/>
          <w:b/>
          <w:bCs/>
          <w:noProof/>
          <w:sz w:val="24"/>
          <w:szCs w:val="24"/>
        </w:rPr>
        <w:t>5y Event Free Survival according to initial coagulation profile (satisfactory and unsatisfactory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)</w:t>
      </w:r>
      <w:r w:rsidRPr="00BB5933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which were 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95.0% and 57.1% respectively with P- value of 0.004.</w:t>
      </w:r>
    </w:p>
    <w:p w:rsidR="00CA0F93" w:rsidRPr="00BB5933" w:rsidRDefault="00CA0F93" w:rsidP="001B2858">
      <w:pPr>
        <w:ind w:firstLine="720"/>
      </w:pPr>
    </w:p>
    <w:p w:rsidR="00CA0F93" w:rsidRPr="00BB5933" w:rsidRDefault="00CA0F93" w:rsidP="00CA0F93">
      <w:pPr>
        <w:rPr>
          <w:noProof/>
        </w:rPr>
      </w:pPr>
      <w:r w:rsidRPr="00BB593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1CFB86D1" wp14:editId="786FCB60">
            <wp:extent cx="5943600" cy="4752975"/>
            <wp:effectExtent l="0" t="0" r="0" b="9525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0F93" w:rsidRPr="00BB5933" w:rsidRDefault="00CA0F93" w:rsidP="00CA0F9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B5933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1D0137"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 Figure 11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BB5933">
        <w:rPr>
          <w:rFonts w:asciiTheme="majorBidi" w:hAnsiTheme="majorBidi" w:cstheme="majorBidi"/>
          <w:b/>
          <w:bCs/>
          <w:noProof/>
          <w:sz w:val="24"/>
          <w:szCs w:val="24"/>
        </w:rPr>
        <w:t>5y overall survival according to giving steroid with ATRA or not which were, 88.0%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, and</w:t>
      </w:r>
      <w:r w:rsidRPr="00BB5933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63.9%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 respectively with a P-value </w:t>
      </w:r>
      <w:r w:rsidR="001D0137"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of 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0.058.</w:t>
      </w:r>
    </w:p>
    <w:p w:rsidR="00CA0F93" w:rsidRPr="00BB5933" w:rsidRDefault="00CA0F93" w:rsidP="00CA0F93"/>
    <w:p w:rsidR="00CA0F93" w:rsidRPr="00BB5933" w:rsidRDefault="00CA0F93" w:rsidP="00CA0F93"/>
    <w:p w:rsidR="00CA0F93" w:rsidRPr="00BB5933" w:rsidRDefault="00CA0F93" w:rsidP="00CA0F93"/>
    <w:p w:rsidR="00CA0F93" w:rsidRPr="00BB5933" w:rsidRDefault="00CA0F93" w:rsidP="00CA0F93"/>
    <w:p w:rsidR="00CA0F93" w:rsidRPr="00BB5933" w:rsidRDefault="00CA0F93" w:rsidP="00CA0F93"/>
    <w:p w:rsidR="00CA0F93" w:rsidRPr="00BB5933" w:rsidRDefault="00CA0F93" w:rsidP="00CA0F93"/>
    <w:p w:rsidR="00CA0F93" w:rsidRPr="00BB5933" w:rsidRDefault="00CA0F93" w:rsidP="00CA0F93"/>
    <w:p w:rsidR="00CA0F93" w:rsidRPr="00BB5933" w:rsidRDefault="00CA0F93" w:rsidP="00CA0F93"/>
    <w:p w:rsidR="00CA0F93" w:rsidRPr="00BB5933" w:rsidRDefault="00CA0F93" w:rsidP="00CA0F93"/>
    <w:p w:rsidR="00CA0F93" w:rsidRPr="00BB5933" w:rsidRDefault="00CA0F93" w:rsidP="00CA0F93"/>
    <w:p w:rsidR="00CA0F93" w:rsidRPr="00BB5933" w:rsidRDefault="00CA0F93" w:rsidP="00CA0F93">
      <w:r w:rsidRPr="00BB593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73DA1EB4" wp14:editId="11D8D0E9">
            <wp:extent cx="5943600" cy="4752975"/>
            <wp:effectExtent l="0" t="0" r="0" b="9525"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0F93" w:rsidRPr="00BB5933" w:rsidRDefault="00CA0F93" w:rsidP="00CA0F93"/>
    <w:p w:rsidR="001B2858" w:rsidRPr="00BB5933" w:rsidRDefault="00CA0F93" w:rsidP="001D013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B5933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1D0137"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 Figure 12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BB5933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5y overall survival according to the presence of differentiation </w:t>
      </w:r>
      <w:r w:rsidR="001D0137" w:rsidRPr="00BB5933">
        <w:rPr>
          <w:rFonts w:asciiTheme="majorBidi" w:hAnsiTheme="majorBidi" w:cstheme="majorBidi"/>
          <w:b/>
          <w:bCs/>
          <w:noProof/>
          <w:sz w:val="24"/>
          <w:szCs w:val="24"/>
        </w:rPr>
        <w:t>syndrome</w:t>
      </w:r>
      <w:r w:rsidR="001B2858" w:rsidRPr="00BB5933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or not which were </w:t>
      </w:r>
      <w:r w:rsidR="001B2858"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71.0% and 74.2% respectively with </w:t>
      </w:r>
      <w:r w:rsidR="001D0137"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a </w:t>
      </w:r>
      <w:r w:rsidR="001B2858" w:rsidRPr="00BB5933">
        <w:rPr>
          <w:rFonts w:asciiTheme="majorBidi" w:hAnsiTheme="majorBidi" w:cstheme="majorBidi"/>
          <w:b/>
          <w:bCs/>
          <w:sz w:val="24"/>
          <w:szCs w:val="24"/>
        </w:rPr>
        <w:t>P- value of 0.9.</w:t>
      </w:r>
    </w:p>
    <w:p w:rsidR="00CA0F93" w:rsidRPr="00BB5933" w:rsidRDefault="001B2858" w:rsidP="001B2858">
      <w:r w:rsidRPr="00BB5933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  </w:t>
      </w:r>
      <w:r w:rsidR="00CA0F93" w:rsidRPr="00BB593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5D33550" wp14:editId="52B12084">
            <wp:extent cx="5943600" cy="4752975"/>
            <wp:effectExtent l="0" t="0" r="0" b="9525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0F93" w:rsidRPr="00BB5933" w:rsidRDefault="00CA0F93" w:rsidP="00057D7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057D71" w:rsidRPr="00BB5933">
        <w:rPr>
          <w:rFonts w:asciiTheme="majorBidi" w:hAnsiTheme="majorBidi" w:cstheme="majorBidi"/>
          <w:b/>
          <w:bCs/>
          <w:sz w:val="24"/>
          <w:szCs w:val="24"/>
        </w:rPr>
        <w:t>Figure 13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BB5933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5y overall survival according to </w:t>
      </w:r>
      <w:r w:rsidR="00057D71" w:rsidRPr="00BB5933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the </w:t>
      </w:r>
      <w:r w:rsidRPr="00BB5933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occurrence of relapse or not which were 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33.3% and 76.8% respectively with P- value </w:t>
      </w:r>
      <w:r w:rsidR="00057D71"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of 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0.07.</w:t>
      </w:r>
    </w:p>
    <w:p w:rsidR="00CA0F93" w:rsidRPr="00BB5933" w:rsidRDefault="00CA0F93" w:rsidP="00CA0F93">
      <w:pPr>
        <w:ind w:firstLine="720"/>
      </w:pPr>
      <w:r w:rsidRPr="00BB593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70395BB7" wp14:editId="63806DAB">
            <wp:extent cx="5943600" cy="4752975"/>
            <wp:effectExtent l="0" t="0" r="0" b="9525"/>
            <wp:docPr id="98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0F93" w:rsidRPr="00BB5933" w:rsidRDefault="00CA0F93" w:rsidP="00CA0F93"/>
    <w:p w:rsidR="00CA0F93" w:rsidRPr="00BB5933" w:rsidRDefault="00CA0F93" w:rsidP="00CA0F9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B5933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057D71"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 Figure 14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BB5933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5y overall survival according to time of relapse (early or late) which were 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0.0 % and 33 % respectively with </w:t>
      </w:r>
      <w:r w:rsidR="00057D71"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a 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P- value </w:t>
      </w:r>
      <w:r w:rsidR="00057D71" w:rsidRPr="00BB5933">
        <w:rPr>
          <w:rFonts w:asciiTheme="majorBidi" w:hAnsiTheme="majorBidi" w:cstheme="majorBidi"/>
          <w:b/>
          <w:bCs/>
          <w:sz w:val="24"/>
          <w:szCs w:val="24"/>
        </w:rPr>
        <w:t xml:space="preserve">of </w:t>
      </w:r>
      <w:r w:rsidRPr="00BB5933">
        <w:rPr>
          <w:rFonts w:asciiTheme="majorBidi" w:hAnsiTheme="majorBidi" w:cstheme="majorBidi"/>
          <w:b/>
          <w:bCs/>
          <w:sz w:val="24"/>
          <w:szCs w:val="24"/>
        </w:rPr>
        <w:t>0.025.</w:t>
      </w:r>
    </w:p>
    <w:p w:rsidR="00CA0F93" w:rsidRPr="00BB5933" w:rsidRDefault="00CA0F93" w:rsidP="00CA0F93">
      <w:pPr>
        <w:ind w:firstLine="720"/>
      </w:pPr>
    </w:p>
    <w:p w:rsidR="00CA0F93" w:rsidRPr="00BB5933" w:rsidRDefault="00CA0F93" w:rsidP="00CA0F93"/>
    <w:p w:rsidR="00CA0F93" w:rsidRPr="00BB5933" w:rsidRDefault="00CA0F93" w:rsidP="00CA0F93">
      <w:pPr>
        <w:tabs>
          <w:tab w:val="left" w:pos="990"/>
        </w:tabs>
      </w:pPr>
    </w:p>
    <w:p w:rsidR="00CA0F93" w:rsidRPr="00BB5933" w:rsidRDefault="00CA0F93" w:rsidP="00CA0F93"/>
    <w:p w:rsidR="00CA0F93" w:rsidRPr="00BB5933" w:rsidRDefault="00CA0F93" w:rsidP="00CA0F93"/>
    <w:p w:rsidR="00CA0F93" w:rsidRPr="00BB5933" w:rsidRDefault="00CA0F93" w:rsidP="00CA0F93">
      <w:pPr>
        <w:ind w:firstLine="720"/>
      </w:pPr>
    </w:p>
    <w:p w:rsidR="00CA0F93" w:rsidRPr="00BB5933" w:rsidRDefault="00CA0F93" w:rsidP="00CA0F93"/>
    <w:p w:rsidR="00CA0F93" w:rsidRPr="00BB5933" w:rsidRDefault="00CA0F93" w:rsidP="00CA0F93">
      <w:pPr>
        <w:tabs>
          <w:tab w:val="left" w:pos="990"/>
        </w:tabs>
      </w:pPr>
    </w:p>
    <w:p w:rsidR="00CA0F93" w:rsidRPr="00BB5933" w:rsidRDefault="00CA0F93" w:rsidP="00CA0F93"/>
    <w:p w:rsidR="00CA0F93" w:rsidRPr="00BB5933" w:rsidRDefault="00CA0F93" w:rsidP="00CA0F93"/>
    <w:p w:rsidR="00CA0F93" w:rsidRPr="00BB5933" w:rsidRDefault="00CA0F93" w:rsidP="00CA0F93"/>
    <w:p w:rsidR="00CA0F93" w:rsidRPr="00BB5933" w:rsidRDefault="00CA0F93" w:rsidP="00CA0F93">
      <w:pPr>
        <w:tabs>
          <w:tab w:val="left" w:pos="930"/>
        </w:tabs>
      </w:pPr>
    </w:p>
    <w:p w:rsidR="00CA0F93" w:rsidRPr="00BB5933" w:rsidRDefault="00CA0F93" w:rsidP="00CA0F93">
      <w:pPr>
        <w:tabs>
          <w:tab w:val="left" w:pos="990"/>
        </w:tabs>
      </w:pPr>
    </w:p>
    <w:p w:rsidR="00CA0F93" w:rsidRPr="00BB5933" w:rsidRDefault="00CA0F93" w:rsidP="00CA0F93"/>
    <w:p w:rsidR="00CA0F93" w:rsidRPr="00BB5933" w:rsidRDefault="00CA0F93" w:rsidP="00CA0F9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B5933">
        <w:rPr>
          <w:rFonts w:asciiTheme="majorBidi" w:hAnsiTheme="majorBidi" w:cstheme="majorBidi"/>
          <w:b/>
          <w:bCs/>
          <w:sz w:val="24"/>
          <w:szCs w:val="24"/>
        </w:rPr>
        <w:t>Supplementary Table 1: statistical analysis of the age of the patients, initial TLC, blast cells, and promyelocytes.</w:t>
      </w:r>
    </w:p>
    <w:tbl>
      <w:tblPr>
        <w:tblStyle w:val="PlainTable1"/>
        <w:tblW w:w="10553" w:type="dxa"/>
        <w:tblLayout w:type="fixed"/>
        <w:tblLook w:val="0000" w:firstRow="0" w:lastRow="0" w:firstColumn="0" w:lastColumn="0" w:noHBand="0" w:noVBand="0"/>
      </w:tblPr>
      <w:tblGrid>
        <w:gridCol w:w="932"/>
        <w:gridCol w:w="1188"/>
        <w:gridCol w:w="1362"/>
        <w:gridCol w:w="1499"/>
        <w:gridCol w:w="1869"/>
        <w:gridCol w:w="1869"/>
        <w:gridCol w:w="1834"/>
      </w:tblGrid>
      <w:tr w:rsidR="00CA0F93" w:rsidRPr="00BB5933" w:rsidTr="00A5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53" w:type="dxa"/>
            <w:gridSpan w:val="7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CA0F93" w:rsidRPr="00BB5933" w:rsidTr="00A574E1">
        <w:trPr>
          <w:trHeight w:val="6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0" w:type="dxa"/>
            <w:gridSpan w:val="2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2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9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Initial TLC Count (10</w:t>
            </w:r>
            <w:r w:rsidRPr="00BB593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/mm</w:t>
            </w:r>
            <w:r w:rsidR="00D01A30" w:rsidRPr="00BB593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69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Initial Platelets Count (10</w:t>
            </w:r>
            <w:r w:rsidRPr="00BB593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/mm</w:t>
            </w:r>
            <w:r w:rsidR="00D01A30" w:rsidRPr="00BB593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9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 xml:space="preserve">Peripheral Blasts% </w:t>
            </w:r>
          </w:p>
        </w:tc>
        <w:tc>
          <w:tcPr>
            <w:tcW w:w="1833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Peripheral Promyelocytes %</w:t>
            </w:r>
          </w:p>
        </w:tc>
      </w:tr>
      <w:tr w:rsidR="00CA0F93" w:rsidRPr="00BB5933" w:rsidTr="00A5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2" w:type="dxa"/>
            <w:vMerge w:val="restart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87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2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99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9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869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3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</w:tr>
      <w:tr w:rsidR="00CA0F93" w:rsidRPr="00BB5933" w:rsidTr="00A574E1">
        <w:trPr>
          <w:trHeight w:val="6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2" w:type="dxa"/>
            <w:vMerge/>
          </w:tcPr>
          <w:p w:rsidR="00CA0F93" w:rsidRPr="00BB5933" w:rsidRDefault="00CA0F93" w:rsidP="00A574E1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7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2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9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9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69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3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A0F93" w:rsidRPr="00BB5933" w:rsidTr="00A5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0" w:type="dxa"/>
            <w:gridSpan w:val="2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362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9.1951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9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38.116129</w:t>
            </w:r>
          </w:p>
        </w:tc>
        <w:tc>
          <w:tcPr>
            <w:tcW w:w="1869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27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9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18.61</w:t>
            </w:r>
          </w:p>
        </w:tc>
        <w:tc>
          <w:tcPr>
            <w:tcW w:w="1833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34.89</w:t>
            </w:r>
          </w:p>
        </w:tc>
      </w:tr>
      <w:tr w:rsidR="00CA0F93" w:rsidRPr="00BB5933" w:rsidTr="00A574E1">
        <w:trPr>
          <w:trHeight w:val="6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0" w:type="dxa"/>
            <w:gridSpan w:val="2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362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9.95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9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7.250000</w:t>
            </w:r>
          </w:p>
        </w:tc>
        <w:tc>
          <w:tcPr>
            <w:tcW w:w="1869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19.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9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833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28.00</w:t>
            </w:r>
          </w:p>
        </w:tc>
      </w:tr>
      <w:tr w:rsidR="00CA0F93" w:rsidRPr="00BB5933" w:rsidTr="00A5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0" w:type="dxa"/>
            <w:gridSpan w:val="2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362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16.4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9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271.2000</w:t>
            </w:r>
          </w:p>
        </w:tc>
        <w:tc>
          <w:tcPr>
            <w:tcW w:w="1869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9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1833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</w:tr>
      <w:tr w:rsidR="00CA0F93" w:rsidRPr="00BB5933" w:rsidTr="00A574E1">
        <w:trPr>
          <w:trHeight w:val="2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0" w:type="dxa"/>
            <w:gridSpan w:val="2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362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1.4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9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869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9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33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CA0F93" w:rsidRPr="00BB5933" w:rsidTr="00A5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0" w:type="dxa"/>
            <w:gridSpan w:val="2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362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17.8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9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272.2000</w:t>
            </w:r>
          </w:p>
        </w:tc>
        <w:tc>
          <w:tcPr>
            <w:tcW w:w="1869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9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1833" w:type="dxa"/>
          </w:tcPr>
          <w:p w:rsidR="00CA0F93" w:rsidRPr="00BB5933" w:rsidRDefault="00CA0F93" w:rsidP="00A574E1">
            <w:pPr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593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</w:tr>
    </w:tbl>
    <w:p w:rsidR="00CA0F93" w:rsidRPr="00BB5933" w:rsidRDefault="00CA0F93" w:rsidP="00CA0F93"/>
    <w:p w:rsidR="00CA0F93" w:rsidRPr="00BB5933" w:rsidRDefault="00CA0F93" w:rsidP="00CA0F93"/>
    <w:p w:rsidR="00CA0F93" w:rsidRPr="00BB5933" w:rsidRDefault="00CA0F93" w:rsidP="00CA0F93"/>
    <w:p w:rsidR="00CA0F93" w:rsidRPr="00BB5933" w:rsidRDefault="00CA0F93" w:rsidP="00CA0F93">
      <w:pPr>
        <w:rPr>
          <w:rFonts w:asciiTheme="majorBidi" w:hAnsiTheme="majorBidi" w:cstheme="majorBidi"/>
          <w:sz w:val="24"/>
          <w:szCs w:val="24"/>
        </w:rPr>
      </w:pPr>
    </w:p>
    <w:p w:rsidR="00CA0F93" w:rsidRPr="00BB5933" w:rsidRDefault="00CA0F93" w:rsidP="00CA0F93">
      <w:pPr>
        <w:rPr>
          <w:rFonts w:asciiTheme="majorBidi" w:hAnsiTheme="majorBidi" w:cstheme="majorBidi"/>
          <w:sz w:val="24"/>
          <w:szCs w:val="24"/>
        </w:rPr>
      </w:pPr>
    </w:p>
    <w:p w:rsidR="00CA0F93" w:rsidRPr="00BB5933" w:rsidRDefault="00CA0F93" w:rsidP="00CA0F93">
      <w:pPr>
        <w:rPr>
          <w:rFonts w:asciiTheme="majorBidi" w:hAnsiTheme="majorBidi" w:cstheme="majorBidi"/>
          <w:sz w:val="24"/>
          <w:szCs w:val="24"/>
        </w:rPr>
      </w:pPr>
    </w:p>
    <w:p w:rsidR="00CA0F93" w:rsidRPr="00BB5933" w:rsidRDefault="00CA0F93" w:rsidP="00CA0F93">
      <w:pPr>
        <w:rPr>
          <w:rFonts w:asciiTheme="majorBidi" w:hAnsiTheme="majorBidi" w:cstheme="majorBidi"/>
          <w:sz w:val="24"/>
          <w:szCs w:val="24"/>
        </w:rPr>
      </w:pPr>
    </w:p>
    <w:p w:rsidR="00CA0F93" w:rsidRPr="00BB5933" w:rsidRDefault="00CA0F93" w:rsidP="00CA0F93">
      <w:pPr>
        <w:rPr>
          <w:rFonts w:asciiTheme="majorBidi" w:hAnsiTheme="majorBidi" w:cstheme="majorBidi"/>
          <w:sz w:val="24"/>
          <w:szCs w:val="24"/>
        </w:rPr>
      </w:pPr>
    </w:p>
    <w:p w:rsidR="00CA0F93" w:rsidRPr="00BB5933" w:rsidRDefault="00CA0F93" w:rsidP="00CA0F93">
      <w:pPr>
        <w:rPr>
          <w:rFonts w:asciiTheme="majorBidi" w:hAnsiTheme="majorBidi" w:cstheme="majorBidi"/>
          <w:sz w:val="24"/>
          <w:szCs w:val="24"/>
        </w:rPr>
      </w:pPr>
    </w:p>
    <w:p w:rsidR="00CA0F93" w:rsidRPr="00BB5933" w:rsidRDefault="00CA0F93" w:rsidP="00CA0F93">
      <w:pPr>
        <w:rPr>
          <w:rFonts w:asciiTheme="majorBidi" w:hAnsiTheme="majorBidi" w:cstheme="majorBidi"/>
          <w:sz w:val="24"/>
          <w:szCs w:val="24"/>
        </w:rPr>
      </w:pPr>
    </w:p>
    <w:p w:rsidR="00CA0F93" w:rsidRPr="00BB5933" w:rsidRDefault="00CA0F93" w:rsidP="00CA0F93">
      <w:pPr>
        <w:rPr>
          <w:rFonts w:asciiTheme="majorBidi" w:hAnsiTheme="majorBidi" w:cstheme="majorBidi"/>
          <w:sz w:val="24"/>
          <w:szCs w:val="24"/>
        </w:rPr>
      </w:pPr>
    </w:p>
    <w:p w:rsidR="007D7A42" w:rsidRPr="00BB5933" w:rsidRDefault="007D7A42" w:rsidP="00CA0F93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7D7A42" w:rsidRPr="00BB5933" w:rsidRDefault="007D7A42" w:rsidP="00CA0F93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CA0F93" w:rsidRPr="00BB5933" w:rsidRDefault="00CA0F93" w:rsidP="00CA0F9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B5933">
        <w:rPr>
          <w:rFonts w:asciiTheme="majorBidi" w:hAnsiTheme="majorBidi" w:cstheme="majorBidi"/>
          <w:b/>
          <w:bCs/>
          <w:sz w:val="24"/>
          <w:szCs w:val="24"/>
        </w:rPr>
        <w:t>Supplementary Table 2: Chemotherapy cycle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370"/>
        <w:gridCol w:w="1250"/>
        <w:gridCol w:w="3702"/>
      </w:tblGrid>
      <w:tr w:rsidR="00CA0F93" w:rsidRPr="00BB5933" w:rsidTr="00A574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noWrap/>
            <w:hideMark/>
          </w:tcPr>
          <w:p w:rsidR="00CA0F93" w:rsidRPr="00BB5933" w:rsidRDefault="00CA0F93" w:rsidP="00A574E1">
            <w:pPr>
              <w:rPr>
                <w:b w:val="0"/>
                <w:bCs w:val="0"/>
              </w:rPr>
            </w:pPr>
          </w:p>
        </w:tc>
        <w:tc>
          <w:tcPr>
            <w:tcW w:w="1139" w:type="dxa"/>
            <w:noWrap/>
            <w:hideMark/>
          </w:tcPr>
          <w:p w:rsidR="00CA0F93" w:rsidRPr="00BB5933" w:rsidRDefault="00CA0F93" w:rsidP="00A574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B5933">
              <w:rPr>
                <w:b w:val="0"/>
                <w:bCs w:val="0"/>
              </w:rPr>
              <w:t>Patient’s count</w:t>
            </w:r>
          </w:p>
        </w:tc>
        <w:tc>
          <w:tcPr>
            <w:tcW w:w="3702" w:type="dxa"/>
            <w:noWrap/>
            <w:hideMark/>
          </w:tcPr>
          <w:p w:rsidR="00CA0F93" w:rsidRPr="00BB5933" w:rsidRDefault="00CA0F93" w:rsidP="00A574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</w:tr>
      <w:tr w:rsidR="00CA0F93" w:rsidRPr="00BB5933" w:rsidTr="00A5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noWrap/>
            <w:hideMark/>
          </w:tcPr>
          <w:p w:rsidR="00CA0F93" w:rsidRPr="00BB5933" w:rsidRDefault="00CA0F93" w:rsidP="00A574E1">
            <w:r w:rsidRPr="00BB5933">
              <w:t>INDUCTION 1</w:t>
            </w:r>
          </w:p>
        </w:tc>
        <w:tc>
          <w:tcPr>
            <w:tcW w:w="1139" w:type="dxa"/>
            <w:noWrap/>
            <w:hideMark/>
          </w:tcPr>
          <w:p w:rsidR="00CA0F93" w:rsidRPr="00BB5933" w:rsidRDefault="00CA0F93" w:rsidP="00A57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933">
              <w:t>61</w:t>
            </w:r>
          </w:p>
        </w:tc>
        <w:tc>
          <w:tcPr>
            <w:tcW w:w="3702" w:type="dxa"/>
            <w:noWrap/>
            <w:hideMark/>
          </w:tcPr>
          <w:p w:rsidR="00CA0F93" w:rsidRPr="00BB5933" w:rsidRDefault="00CA0F93" w:rsidP="00A57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A0F93" w:rsidRPr="00BB5933" w:rsidTr="00A5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noWrap/>
            <w:hideMark/>
          </w:tcPr>
          <w:p w:rsidR="00CA0F93" w:rsidRPr="00BB5933" w:rsidRDefault="00CA0F93" w:rsidP="00A574E1">
            <w:r w:rsidRPr="00BB5933">
              <w:t>ECHO</w:t>
            </w:r>
          </w:p>
        </w:tc>
        <w:tc>
          <w:tcPr>
            <w:tcW w:w="1139" w:type="dxa"/>
            <w:noWrap/>
            <w:hideMark/>
          </w:tcPr>
          <w:p w:rsidR="00CA0F93" w:rsidRPr="00BB5933" w:rsidRDefault="00CA0F93" w:rsidP="00A57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933">
              <w:t>51 satisfactory</w:t>
            </w:r>
          </w:p>
        </w:tc>
        <w:tc>
          <w:tcPr>
            <w:tcW w:w="3702" w:type="dxa"/>
            <w:noWrap/>
            <w:hideMark/>
          </w:tcPr>
          <w:p w:rsidR="00CA0F93" w:rsidRPr="00BB5933" w:rsidRDefault="00CA0F93" w:rsidP="00A57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933">
              <w:t>10 NA</w:t>
            </w:r>
          </w:p>
        </w:tc>
      </w:tr>
      <w:tr w:rsidR="00CA0F93" w:rsidRPr="00BB5933" w:rsidTr="00A5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noWrap/>
            <w:hideMark/>
          </w:tcPr>
          <w:p w:rsidR="00CA0F93" w:rsidRPr="00BB5933" w:rsidRDefault="00CA0F93" w:rsidP="00A574E1">
            <w:r w:rsidRPr="00BB5933">
              <w:t xml:space="preserve">ATRA INDUCED </w:t>
            </w:r>
          </w:p>
        </w:tc>
        <w:tc>
          <w:tcPr>
            <w:tcW w:w="1139" w:type="dxa"/>
            <w:noWrap/>
            <w:hideMark/>
          </w:tcPr>
          <w:p w:rsidR="00CA0F93" w:rsidRPr="00BB5933" w:rsidRDefault="00CA0F93" w:rsidP="00A57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933">
              <w:t>58</w:t>
            </w:r>
          </w:p>
        </w:tc>
        <w:tc>
          <w:tcPr>
            <w:tcW w:w="3702" w:type="dxa"/>
            <w:noWrap/>
            <w:hideMark/>
          </w:tcPr>
          <w:p w:rsidR="00CA0F93" w:rsidRPr="00BB5933" w:rsidRDefault="00CA0F93" w:rsidP="00A57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A0F93" w:rsidRPr="00BB5933" w:rsidTr="00A5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noWrap/>
            <w:hideMark/>
          </w:tcPr>
          <w:p w:rsidR="00CA0F93" w:rsidRPr="00BB5933" w:rsidRDefault="00CA0F93" w:rsidP="00A574E1">
            <w:r w:rsidRPr="00BB5933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differentiation syndrome</w:t>
            </w:r>
            <w:r w:rsidRPr="00BB5933">
              <w:t xml:space="preserve"> (yes/no)</w:t>
            </w:r>
          </w:p>
        </w:tc>
        <w:tc>
          <w:tcPr>
            <w:tcW w:w="1139" w:type="dxa"/>
            <w:noWrap/>
            <w:hideMark/>
          </w:tcPr>
          <w:p w:rsidR="00CA0F93" w:rsidRPr="00BB5933" w:rsidRDefault="00CA0F93" w:rsidP="00A57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933">
              <w:t>27(YES)</w:t>
            </w:r>
          </w:p>
        </w:tc>
        <w:tc>
          <w:tcPr>
            <w:tcW w:w="3702" w:type="dxa"/>
            <w:noWrap/>
            <w:hideMark/>
          </w:tcPr>
          <w:p w:rsidR="00CA0F93" w:rsidRPr="00BB5933" w:rsidRDefault="00CA0F93" w:rsidP="00A57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933">
              <w:t>31(NO)</w:t>
            </w:r>
          </w:p>
        </w:tc>
      </w:tr>
      <w:tr w:rsidR="00CA0F93" w:rsidRPr="00BB5933" w:rsidTr="00A5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noWrap/>
            <w:hideMark/>
          </w:tcPr>
          <w:p w:rsidR="00CA0F93" w:rsidRPr="00BB5933" w:rsidRDefault="00CA0F93" w:rsidP="00A574E1"/>
        </w:tc>
        <w:tc>
          <w:tcPr>
            <w:tcW w:w="1139" w:type="dxa"/>
            <w:noWrap/>
            <w:hideMark/>
          </w:tcPr>
          <w:p w:rsidR="00CA0F93" w:rsidRPr="00BB5933" w:rsidRDefault="00CA0F93" w:rsidP="00A57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702" w:type="dxa"/>
            <w:noWrap/>
            <w:hideMark/>
          </w:tcPr>
          <w:p w:rsidR="00CA0F93" w:rsidRPr="00BB5933" w:rsidRDefault="00CA0F93" w:rsidP="00A57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A0F93" w:rsidRPr="00BB5933" w:rsidTr="00A5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noWrap/>
            <w:hideMark/>
          </w:tcPr>
          <w:p w:rsidR="00CA0F93" w:rsidRPr="00BB5933" w:rsidRDefault="00CA0F93" w:rsidP="00A574E1">
            <w:pPr>
              <w:rPr>
                <w:b w:val="0"/>
                <w:bCs w:val="0"/>
              </w:rPr>
            </w:pPr>
          </w:p>
        </w:tc>
        <w:tc>
          <w:tcPr>
            <w:tcW w:w="1139" w:type="dxa"/>
            <w:noWrap/>
            <w:hideMark/>
          </w:tcPr>
          <w:p w:rsidR="00CA0F93" w:rsidRPr="00BB5933" w:rsidRDefault="00CA0F93" w:rsidP="00A57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5933">
              <w:rPr>
                <w:b/>
                <w:bCs/>
              </w:rPr>
              <w:t>Patient’s count</w:t>
            </w:r>
          </w:p>
        </w:tc>
        <w:tc>
          <w:tcPr>
            <w:tcW w:w="3702" w:type="dxa"/>
            <w:noWrap/>
            <w:hideMark/>
          </w:tcPr>
          <w:p w:rsidR="00CA0F93" w:rsidRPr="00BB5933" w:rsidRDefault="00CA0F93" w:rsidP="00A57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CA0F93" w:rsidRPr="00BB5933" w:rsidTr="00A5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noWrap/>
            <w:hideMark/>
          </w:tcPr>
          <w:p w:rsidR="00CA0F93" w:rsidRPr="00BB5933" w:rsidRDefault="00CA0F93" w:rsidP="00A574E1">
            <w:r w:rsidRPr="00BB5933">
              <w:t>CONSOLIDATION 1</w:t>
            </w:r>
          </w:p>
        </w:tc>
        <w:tc>
          <w:tcPr>
            <w:tcW w:w="1139" w:type="dxa"/>
            <w:noWrap/>
            <w:hideMark/>
          </w:tcPr>
          <w:p w:rsidR="00CA0F93" w:rsidRPr="00BB5933" w:rsidRDefault="00CA0F93" w:rsidP="00A57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933">
              <w:t>50</w:t>
            </w:r>
          </w:p>
        </w:tc>
        <w:tc>
          <w:tcPr>
            <w:tcW w:w="3702" w:type="dxa"/>
            <w:noWrap/>
            <w:hideMark/>
          </w:tcPr>
          <w:p w:rsidR="00CA0F93" w:rsidRPr="00BB5933" w:rsidRDefault="00CA0F93" w:rsidP="00A57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A0F93" w:rsidRPr="00BB5933" w:rsidTr="00A5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noWrap/>
            <w:hideMark/>
          </w:tcPr>
          <w:p w:rsidR="00CA0F93" w:rsidRPr="00BB5933" w:rsidRDefault="00CA0F93" w:rsidP="00A574E1">
            <w:r w:rsidRPr="00BB5933">
              <w:t>ECHO</w:t>
            </w:r>
          </w:p>
        </w:tc>
        <w:tc>
          <w:tcPr>
            <w:tcW w:w="1139" w:type="dxa"/>
            <w:noWrap/>
            <w:hideMark/>
          </w:tcPr>
          <w:p w:rsidR="00CA0F93" w:rsidRPr="00BB5933" w:rsidRDefault="00CA0F93" w:rsidP="00A57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933">
              <w:t>45 satisfactory</w:t>
            </w:r>
          </w:p>
        </w:tc>
        <w:tc>
          <w:tcPr>
            <w:tcW w:w="3702" w:type="dxa"/>
            <w:noWrap/>
            <w:hideMark/>
          </w:tcPr>
          <w:p w:rsidR="00CA0F93" w:rsidRPr="00BB5933" w:rsidRDefault="00CA0F93" w:rsidP="00A57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933">
              <w:t>1 unsatisfactory</w:t>
            </w:r>
          </w:p>
        </w:tc>
      </w:tr>
      <w:tr w:rsidR="00CA0F93" w:rsidRPr="00BB5933" w:rsidTr="00A5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noWrap/>
            <w:hideMark/>
          </w:tcPr>
          <w:p w:rsidR="00CA0F93" w:rsidRPr="00BB5933" w:rsidRDefault="00CA0F93" w:rsidP="00A574E1">
            <w:r w:rsidRPr="00BB5933">
              <w:t>ATRA INDUCED</w:t>
            </w:r>
          </w:p>
        </w:tc>
        <w:tc>
          <w:tcPr>
            <w:tcW w:w="1139" w:type="dxa"/>
            <w:noWrap/>
            <w:hideMark/>
          </w:tcPr>
          <w:p w:rsidR="00CA0F93" w:rsidRPr="00BB5933" w:rsidRDefault="00CA0F93" w:rsidP="00A57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933">
              <w:t>49</w:t>
            </w:r>
          </w:p>
        </w:tc>
        <w:tc>
          <w:tcPr>
            <w:tcW w:w="3702" w:type="dxa"/>
            <w:noWrap/>
            <w:hideMark/>
          </w:tcPr>
          <w:p w:rsidR="00CA0F93" w:rsidRPr="00BB5933" w:rsidRDefault="00CA0F93" w:rsidP="00A57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A0F93" w:rsidRPr="00BB5933" w:rsidTr="00A5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noWrap/>
            <w:hideMark/>
          </w:tcPr>
          <w:p w:rsidR="00CA0F93" w:rsidRPr="00BB5933" w:rsidRDefault="00CA0F93" w:rsidP="00A574E1">
            <w:r w:rsidRPr="00BB5933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differentiation syndrome</w:t>
            </w:r>
          </w:p>
        </w:tc>
        <w:tc>
          <w:tcPr>
            <w:tcW w:w="1139" w:type="dxa"/>
            <w:noWrap/>
            <w:hideMark/>
          </w:tcPr>
          <w:p w:rsidR="00CA0F93" w:rsidRPr="00BB5933" w:rsidRDefault="00CA0F93" w:rsidP="00A57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933">
              <w:t>7(YES)</w:t>
            </w:r>
          </w:p>
        </w:tc>
        <w:tc>
          <w:tcPr>
            <w:tcW w:w="3702" w:type="dxa"/>
            <w:noWrap/>
            <w:hideMark/>
          </w:tcPr>
          <w:p w:rsidR="00CA0F93" w:rsidRPr="00BB5933" w:rsidRDefault="00CA0F93" w:rsidP="00A57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933">
              <w:t>42 (NO)</w:t>
            </w:r>
          </w:p>
        </w:tc>
      </w:tr>
      <w:tr w:rsidR="00CA0F93" w:rsidRPr="00BB5933" w:rsidTr="00A5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noWrap/>
            <w:hideMark/>
          </w:tcPr>
          <w:p w:rsidR="00CA0F93" w:rsidRPr="00BB5933" w:rsidRDefault="00CA0F93" w:rsidP="00A574E1"/>
        </w:tc>
        <w:tc>
          <w:tcPr>
            <w:tcW w:w="1139" w:type="dxa"/>
            <w:noWrap/>
            <w:hideMark/>
          </w:tcPr>
          <w:p w:rsidR="00CA0F93" w:rsidRPr="00BB5933" w:rsidRDefault="00CA0F93" w:rsidP="00A57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702" w:type="dxa"/>
            <w:noWrap/>
            <w:hideMark/>
          </w:tcPr>
          <w:p w:rsidR="00CA0F93" w:rsidRPr="00BB5933" w:rsidRDefault="00CA0F93" w:rsidP="00A57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A0F93" w:rsidRPr="00BB5933" w:rsidTr="00A5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noWrap/>
            <w:hideMark/>
          </w:tcPr>
          <w:p w:rsidR="00CA0F93" w:rsidRPr="00BB5933" w:rsidRDefault="00CA0F93" w:rsidP="00A574E1">
            <w:pPr>
              <w:rPr>
                <w:b w:val="0"/>
                <w:bCs w:val="0"/>
              </w:rPr>
            </w:pPr>
          </w:p>
        </w:tc>
        <w:tc>
          <w:tcPr>
            <w:tcW w:w="1139" w:type="dxa"/>
            <w:noWrap/>
            <w:hideMark/>
          </w:tcPr>
          <w:p w:rsidR="00CA0F93" w:rsidRPr="00BB5933" w:rsidRDefault="00CA0F93" w:rsidP="00A57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5933">
              <w:rPr>
                <w:b/>
                <w:bCs/>
              </w:rPr>
              <w:t>Patient’s count</w:t>
            </w:r>
          </w:p>
        </w:tc>
        <w:tc>
          <w:tcPr>
            <w:tcW w:w="3702" w:type="dxa"/>
            <w:noWrap/>
            <w:hideMark/>
          </w:tcPr>
          <w:p w:rsidR="00CA0F93" w:rsidRPr="00BB5933" w:rsidRDefault="00CA0F93" w:rsidP="00A57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CA0F93" w:rsidRPr="00BB5933" w:rsidTr="00A5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noWrap/>
            <w:hideMark/>
          </w:tcPr>
          <w:p w:rsidR="00CA0F93" w:rsidRPr="00BB5933" w:rsidRDefault="00CA0F93" w:rsidP="00A574E1">
            <w:r w:rsidRPr="00BB5933">
              <w:t>CONSOLIDATION2</w:t>
            </w:r>
          </w:p>
        </w:tc>
        <w:tc>
          <w:tcPr>
            <w:tcW w:w="1139" w:type="dxa"/>
            <w:noWrap/>
            <w:hideMark/>
          </w:tcPr>
          <w:p w:rsidR="00CA0F93" w:rsidRPr="00BB5933" w:rsidRDefault="00CA0F93" w:rsidP="00A57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933">
              <w:t>50</w:t>
            </w:r>
          </w:p>
        </w:tc>
        <w:tc>
          <w:tcPr>
            <w:tcW w:w="3702" w:type="dxa"/>
            <w:noWrap/>
            <w:hideMark/>
          </w:tcPr>
          <w:p w:rsidR="00CA0F93" w:rsidRPr="00BB5933" w:rsidRDefault="00CA0F93" w:rsidP="00A57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A0F93" w:rsidRPr="00BB5933" w:rsidTr="00A5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noWrap/>
            <w:hideMark/>
          </w:tcPr>
          <w:p w:rsidR="00CA0F93" w:rsidRPr="00BB5933" w:rsidRDefault="00CA0F93" w:rsidP="00A574E1">
            <w:r w:rsidRPr="00BB5933">
              <w:t>ECHO</w:t>
            </w:r>
          </w:p>
        </w:tc>
        <w:tc>
          <w:tcPr>
            <w:tcW w:w="1139" w:type="dxa"/>
            <w:noWrap/>
            <w:hideMark/>
          </w:tcPr>
          <w:p w:rsidR="00CA0F93" w:rsidRPr="00BB5933" w:rsidRDefault="00CA0F93" w:rsidP="00A57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933">
              <w:t>40 satisfactory</w:t>
            </w:r>
          </w:p>
        </w:tc>
        <w:tc>
          <w:tcPr>
            <w:tcW w:w="3702" w:type="dxa"/>
            <w:noWrap/>
            <w:hideMark/>
          </w:tcPr>
          <w:p w:rsidR="00CA0F93" w:rsidRPr="00BB5933" w:rsidRDefault="00CA0F93" w:rsidP="00A57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933">
              <w:t>1 unsatisfactory</w:t>
            </w:r>
          </w:p>
        </w:tc>
      </w:tr>
      <w:tr w:rsidR="00CA0F93" w:rsidRPr="00BB5933" w:rsidTr="00A5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noWrap/>
            <w:hideMark/>
          </w:tcPr>
          <w:p w:rsidR="00CA0F93" w:rsidRPr="00BB5933" w:rsidRDefault="00CA0F93" w:rsidP="00A574E1">
            <w:r w:rsidRPr="00BB5933">
              <w:t>ATRA INDUCED</w:t>
            </w:r>
          </w:p>
        </w:tc>
        <w:tc>
          <w:tcPr>
            <w:tcW w:w="1139" w:type="dxa"/>
            <w:noWrap/>
            <w:hideMark/>
          </w:tcPr>
          <w:p w:rsidR="00CA0F93" w:rsidRPr="00BB5933" w:rsidRDefault="00CA0F93" w:rsidP="00A57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933">
              <w:t>50</w:t>
            </w:r>
          </w:p>
        </w:tc>
        <w:tc>
          <w:tcPr>
            <w:tcW w:w="3702" w:type="dxa"/>
            <w:noWrap/>
            <w:hideMark/>
          </w:tcPr>
          <w:p w:rsidR="00CA0F93" w:rsidRPr="00BB5933" w:rsidRDefault="00CA0F93" w:rsidP="00A57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A0F93" w:rsidRPr="00BB5933" w:rsidTr="00A5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noWrap/>
            <w:hideMark/>
          </w:tcPr>
          <w:p w:rsidR="00CA0F93" w:rsidRPr="00BB5933" w:rsidRDefault="00CA0F93" w:rsidP="00A574E1">
            <w:r w:rsidRPr="00BB5933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differentiation syndrome</w:t>
            </w:r>
          </w:p>
        </w:tc>
        <w:tc>
          <w:tcPr>
            <w:tcW w:w="1139" w:type="dxa"/>
            <w:noWrap/>
            <w:hideMark/>
          </w:tcPr>
          <w:p w:rsidR="00CA0F93" w:rsidRPr="00BB5933" w:rsidRDefault="00CA0F93" w:rsidP="00A57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933">
              <w:t>7 (YES)</w:t>
            </w:r>
          </w:p>
        </w:tc>
        <w:tc>
          <w:tcPr>
            <w:tcW w:w="3702" w:type="dxa"/>
            <w:noWrap/>
            <w:hideMark/>
          </w:tcPr>
          <w:p w:rsidR="00CA0F93" w:rsidRPr="00BB5933" w:rsidRDefault="00CA0F93" w:rsidP="00A57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933">
              <w:t>43(NO)</w:t>
            </w:r>
          </w:p>
        </w:tc>
      </w:tr>
      <w:tr w:rsidR="00CA0F93" w:rsidRPr="00BB5933" w:rsidTr="00A5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noWrap/>
            <w:hideMark/>
          </w:tcPr>
          <w:p w:rsidR="00CA0F93" w:rsidRPr="00BB5933" w:rsidRDefault="00CA0F93" w:rsidP="00A574E1">
            <w:r w:rsidRPr="00BB5933">
              <w:t>MRD by PCR(positive/negative)</w:t>
            </w:r>
          </w:p>
        </w:tc>
        <w:tc>
          <w:tcPr>
            <w:tcW w:w="1139" w:type="dxa"/>
            <w:noWrap/>
            <w:hideMark/>
          </w:tcPr>
          <w:p w:rsidR="00CA0F93" w:rsidRPr="00BB5933" w:rsidRDefault="00CA0F93" w:rsidP="00A57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933">
              <w:t>38 negative</w:t>
            </w:r>
          </w:p>
        </w:tc>
        <w:tc>
          <w:tcPr>
            <w:tcW w:w="3702" w:type="dxa"/>
            <w:noWrap/>
            <w:hideMark/>
          </w:tcPr>
          <w:p w:rsidR="00CA0F93" w:rsidRPr="00BB5933" w:rsidRDefault="00CA0F93" w:rsidP="00A57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933">
              <w:t>5 Positive</w:t>
            </w:r>
          </w:p>
        </w:tc>
      </w:tr>
      <w:tr w:rsidR="00CA0F93" w:rsidRPr="00BB5933" w:rsidTr="00A5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noWrap/>
            <w:hideMark/>
          </w:tcPr>
          <w:p w:rsidR="00CA0F93" w:rsidRPr="00BB5933" w:rsidRDefault="00CA0F93" w:rsidP="00A574E1"/>
        </w:tc>
        <w:tc>
          <w:tcPr>
            <w:tcW w:w="1139" w:type="dxa"/>
            <w:noWrap/>
            <w:hideMark/>
          </w:tcPr>
          <w:p w:rsidR="00CA0F93" w:rsidRPr="00BB5933" w:rsidRDefault="00CA0F93" w:rsidP="00A57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702" w:type="dxa"/>
            <w:noWrap/>
            <w:hideMark/>
          </w:tcPr>
          <w:p w:rsidR="00CA0F93" w:rsidRPr="00BB5933" w:rsidRDefault="00CA0F93" w:rsidP="00A57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A0F93" w:rsidRPr="00BB5933" w:rsidTr="00A5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noWrap/>
            <w:hideMark/>
          </w:tcPr>
          <w:p w:rsidR="00CA0F93" w:rsidRPr="00BB5933" w:rsidRDefault="00CA0F93" w:rsidP="00A574E1">
            <w:pPr>
              <w:rPr>
                <w:b w:val="0"/>
                <w:bCs w:val="0"/>
              </w:rPr>
            </w:pPr>
          </w:p>
        </w:tc>
        <w:tc>
          <w:tcPr>
            <w:tcW w:w="1139" w:type="dxa"/>
            <w:noWrap/>
            <w:hideMark/>
          </w:tcPr>
          <w:p w:rsidR="00CA0F93" w:rsidRPr="00BB5933" w:rsidRDefault="00CA0F93" w:rsidP="00A57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B5933">
              <w:rPr>
                <w:b/>
                <w:bCs/>
              </w:rPr>
              <w:t>Patient’s count</w:t>
            </w:r>
          </w:p>
        </w:tc>
        <w:tc>
          <w:tcPr>
            <w:tcW w:w="3702" w:type="dxa"/>
            <w:noWrap/>
            <w:hideMark/>
          </w:tcPr>
          <w:p w:rsidR="00CA0F93" w:rsidRPr="00BB5933" w:rsidRDefault="00CA0F93" w:rsidP="00A57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CA0F93" w:rsidRPr="00BB5933" w:rsidTr="00A5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noWrap/>
            <w:hideMark/>
          </w:tcPr>
          <w:p w:rsidR="00CA0F93" w:rsidRPr="00BB5933" w:rsidRDefault="00CA0F93" w:rsidP="00A574E1">
            <w:r w:rsidRPr="00BB5933">
              <w:t>COSOLIDATION3</w:t>
            </w:r>
          </w:p>
        </w:tc>
        <w:tc>
          <w:tcPr>
            <w:tcW w:w="1139" w:type="dxa"/>
            <w:noWrap/>
            <w:hideMark/>
          </w:tcPr>
          <w:p w:rsidR="00CA0F93" w:rsidRPr="00BB5933" w:rsidRDefault="00CA0F93" w:rsidP="00A57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933">
              <w:t>19</w:t>
            </w:r>
          </w:p>
        </w:tc>
        <w:tc>
          <w:tcPr>
            <w:tcW w:w="3702" w:type="dxa"/>
            <w:noWrap/>
            <w:hideMark/>
          </w:tcPr>
          <w:p w:rsidR="00CA0F93" w:rsidRPr="00BB5933" w:rsidRDefault="00CA0F93" w:rsidP="00A57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A0F93" w:rsidRPr="00BB5933" w:rsidTr="00A5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noWrap/>
            <w:hideMark/>
          </w:tcPr>
          <w:p w:rsidR="00CA0F93" w:rsidRPr="00BB5933" w:rsidRDefault="00CA0F93" w:rsidP="00A574E1">
            <w:r w:rsidRPr="00BB5933">
              <w:t>ATRA INDUCED</w:t>
            </w:r>
          </w:p>
        </w:tc>
        <w:tc>
          <w:tcPr>
            <w:tcW w:w="1139" w:type="dxa"/>
            <w:noWrap/>
            <w:hideMark/>
          </w:tcPr>
          <w:p w:rsidR="00CA0F93" w:rsidRPr="00BB5933" w:rsidRDefault="00CA0F93" w:rsidP="00A57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933">
              <w:t>19</w:t>
            </w:r>
          </w:p>
        </w:tc>
        <w:tc>
          <w:tcPr>
            <w:tcW w:w="3702" w:type="dxa"/>
            <w:noWrap/>
            <w:hideMark/>
          </w:tcPr>
          <w:p w:rsidR="00CA0F93" w:rsidRPr="00BB5933" w:rsidRDefault="00CA0F93" w:rsidP="00A57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A0F93" w:rsidRPr="00BB5933" w:rsidTr="00A5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noWrap/>
            <w:hideMark/>
          </w:tcPr>
          <w:p w:rsidR="00CA0F93" w:rsidRPr="00BB5933" w:rsidRDefault="00CA0F93" w:rsidP="00A574E1">
            <w:r w:rsidRPr="00BB5933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differentiation syndrome</w:t>
            </w:r>
          </w:p>
        </w:tc>
        <w:tc>
          <w:tcPr>
            <w:tcW w:w="1139" w:type="dxa"/>
            <w:noWrap/>
            <w:hideMark/>
          </w:tcPr>
          <w:p w:rsidR="00CA0F93" w:rsidRPr="00BB5933" w:rsidRDefault="00CA0F93" w:rsidP="00A57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933">
              <w:t>2(YES)</w:t>
            </w:r>
          </w:p>
        </w:tc>
        <w:tc>
          <w:tcPr>
            <w:tcW w:w="3702" w:type="dxa"/>
            <w:noWrap/>
            <w:hideMark/>
          </w:tcPr>
          <w:p w:rsidR="00CA0F93" w:rsidRPr="00BB5933" w:rsidRDefault="00CA0F93" w:rsidP="00A57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933">
              <w:t>17(NO)</w:t>
            </w:r>
          </w:p>
        </w:tc>
      </w:tr>
      <w:tr w:rsidR="00CA0F93" w:rsidRPr="00BB5933" w:rsidTr="00A5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noWrap/>
            <w:hideMark/>
          </w:tcPr>
          <w:p w:rsidR="00CA0F93" w:rsidRPr="00BB5933" w:rsidRDefault="00CA0F93" w:rsidP="00A574E1">
            <w:r w:rsidRPr="00BB5933">
              <w:t>MRD by PCR</w:t>
            </w:r>
          </w:p>
        </w:tc>
        <w:tc>
          <w:tcPr>
            <w:tcW w:w="1139" w:type="dxa"/>
            <w:noWrap/>
            <w:hideMark/>
          </w:tcPr>
          <w:p w:rsidR="00CA0F93" w:rsidRPr="00BB5933" w:rsidRDefault="00CA0F93" w:rsidP="00A57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933">
              <w:t>8 negative</w:t>
            </w:r>
          </w:p>
        </w:tc>
        <w:tc>
          <w:tcPr>
            <w:tcW w:w="3702" w:type="dxa"/>
            <w:noWrap/>
            <w:hideMark/>
          </w:tcPr>
          <w:p w:rsidR="00CA0F93" w:rsidRPr="00BB5933" w:rsidRDefault="00CA0F93" w:rsidP="00A57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933">
              <w:t>2 Positive</w:t>
            </w:r>
          </w:p>
        </w:tc>
      </w:tr>
      <w:tr w:rsidR="00CA0F93" w:rsidRPr="00BB5933" w:rsidTr="00A5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noWrap/>
            <w:hideMark/>
          </w:tcPr>
          <w:p w:rsidR="00CA0F93" w:rsidRPr="00BB5933" w:rsidRDefault="00CA0F93" w:rsidP="00A574E1">
            <w:pPr>
              <w:rPr>
                <w:b w:val="0"/>
                <w:bCs w:val="0"/>
              </w:rPr>
            </w:pPr>
            <w:r w:rsidRPr="00BB5933">
              <w:rPr>
                <w:b w:val="0"/>
                <w:bCs w:val="0"/>
              </w:rPr>
              <w:t>Column1</w:t>
            </w:r>
          </w:p>
        </w:tc>
        <w:tc>
          <w:tcPr>
            <w:tcW w:w="1139" w:type="dxa"/>
            <w:noWrap/>
            <w:hideMark/>
          </w:tcPr>
          <w:p w:rsidR="00CA0F93" w:rsidRPr="00BB5933" w:rsidRDefault="00CA0F93" w:rsidP="00A57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5933">
              <w:rPr>
                <w:b/>
                <w:bCs/>
              </w:rPr>
              <w:t>Patient’s count</w:t>
            </w:r>
          </w:p>
        </w:tc>
        <w:tc>
          <w:tcPr>
            <w:tcW w:w="3702" w:type="dxa"/>
            <w:noWrap/>
            <w:hideMark/>
          </w:tcPr>
          <w:p w:rsidR="00CA0F93" w:rsidRPr="00BB5933" w:rsidRDefault="00CA0F93" w:rsidP="00A57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CA0F93" w:rsidRPr="00BB5933" w:rsidTr="00A5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noWrap/>
            <w:hideMark/>
          </w:tcPr>
          <w:p w:rsidR="00CA0F93" w:rsidRPr="00BB5933" w:rsidRDefault="00CA0F93" w:rsidP="00A574E1">
            <w:r w:rsidRPr="00BB5933">
              <w:t>MAINTENANCE</w:t>
            </w:r>
          </w:p>
        </w:tc>
        <w:tc>
          <w:tcPr>
            <w:tcW w:w="1139" w:type="dxa"/>
            <w:noWrap/>
            <w:hideMark/>
          </w:tcPr>
          <w:p w:rsidR="00CA0F93" w:rsidRPr="00BB5933" w:rsidRDefault="00CA0F93" w:rsidP="00A57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933">
              <w:t>49</w:t>
            </w:r>
          </w:p>
        </w:tc>
        <w:tc>
          <w:tcPr>
            <w:tcW w:w="3702" w:type="dxa"/>
            <w:noWrap/>
            <w:hideMark/>
          </w:tcPr>
          <w:p w:rsidR="00CA0F93" w:rsidRPr="00BB5933" w:rsidRDefault="00CA0F93" w:rsidP="00A57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A0F93" w:rsidRPr="00BB5933" w:rsidTr="00A5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noWrap/>
            <w:hideMark/>
          </w:tcPr>
          <w:p w:rsidR="00CA0F93" w:rsidRPr="00BB5933" w:rsidRDefault="00CA0F93" w:rsidP="00A574E1">
            <w:r w:rsidRPr="00BB5933">
              <w:t>ATRA INDUCED</w:t>
            </w:r>
          </w:p>
        </w:tc>
        <w:tc>
          <w:tcPr>
            <w:tcW w:w="1139" w:type="dxa"/>
            <w:noWrap/>
            <w:hideMark/>
          </w:tcPr>
          <w:p w:rsidR="00CA0F93" w:rsidRPr="00BB5933" w:rsidRDefault="00CA0F93" w:rsidP="00A57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933">
              <w:t>49</w:t>
            </w:r>
          </w:p>
        </w:tc>
        <w:tc>
          <w:tcPr>
            <w:tcW w:w="3702" w:type="dxa"/>
            <w:noWrap/>
            <w:hideMark/>
          </w:tcPr>
          <w:p w:rsidR="00CA0F93" w:rsidRPr="00BB5933" w:rsidRDefault="00CA0F93" w:rsidP="00A57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933">
              <w:t>44 full dose</w:t>
            </w:r>
          </w:p>
        </w:tc>
      </w:tr>
      <w:tr w:rsidR="00CA0F93" w:rsidRPr="00BB5933" w:rsidTr="00A5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noWrap/>
            <w:hideMark/>
          </w:tcPr>
          <w:p w:rsidR="00CA0F93" w:rsidRPr="00BB5933" w:rsidRDefault="00CA0F93" w:rsidP="00A574E1">
            <w:r w:rsidRPr="00BB5933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differentiation syndrome</w:t>
            </w:r>
          </w:p>
        </w:tc>
        <w:tc>
          <w:tcPr>
            <w:tcW w:w="1139" w:type="dxa"/>
            <w:noWrap/>
            <w:hideMark/>
          </w:tcPr>
          <w:p w:rsidR="00CA0F93" w:rsidRPr="00BB5933" w:rsidRDefault="00CA0F93" w:rsidP="00A57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933">
              <w:t>3 (YES)</w:t>
            </w:r>
          </w:p>
        </w:tc>
        <w:tc>
          <w:tcPr>
            <w:tcW w:w="3702" w:type="dxa"/>
            <w:noWrap/>
            <w:hideMark/>
          </w:tcPr>
          <w:p w:rsidR="00CA0F93" w:rsidRPr="00BB5933" w:rsidRDefault="00CA0F93" w:rsidP="00A57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933">
              <w:t>46(NO)</w:t>
            </w:r>
          </w:p>
        </w:tc>
      </w:tr>
      <w:tr w:rsidR="00CA0F93" w:rsidRPr="00BB5933" w:rsidTr="00A5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noWrap/>
          </w:tcPr>
          <w:p w:rsidR="00CA0F93" w:rsidRPr="00BB5933" w:rsidRDefault="00CA0F93" w:rsidP="00A574E1">
            <w:r w:rsidRPr="00BB5933">
              <w:rPr>
                <w:rFonts w:asciiTheme="majorBidi" w:hAnsiTheme="majorBidi" w:cstheme="majorBidi"/>
                <w:sz w:val="24"/>
                <w:szCs w:val="24"/>
              </w:rPr>
              <w:t>Patients alive in complete remission</w:t>
            </w:r>
          </w:p>
        </w:tc>
        <w:tc>
          <w:tcPr>
            <w:tcW w:w="1139" w:type="dxa"/>
            <w:noWrap/>
          </w:tcPr>
          <w:p w:rsidR="00CA0F93" w:rsidRPr="00BB5933" w:rsidRDefault="00CA0F93" w:rsidP="00A57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933">
              <w:t>45</w:t>
            </w:r>
          </w:p>
        </w:tc>
        <w:tc>
          <w:tcPr>
            <w:tcW w:w="3702" w:type="dxa"/>
            <w:noWrap/>
          </w:tcPr>
          <w:p w:rsidR="00CA0F93" w:rsidRPr="00BB5933" w:rsidRDefault="00CA0F93" w:rsidP="00A574E1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B5933">
              <w:rPr>
                <w:rFonts w:asciiTheme="majorBidi" w:hAnsiTheme="majorBidi" w:cstheme="majorBidi"/>
              </w:rPr>
              <w:t>5 years overall survival 72.5%, and with 5 years Event Free Survival 69.4%.</w:t>
            </w:r>
          </w:p>
        </w:tc>
      </w:tr>
    </w:tbl>
    <w:p w:rsidR="00CA0F93" w:rsidRPr="00BB5933" w:rsidRDefault="00CA0F93" w:rsidP="00CA0F93"/>
    <w:p w:rsidR="00CA0F93" w:rsidRPr="00BB5933" w:rsidRDefault="00CA0F93" w:rsidP="00CA0F93">
      <w:pPr>
        <w:rPr>
          <w:rFonts w:asciiTheme="majorBidi" w:hAnsiTheme="majorBidi" w:cstheme="majorBidi"/>
          <w:sz w:val="24"/>
          <w:szCs w:val="24"/>
        </w:rPr>
      </w:pPr>
    </w:p>
    <w:p w:rsidR="00CA0F93" w:rsidRPr="00BB5933" w:rsidRDefault="00CA0F93" w:rsidP="00CA0F93">
      <w:pPr>
        <w:rPr>
          <w:rFonts w:asciiTheme="majorBidi" w:hAnsiTheme="majorBidi" w:cstheme="majorBidi"/>
          <w:sz w:val="24"/>
          <w:szCs w:val="24"/>
        </w:rPr>
      </w:pPr>
    </w:p>
    <w:p w:rsidR="00CA0F93" w:rsidRPr="00BB5933" w:rsidRDefault="00CA0F93" w:rsidP="00CA0F93"/>
    <w:p w:rsidR="00CA0F93" w:rsidRPr="00BB5933" w:rsidRDefault="00CA0F93" w:rsidP="00CA0F93"/>
    <w:tbl>
      <w:tblPr>
        <w:tblW w:w="67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009"/>
        <w:gridCol w:w="1224"/>
        <w:gridCol w:w="1009"/>
        <w:gridCol w:w="1009"/>
      </w:tblGrid>
      <w:tr w:rsidR="00CA0F93" w:rsidRPr="00BB5933" w:rsidTr="00A574E1">
        <w:trPr>
          <w:cantSplit/>
        </w:trPr>
        <w:tc>
          <w:tcPr>
            <w:tcW w:w="66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0F93" w:rsidRPr="00BB5933" w:rsidRDefault="00CA0F93" w:rsidP="00A574E1">
            <w:pPr>
              <w:tabs>
                <w:tab w:val="left" w:pos="1740"/>
              </w:tabs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933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Supplementary Table 3: Molecular MRD post-CONS II correlated to deaths </w:t>
            </w:r>
          </w:p>
        </w:tc>
      </w:tr>
      <w:tr w:rsidR="00CA0F93" w:rsidRPr="00BB5933" w:rsidTr="00A574E1">
        <w:trPr>
          <w:cantSplit/>
        </w:trPr>
        <w:tc>
          <w:tcPr>
            <w:tcW w:w="244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A0F93" w:rsidRPr="00BB5933" w:rsidRDefault="00CA0F93" w:rsidP="00A574E1">
            <w:pPr>
              <w:tabs>
                <w:tab w:val="left" w:pos="1740"/>
              </w:tabs>
            </w:pPr>
            <w:r w:rsidRPr="00BB5933">
              <w:t xml:space="preserve">   MDR PCR post CONSII</w:t>
            </w:r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CA0F93" w:rsidRPr="00BB5933" w:rsidRDefault="00CA0F93" w:rsidP="00A574E1">
            <w:pPr>
              <w:tabs>
                <w:tab w:val="left" w:pos="1740"/>
              </w:tabs>
            </w:pPr>
            <w:r w:rsidRPr="00BB5933">
              <w:t>Total N</w:t>
            </w:r>
          </w:p>
        </w:tc>
        <w:tc>
          <w:tcPr>
            <w:tcW w:w="1223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CA0F93" w:rsidRPr="00BB5933" w:rsidRDefault="00CA0F93" w:rsidP="00A574E1">
            <w:pPr>
              <w:tabs>
                <w:tab w:val="left" w:pos="1740"/>
              </w:tabs>
            </w:pPr>
            <w:r w:rsidRPr="00BB5933">
              <w:t>N of Events (deaths)</w:t>
            </w:r>
          </w:p>
        </w:tc>
        <w:tc>
          <w:tcPr>
            <w:tcW w:w="2018" w:type="dxa"/>
            <w:gridSpan w:val="2"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</w:tcPr>
          <w:p w:rsidR="00CA0F93" w:rsidRPr="00BB5933" w:rsidRDefault="00CA0F93" w:rsidP="00A574E1">
            <w:pPr>
              <w:tabs>
                <w:tab w:val="left" w:pos="1740"/>
              </w:tabs>
            </w:pPr>
            <w:r w:rsidRPr="00BB5933">
              <w:t>P-VALUE (OS)</w:t>
            </w:r>
          </w:p>
        </w:tc>
      </w:tr>
      <w:tr w:rsidR="00CA0F93" w:rsidRPr="00BB5933" w:rsidTr="00A574E1">
        <w:trPr>
          <w:cantSplit/>
        </w:trPr>
        <w:tc>
          <w:tcPr>
            <w:tcW w:w="244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A0F93" w:rsidRPr="00BB5933" w:rsidRDefault="00CA0F93" w:rsidP="00A574E1">
            <w:pPr>
              <w:tabs>
                <w:tab w:val="left" w:pos="1740"/>
              </w:tabs>
            </w:pPr>
          </w:p>
        </w:tc>
        <w:tc>
          <w:tcPr>
            <w:tcW w:w="100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CA0F93" w:rsidRPr="00BB5933" w:rsidRDefault="00CA0F93" w:rsidP="00A574E1">
            <w:pPr>
              <w:tabs>
                <w:tab w:val="left" w:pos="1740"/>
              </w:tabs>
            </w:pPr>
          </w:p>
        </w:tc>
        <w:tc>
          <w:tcPr>
            <w:tcW w:w="1223" w:type="dxa"/>
            <w:vMerge/>
            <w:tcBorders>
              <w:top w:val="single" w:sz="16" w:space="0" w:color="000000"/>
              <w:right w:val="single" w:sz="4" w:space="0" w:color="auto"/>
            </w:tcBorders>
            <w:shd w:val="clear" w:color="auto" w:fill="FFFFFF"/>
          </w:tcPr>
          <w:p w:rsidR="00CA0F93" w:rsidRPr="00BB5933" w:rsidRDefault="00CA0F93" w:rsidP="00A574E1">
            <w:pPr>
              <w:tabs>
                <w:tab w:val="left" w:pos="1740"/>
              </w:tabs>
            </w:pP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CA0F93" w:rsidRPr="00BB5933" w:rsidRDefault="00CA0F93" w:rsidP="00A574E1">
            <w:pPr>
              <w:tabs>
                <w:tab w:val="left" w:pos="1740"/>
              </w:tabs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CA0F93" w:rsidRPr="00BB5933" w:rsidRDefault="00CA0F93" w:rsidP="00A574E1">
            <w:pPr>
              <w:tabs>
                <w:tab w:val="left" w:pos="1740"/>
              </w:tabs>
            </w:pPr>
          </w:p>
        </w:tc>
      </w:tr>
      <w:tr w:rsidR="00CA0F93" w:rsidRPr="00BB5933" w:rsidTr="00A574E1"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0F93" w:rsidRPr="00BB5933" w:rsidRDefault="00CA0F93" w:rsidP="00A574E1">
            <w:pPr>
              <w:tabs>
                <w:tab w:val="left" w:pos="1740"/>
              </w:tabs>
            </w:pPr>
            <w:r w:rsidRPr="00BB5933">
              <w:t>Negative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0F93" w:rsidRPr="00BB5933" w:rsidRDefault="00CA0F93" w:rsidP="00A574E1">
            <w:pPr>
              <w:tabs>
                <w:tab w:val="left" w:pos="1740"/>
              </w:tabs>
            </w:pPr>
            <w:r w:rsidRPr="00BB5933">
              <w:t>33</w:t>
            </w:r>
          </w:p>
        </w:tc>
        <w:tc>
          <w:tcPr>
            <w:tcW w:w="1223" w:type="dxa"/>
            <w:tcBorders>
              <w:top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A0F93" w:rsidRPr="00BB5933" w:rsidRDefault="00CA0F93" w:rsidP="00A574E1">
            <w:pPr>
              <w:tabs>
                <w:tab w:val="left" w:pos="1740"/>
              </w:tabs>
            </w:pPr>
            <w:r w:rsidRPr="00BB5933">
              <w:t>4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CA0F93" w:rsidRPr="00BB5933" w:rsidRDefault="00CA0F93" w:rsidP="00A574E1">
            <w:pPr>
              <w:tabs>
                <w:tab w:val="left" w:pos="1740"/>
              </w:tabs>
            </w:pPr>
            <w:r w:rsidRPr="00BB5933">
              <w:t>0.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A0F93" w:rsidRPr="00BB5933" w:rsidRDefault="00CA0F93" w:rsidP="00A574E1">
            <w:pPr>
              <w:tabs>
                <w:tab w:val="left" w:pos="1740"/>
              </w:tabs>
            </w:pPr>
          </w:p>
        </w:tc>
      </w:tr>
      <w:tr w:rsidR="00CA0F93" w:rsidRPr="00BB5933" w:rsidTr="00A574E1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0F93" w:rsidRPr="00BB5933" w:rsidRDefault="00CA0F93" w:rsidP="00A574E1">
            <w:pPr>
              <w:tabs>
                <w:tab w:val="left" w:pos="1740"/>
              </w:tabs>
            </w:pPr>
            <w:r w:rsidRPr="00BB5933">
              <w:t>Positiv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0F93" w:rsidRPr="00BB5933" w:rsidRDefault="00CA0F93" w:rsidP="00A574E1">
            <w:pPr>
              <w:tabs>
                <w:tab w:val="left" w:pos="1740"/>
              </w:tabs>
            </w:pPr>
            <w:r w:rsidRPr="00BB5933">
              <w:t>5</w:t>
            </w:r>
          </w:p>
        </w:tc>
        <w:tc>
          <w:tcPr>
            <w:tcW w:w="122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A0F93" w:rsidRPr="00BB5933" w:rsidRDefault="00CA0F93" w:rsidP="00A574E1">
            <w:pPr>
              <w:tabs>
                <w:tab w:val="left" w:pos="1740"/>
              </w:tabs>
            </w:pPr>
            <w:r w:rsidRPr="00BB5933">
              <w:t>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CA0F93" w:rsidRPr="00BB5933" w:rsidRDefault="00CA0F93" w:rsidP="00A574E1">
            <w:pPr>
              <w:tabs>
                <w:tab w:val="left" w:pos="1740"/>
              </w:tabs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A0F93" w:rsidRPr="00BB5933" w:rsidRDefault="00CA0F93" w:rsidP="00A574E1">
            <w:pPr>
              <w:tabs>
                <w:tab w:val="left" w:pos="1740"/>
              </w:tabs>
            </w:pPr>
          </w:p>
        </w:tc>
      </w:tr>
      <w:tr w:rsidR="00CA0F93" w:rsidRPr="00BB5933" w:rsidTr="00A574E1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A0F93" w:rsidRPr="00BB5933" w:rsidRDefault="00CA0F93" w:rsidP="00A574E1">
            <w:pPr>
              <w:tabs>
                <w:tab w:val="left" w:pos="1740"/>
              </w:tabs>
            </w:pPr>
            <w:r w:rsidRPr="00BB5933">
              <w:t>Overall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A0F93" w:rsidRPr="00BB5933" w:rsidRDefault="00CA0F93" w:rsidP="00A574E1">
            <w:pPr>
              <w:tabs>
                <w:tab w:val="left" w:pos="1740"/>
              </w:tabs>
            </w:pPr>
            <w:r w:rsidRPr="00BB5933">
              <w:t>38</w:t>
            </w:r>
          </w:p>
        </w:tc>
        <w:tc>
          <w:tcPr>
            <w:tcW w:w="1223" w:type="dxa"/>
            <w:tcBorders>
              <w:top w:val="nil"/>
              <w:bottom w:val="single" w:sz="16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CA0F93" w:rsidRPr="00BB5933" w:rsidRDefault="00CA0F93" w:rsidP="00A574E1">
            <w:pPr>
              <w:tabs>
                <w:tab w:val="left" w:pos="1740"/>
              </w:tabs>
            </w:pPr>
            <w:r w:rsidRPr="00BB5933">
              <w:t>4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A0F93" w:rsidRPr="00BB5933" w:rsidRDefault="00CA0F93" w:rsidP="00A574E1">
            <w:pPr>
              <w:tabs>
                <w:tab w:val="left" w:pos="1740"/>
              </w:tabs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A0F93" w:rsidRPr="00BB5933" w:rsidRDefault="00CA0F93" w:rsidP="00A574E1">
            <w:pPr>
              <w:tabs>
                <w:tab w:val="left" w:pos="1740"/>
              </w:tabs>
            </w:pPr>
          </w:p>
        </w:tc>
      </w:tr>
    </w:tbl>
    <w:p w:rsidR="00CA0F93" w:rsidRPr="00BB5933" w:rsidRDefault="00CA0F93" w:rsidP="00CA0F93"/>
    <w:tbl>
      <w:tblPr>
        <w:tblpPr w:leftFromText="180" w:rightFromText="180" w:vertAnchor="text" w:horzAnchor="margin" w:tblpY="332"/>
        <w:tblW w:w="64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010"/>
        <w:gridCol w:w="1009"/>
        <w:gridCol w:w="1009"/>
        <w:gridCol w:w="1009"/>
      </w:tblGrid>
      <w:tr w:rsidR="00CA0F93" w:rsidRPr="00BB5933" w:rsidTr="00A574E1">
        <w:trPr>
          <w:cantSplit/>
        </w:trPr>
        <w:tc>
          <w:tcPr>
            <w:tcW w:w="64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0F93" w:rsidRPr="00BB5933" w:rsidRDefault="00CA0F93" w:rsidP="00A574E1">
            <w:pPr>
              <w:tabs>
                <w:tab w:val="left" w:pos="1740"/>
              </w:tabs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933">
              <w:rPr>
                <w:rFonts w:asciiTheme="majorBidi" w:hAnsiTheme="majorBidi" w:cstheme="majorBidi"/>
                <w:b/>
                <w:sz w:val="24"/>
                <w:szCs w:val="24"/>
              </w:rPr>
              <w:t>Supplementary Table 4:  Molecular MRD post-CONS II correlated to relapse</w:t>
            </w:r>
          </w:p>
        </w:tc>
      </w:tr>
      <w:tr w:rsidR="00CA0F93" w:rsidRPr="00BB5933" w:rsidTr="00A574E1">
        <w:trPr>
          <w:cantSplit/>
        </w:trPr>
        <w:tc>
          <w:tcPr>
            <w:tcW w:w="345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CA0F93" w:rsidRPr="00BB5933" w:rsidRDefault="00CA0F93" w:rsidP="00A574E1">
            <w:pPr>
              <w:tabs>
                <w:tab w:val="left" w:pos="1740"/>
              </w:tabs>
            </w:pPr>
            <w:r w:rsidRPr="00BB5933">
              <w:t>MDR PCR post CONSII</w:t>
            </w:r>
          </w:p>
        </w:tc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CA0F93" w:rsidRPr="00BB5933" w:rsidRDefault="00CA0F93" w:rsidP="00A574E1">
            <w:pPr>
              <w:tabs>
                <w:tab w:val="left" w:pos="1740"/>
              </w:tabs>
            </w:pPr>
            <w:r w:rsidRPr="00BB5933">
              <w:t>RELAPSE</w:t>
            </w:r>
          </w:p>
        </w:tc>
        <w:tc>
          <w:tcPr>
            <w:tcW w:w="100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CA0F93" w:rsidRPr="00BB5933" w:rsidRDefault="00CA0F93" w:rsidP="00A574E1">
            <w:pPr>
              <w:tabs>
                <w:tab w:val="left" w:pos="1740"/>
              </w:tabs>
            </w:pPr>
          </w:p>
          <w:p w:rsidR="00CA0F93" w:rsidRPr="00BB5933" w:rsidRDefault="00CA0F93" w:rsidP="00A574E1">
            <w:pPr>
              <w:tabs>
                <w:tab w:val="left" w:pos="1740"/>
              </w:tabs>
            </w:pPr>
            <w:r w:rsidRPr="00BB5933">
              <w:t>P-VALUE</w:t>
            </w:r>
          </w:p>
        </w:tc>
      </w:tr>
      <w:tr w:rsidR="00CA0F93" w:rsidRPr="00BB5933" w:rsidTr="00A574E1">
        <w:trPr>
          <w:cantSplit/>
        </w:trPr>
        <w:tc>
          <w:tcPr>
            <w:tcW w:w="345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CA0F93" w:rsidRPr="00BB5933" w:rsidRDefault="00CA0F93" w:rsidP="00A574E1">
            <w:pPr>
              <w:tabs>
                <w:tab w:val="left" w:pos="1740"/>
              </w:tabs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A0F93" w:rsidRPr="00BB5933" w:rsidRDefault="00CA0F93" w:rsidP="00A574E1">
            <w:pPr>
              <w:tabs>
                <w:tab w:val="left" w:pos="1740"/>
              </w:tabs>
            </w:pPr>
            <w:r w:rsidRPr="00BB5933">
              <w:t>No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CA0F93" w:rsidRPr="00BB5933" w:rsidRDefault="00CA0F93" w:rsidP="00A574E1">
            <w:pPr>
              <w:tabs>
                <w:tab w:val="left" w:pos="1740"/>
              </w:tabs>
            </w:pPr>
            <w:r w:rsidRPr="00BB5933">
              <w:t>Yes</w:t>
            </w:r>
          </w:p>
        </w:tc>
        <w:tc>
          <w:tcPr>
            <w:tcW w:w="100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CA0F93" w:rsidRPr="00BB5933" w:rsidRDefault="00CA0F93" w:rsidP="00A574E1">
            <w:pPr>
              <w:tabs>
                <w:tab w:val="left" w:pos="1740"/>
              </w:tabs>
            </w:pPr>
          </w:p>
        </w:tc>
      </w:tr>
      <w:tr w:rsidR="00CA0F93" w:rsidRPr="00BB5933" w:rsidTr="00A574E1">
        <w:trPr>
          <w:cantSplit/>
        </w:trPr>
        <w:tc>
          <w:tcPr>
            <w:tcW w:w="244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A0F93" w:rsidRPr="00BB5933" w:rsidRDefault="00CA0F93" w:rsidP="00A574E1">
            <w:pPr>
              <w:tabs>
                <w:tab w:val="left" w:pos="1740"/>
              </w:tabs>
            </w:pPr>
            <w:r w:rsidRPr="00BB5933">
              <w:t>MDR PCR post CONSII</w:t>
            </w:r>
          </w:p>
        </w:tc>
        <w:tc>
          <w:tcPr>
            <w:tcW w:w="101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0F93" w:rsidRPr="00BB5933" w:rsidRDefault="00CA0F93" w:rsidP="00A574E1">
            <w:pPr>
              <w:tabs>
                <w:tab w:val="left" w:pos="1740"/>
              </w:tabs>
            </w:pPr>
            <w:r w:rsidRPr="00BB5933">
              <w:t>Negative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0F93" w:rsidRPr="00BB5933" w:rsidRDefault="00CA0F93" w:rsidP="00A574E1">
            <w:pPr>
              <w:tabs>
                <w:tab w:val="left" w:pos="1740"/>
              </w:tabs>
            </w:pPr>
            <w:r w:rsidRPr="00BB5933">
              <w:t>33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A0F93" w:rsidRPr="00BB5933" w:rsidRDefault="00CA0F93" w:rsidP="00A574E1">
            <w:pPr>
              <w:tabs>
                <w:tab w:val="left" w:pos="1740"/>
              </w:tabs>
            </w:pPr>
            <w:r w:rsidRPr="00BB5933">
              <w:t>5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0F93" w:rsidRPr="00BB5933" w:rsidRDefault="00CA0F93" w:rsidP="00A574E1">
            <w:pPr>
              <w:tabs>
                <w:tab w:val="left" w:pos="1740"/>
              </w:tabs>
            </w:pPr>
          </w:p>
        </w:tc>
      </w:tr>
      <w:tr w:rsidR="00CA0F93" w:rsidRPr="00B66780" w:rsidTr="00A574E1">
        <w:trPr>
          <w:cantSplit/>
        </w:trPr>
        <w:tc>
          <w:tcPr>
            <w:tcW w:w="244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A0F93" w:rsidRPr="00BB5933" w:rsidRDefault="00CA0F93" w:rsidP="00A574E1">
            <w:pPr>
              <w:tabs>
                <w:tab w:val="left" w:pos="1740"/>
              </w:tabs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0F93" w:rsidRPr="00BB5933" w:rsidRDefault="00CA0F93" w:rsidP="00A574E1">
            <w:pPr>
              <w:tabs>
                <w:tab w:val="left" w:pos="1740"/>
              </w:tabs>
            </w:pPr>
            <w:r w:rsidRPr="00BB5933">
              <w:t>Positiv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0F93" w:rsidRPr="00BB5933" w:rsidRDefault="00CA0F93" w:rsidP="00A574E1">
            <w:pPr>
              <w:tabs>
                <w:tab w:val="left" w:pos="1740"/>
              </w:tabs>
            </w:pPr>
            <w:r w:rsidRPr="00BB5933">
              <w:t>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0F93" w:rsidRPr="00BB5933" w:rsidRDefault="00CA0F93" w:rsidP="00A574E1">
            <w:pPr>
              <w:tabs>
                <w:tab w:val="left" w:pos="1740"/>
              </w:tabs>
            </w:pPr>
            <w:r w:rsidRPr="00BB5933">
              <w:t>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0F93" w:rsidRPr="00B66780" w:rsidRDefault="00CA0F93" w:rsidP="00A574E1">
            <w:pPr>
              <w:tabs>
                <w:tab w:val="left" w:pos="1740"/>
              </w:tabs>
            </w:pPr>
            <w:r w:rsidRPr="00BB5933">
              <w:t>0.47</w:t>
            </w:r>
          </w:p>
        </w:tc>
      </w:tr>
      <w:tr w:rsidR="00CA0F93" w:rsidRPr="00B66780" w:rsidTr="00A574E1">
        <w:trPr>
          <w:cantSplit/>
        </w:trPr>
        <w:tc>
          <w:tcPr>
            <w:tcW w:w="345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0F93" w:rsidRPr="00B66780" w:rsidRDefault="00CA0F93" w:rsidP="00A574E1">
            <w:pPr>
              <w:tabs>
                <w:tab w:val="left" w:pos="1740"/>
              </w:tabs>
            </w:pP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A0F93" w:rsidRPr="00B66780" w:rsidRDefault="00CA0F93" w:rsidP="00A574E1">
            <w:pPr>
              <w:tabs>
                <w:tab w:val="left" w:pos="1740"/>
              </w:tabs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A0F93" w:rsidRPr="00B66780" w:rsidRDefault="00CA0F93" w:rsidP="00A574E1">
            <w:pPr>
              <w:tabs>
                <w:tab w:val="left" w:pos="1740"/>
              </w:tabs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A0F93" w:rsidRPr="00B66780" w:rsidRDefault="00CA0F93" w:rsidP="00A574E1">
            <w:pPr>
              <w:tabs>
                <w:tab w:val="left" w:pos="1740"/>
              </w:tabs>
            </w:pPr>
          </w:p>
        </w:tc>
      </w:tr>
    </w:tbl>
    <w:p w:rsidR="00CA0F93" w:rsidRPr="00CB5DDA" w:rsidRDefault="00CA0F93" w:rsidP="00CA0F93"/>
    <w:p w:rsidR="00CA0F93" w:rsidRPr="00CA0F93" w:rsidRDefault="00CA0F93" w:rsidP="00CA0F93">
      <w:pPr>
        <w:tabs>
          <w:tab w:val="left" w:pos="2010"/>
        </w:tabs>
        <w:rPr>
          <w:b/>
          <w:bCs/>
          <w:sz w:val="28"/>
          <w:szCs w:val="28"/>
        </w:rPr>
      </w:pPr>
    </w:p>
    <w:sectPr w:rsidR="00CA0F93" w:rsidRPr="00CA0F93" w:rsidSect="00BB5933">
      <w:footerReference w:type="default" r:id="rId3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7306" w:rsidRDefault="00C07306" w:rsidP="00000FF9">
      <w:pPr>
        <w:spacing w:after="0" w:line="240" w:lineRule="auto"/>
      </w:pPr>
      <w:r>
        <w:separator/>
      </w:r>
    </w:p>
  </w:endnote>
  <w:endnote w:type="continuationSeparator" w:id="0">
    <w:p w:rsidR="00C07306" w:rsidRDefault="00C07306" w:rsidP="00000F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07073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1A30" w:rsidRDefault="00D01A3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593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01A30" w:rsidRDefault="00D01A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7306" w:rsidRDefault="00C07306" w:rsidP="00000FF9">
      <w:pPr>
        <w:spacing w:after="0" w:line="240" w:lineRule="auto"/>
      </w:pPr>
      <w:r>
        <w:separator/>
      </w:r>
    </w:p>
  </w:footnote>
  <w:footnote w:type="continuationSeparator" w:id="0">
    <w:p w:rsidR="00C07306" w:rsidRDefault="00C07306" w:rsidP="00000F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7F4D73"/>
    <w:multiLevelType w:val="hybridMultilevel"/>
    <w:tmpl w:val="B8FE8952"/>
    <w:lvl w:ilvl="0" w:tplc="17627C58">
      <w:start w:val="4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244CB"/>
    <w:multiLevelType w:val="hybridMultilevel"/>
    <w:tmpl w:val="4FD4E3AE"/>
    <w:lvl w:ilvl="0" w:tplc="A510DDDE">
      <w:start w:val="4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0B0"/>
    <w:rsid w:val="00000FF9"/>
    <w:rsid w:val="00037CFE"/>
    <w:rsid w:val="00057D71"/>
    <w:rsid w:val="001B2858"/>
    <w:rsid w:val="001D0137"/>
    <w:rsid w:val="001D6A7F"/>
    <w:rsid w:val="002D0684"/>
    <w:rsid w:val="0045700F"/>
    <w:rsid w:val="00583A4B"/>
    <w:rsid w:val="005D50B0"/>
    <w:rsid w:val="005F67A7"/>
    <w:rsid w:val="006A0A63"/>
    <w:rsid w:val="006A6022"/>
    <w:rsid w:val="006F72C0"/>
    <w:rsid w:val="007127A7"/>
    <w:rsid w:val="0076109B"/>
    <w:rsid w:val="007D7A42"/>
    <w:rsid w:val="00A616CA"/>
    <w:rsid w:val="00AE5A8C"/>
    <w:rsid w:val="00B6489C"/>
    <w:rsid w:val="00B86005"/>
    <w:rsid w:val="00BB5933"/>
    <w:rsid w:val="00C07306"/>
    <w:rsid w:val="00C447E5"/>
    <w:rsid w:val="00CA0F93"/>
    <w:rsid w:val="00CB7DA6"/>
    <w:rsid w:val="00D01A30"/>
    <w:rsid w:val="00D27D5A"/>
    <w:rsid w:val="00D76378"/>
    <w:rsid w:val="00DF4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2BA07F-09F0-4E7D-86E6-CFC9B0CF1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000FF9"/>
    <w:pPr>
      <w:widowControl w:val="0"/>
      <w:autoSpaceDE w:val="0"/>
      <w:autoSpaceDN w:val="0"/>
      <w:spacing w:after="0" w:line="240" w:lineRule="auto"/>
      <w:ind w:left="165"/>
      <w:outlineLvl w:val="0"/>
    </w:pPr>
    <w:rPr>
      <w:rFonts w:ascii="Verdana" w:eastAsia="Verdana" w:hAnsi="Verdana" w:cs="Verdana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0F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0FF9"/>
  </w:style>
  <w:style w:type="paragraph" w:styleId="Footer">
    <w:name w:val="footer"/>
    <w:basedOn w:val="Normal"/>
    <w:link w:val="FooterChar"/>
    <w:uiPriority w:val="99"/>
    <w:unhideWhenUsed/>
    <w:rsid w:val="00000F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0FF9"/>
  </w:style>
  <w:style w:type="character" w:customStyle="1" w:styleId="Heading1Char">
    <w:name w:val="Heading 1 Char"/>
    <w:basedOn w:val="DefaultParagraphFont"/>
    <w:link w:val="Heading1"/>
    <w:uiPriority w:val="1"/>
    <w:rsid w:val="00000FF9"/>
    <w:rPr>
      <w:rFonts w:ascii="Verdana" w:eastAsia="Verdana" w:hAnsi="Verdana" w:cs="Verdana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CA0F93"/>
    <w:pPr>
      <w:ind w:left="720"/>
      <w:contextualSpacing/>
    </w:pPr>
  </w:style>
  <w:style w:type="table" w:styleId="PlainTable1">
    <w:name w:val="Plain Table 1"/>
    <w:basedOn w:val="TableNormal"/>
    <w:uiPriority w:val="41"/>
    <w:rsid w:val="00CA0F9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diagramData" Target="diagrams/data2.xml"/><Relationship Id="rId18" Type="http://schemas.openxmlformats.org/officeDocument/2006/relationships/image" Target="media/image2.png"/><Relationship Id="rId26" Type="http://schemas.openxmlformats.org/officeDocument/2006/relationships/image" Target="media/image10.png"/><Relationship Id="rId3" Type="http://schemas.openxmlformats.org/officeDocument/2006/relationships/settings" Target="settings.xml"/><Relationship Id="rId21" Type="http://schemas.openxmlformats.org/officeDocument/2006/relationships/image" Target="media/image5.png"/><Relationship Id="rId7" Type="http://schemas.openxmlformats.org/officeDocument/2006/relationships/image" Target="media/image1.jpeg"/><Relationship Id="rId12" Type="http://schemas.microsoft.com/office/2007/relationships/diagramDrawing" Target="diagrams/drawing1.xml"/><Relationship Id="rId17" Type="http://schemas.microsoft.com/office/2007/relationships/diagramDrawing" Target="diagrams/drawing2.xml"/><Relationship Id="rId25" Type="http://schemas.openxmlformats.org/officeDocument/2006/relationships/image" Target="media/image9.png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diagramColors" Target="diagrams/colors2.xml"/><Relationship Id="rId20" Type="http://schemas.openxmlformats.org/officeDocument/2006/relationships/image" Target="media/image4.png"/><Relationship Id="rId29" Type="http://schemas.openxmlformats.org/officeDocument/2006/relationships/image" Target="media/image1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diagramColors" Target="diagrams/colors1.xml"/><Relationship Id="rId24" Type="http://schemas.openxmlformats.org/officeDocument/2006/relationships/image" Target="media/image8.png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diagramQuickStyle" Target="diagrams/quickStyle2.xml"/><Relationship Id="rId23" Type="http://schemas.openxmlformats.org/officeDocument/2006/relationships/image" Target="media/image7.png"/><Relationship Id="rId28" Type="http://schemas.openxmlformats.org/officeDocument/2006/relationships/image" Target="media/image12.png"/><Relationship Id="rId10" Type="http://schemas.openxmlformats.org/officeDocument/2006/relationships/diagramQuickStyle" Target="diagrams/quickStyle1.xml"/><Relationship Id="rId19" Type="http://schemas.openxmlformats.org/officeDocument/2006/relationships/image" Target="media/image3.png"/><Relationship Id="rId31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diagramLayout" Target="diagrams/layout1.xml"/><Relationship Id="rId14" Type="http://schemas.openxmlformats.org/officeDocument/2006/relationships/diagramLayout" Target="diagrams/layout2.xml"/><Relationship Id="rId22" Type="http://schemas.openxmlformats.org/officeDocument/2006/relationships/image" Target="media/image6.png"/><Relationship Id="rId27" Type="http://schemas.openxmlformats.org/officeDocument/2006/relationships/image" Target="media/image11.png"/><Relationship Id="rId30" Type="http://schemas.openxmlformats.org/officeDocument/2006/relationships/image" Target="media/image14.png"/><Relationship Id="rId8" Type="http://schemas.openxmlformats.org/officeDocument/2006/relationships/diagramData" Target="diagrams/data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E62008E-B75B-444F-B636-D567128B5E3D}" type="doc">
      <dgm:prSet loTypeId="urn:microsoft.com/office/officeart/2008/layout/SquareAccentList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E3A120D9-CB6B-4FD4-B8B8-E1D5907123A6}">
      <dgm:prSet phldrT="[Text]"/>
      <dgm:spPr/>
      <dgm:t>
        <a:bodyPr/>
        <a:lstStyle/>
        <a:p>
          <a:r>
            <a:rPr lang="en-US" b="1"/>
            <a:t>Standard Risk</a:t>
          </a:r>
          <a:endParaRPr lang="en-US"/>
        </a:p>
        <a:p>
          <a:r>
            <a:rPr lang="en-US"/>
            <a:t>WBC less than &lt;10,000/mm</a:t>
          </a:r>
          <a:r>
            <a:rPr lang="en-US" baseline="30000"/>
            <a:t>3</a:t>
          </a:r>
          <a:endParaRPr lang="en-US"/>
        </a:p>
      </dgm:t>
    </dgm:pt>
    <dgm:pt modelId="{CB3E970D-8E84-4849-8710-9E5619DFC6BA}" type="parTrans" cxnId="{82965409-CE75-4E25-883B-D5D1DE92FE8F}">
      <dgm:prSet/>
      <dgm:spPr/>
      <dgm:t>
        <a:bodyPr/>
        <a:lstStyle/>
        <a:p>
          <a:endParaRPr lang="en-US"/>
        </a:p>
      </dgm:t>
    </dgm:pt>
    <dgm:pt modelId="{4BBDA9C8-2E9F-40BA-B2F7-C8A9822AFCEB}" type="sibTrans" cxnId="{82965409-CE75-4E25-883B-D5D1DE92FE8F}">
      <dgm:prSet/>
      <dgm:spPr/>
      <dgm:t>
        <a:bodyPr/>
        <a:lstStyle/>
        <a:p>
          <a:endParaRPr lang="en-US"/>
        </a:p>
      </dgm:t>
    </dgm:pt>
    <dgm:pt modelId="{2EB84521-D500-4F03-956C-CEFF966EE59A}">
      <dgm:prSet phldrT="[Text]"/>
      <dgm:spPr/>
      <dgm:t>
        <a:bodyPr/>
        <a:lstStyle/>
        <a:p>
          <a:r>
            <a:rPr lang="en-US" b="1"/>
            <a:t>Induction (</a:t>
          </a:r>
          <a:r>
            <a:rPr lang="en-US" b="1" u="sng"/>
            <a:t>ATRA</a:t>
          </a:r>
          <a:r>
            <a:rPr lang="en-US" b="1"/>
            <a:t>+</a:t>
          </a:r>
          <a:r>
            <a:rPr lang="en-US" b="1" u="sng"/>
            <a:t>IDA</a:t>
          </a:r>
          <a:r>
            <a:rPr lang="en-US" b="1"/>
            <a:t>)</a:t>
          </a:r>
        </a:p>
        <a:p>
          <a:r>
            <a:rPr lang="en-US" b="1" u="sng"/>
            <a:t>ATRA</a:t>
          </a:r>
          <a:r>
            <a:rPr lang="en-US" b="1"/>
            <a:t>: (25mg/m2/day) Days 1-30, PO divided BID.</a:t>
          </a:r>
        </a:p>
        <a:p>
          <a:r>
            <a:rPr lang="en-US" b="1" u="sng"/>
            <a:t>IDArubicin</a:t>
          </a:r>
          <a:r>
            <a:rPr lang="en-US" b="1"/>
            <a:t>: (12 mg/m2/dose) or (0.4mg/kg/dose)IV Infusion /30 min.SR: [Days 3, 5 &amp; 7]</a:t>
          </a:r>
          <a:r>
            <a:rPr lang="en-US"/>
            <a:t>	</a:t>
          </a:r>
        </a:p>
      </dgm:t>
    </dgm:pt>
    <dgm:pt modelId="{3574ED05-046A-402E-932D-15939134DA9F}" type="parTrans" cxnId="{D3A5E51D-CACE-4FCC-AD8B-33659BA86F8F}">
      <dgm:prSet/>
      <dgm:spPr/>
      <dgm:t>
        <a:bodyPr/>
        <a:lstStyle/>
        <a:p>
          <a:endParaRPr lang="en-US"/>
        </a:p>
      </dgm:t>
    </dgm:pt>
    <dgm:pt modelId="{A106306F-C1AB-4200-B0BE-D98F1F474740}" type="sibTrans" cxnId="{D3A5E51D-CACE-4FCC-AD8B-33659BA86F8F}">
      <dgm:prSet/>
      <dgm:spPr/>
      <dgm:t>
        <a:bodyPr/>
        <a:lstStyle/>
        <a:p>
          <a:endParaRPr lang="en-US"/>
        </a:p>
      </dgm:t>
    </dgm:pt>
    <dgm:pt modelId="{38B25920-580F-4478-8257-D71C53F2FB33}">
      <dgm:prSet phldrT="[Text]"/>
      <dgm:spPr/>
      <dgm:t>
        <a:bodyPr/>
        <a:lstStyle/>
        <a:p>
          <a:r>
            <a:rPr lang="en-US" b="1"/>
            <a:t>Consolidation 1 (</a:t>
          </a:r>
          <a:r>
            <a:rPr lang="en-US" b="1" u="sng"/>
            <a:t>ITH</a:t>
          </a:r>
          <a:r>
            <a:rPr lang="en-US" b="1"/>
            <a:t>+</a:t>
          </a:r>
          <a:r>
            <a:rPr lang="en-US" b="1" u="sng"/>
            <a:t>ATRA</a:t>
          </a:r>
          <a:r>
            <a:rPr lang="en-US" b="1"/>
            <a:t>+</a:t>
          </a:r>
          <a:r>
            <a:rPr lang="en-US" b="1" u="sng"/>
            <a:t>HD Ara-C</a:t>
          </a:r>
          <a:r>
            <a:rPr lang="en-US" b="1"/>
            <a:t>+</a:t>
          </a:r>
          <a:r>
            <a:rPr lang="en-US" b="1" u="sng"/>
            <a:t>MITOX</a:t>
          </a:r>
          <a:r>
            <a:rPr lang="en-US" b="1"/>
            <a:t>)</a:t>
          </a:r>
        </a:p>
        <a:p>
          <a:r>
            <a:rPr lang="en-US" b="1" u="sng"/>
            <a:t>ITH (ARA-C</a:t>
          </a:r>
          <a:r>
            <a:rPr lang="en-US" b="1"/>
            <a:t>) Day 1 </a:t>
          </a:r>
        </a:p>
        <a:p>
          <a:r>
            <a:rPr lang="en-US" b="1" u="sng"/>
            <a:t>ATRA</a:t>
          </a:r>
          <a:r>
            <a:rPr lang="en-US" b="1"/>
            <a:t>: 25 mg/m2/day, PO divided BID, [Days 1-14]</a:t>
          </a:r>
        </a:p>
        <a:p>
          <a:r>
            <a:rPr lang="en-US" b="1" u="sng"/>
            <a:t>HD Ara-C:</a:t>
          </a:r>
          <a:r>
            <a:rPr lang="en-US" b="1"/>
            <a:t> (1000mg/m2/dose) Q12 hrs or (33.3mg/kg/dose)IV Infusion</a:t>
          </a:r>
        </a:p>
        <a:p>
          <a:r>
            <a:rPr lang="en-US" b="1"/>
            <a:t>/3 hrs BID [Days 1-3] (total 6 doses)</a:t>
          </a:r>
        </a:p>
        <a:p>
          <a:r>
            <a:rPr lang="en-US" b="1" u="sng"/>
            <a:t>Mitoxantrone:</a:t>
          </a:r>
          <a:r>
            <a:rPr lang="en-US" b="1"/>
            <a:t>(10 mg/m2/dose) or (0.33 mg/kg/day)IV Infusion /1 hr. [Days 3 &amp; 4]</a:t>
          </a:r>
        </a:p>
      </dgm:t>
    </dgm:pt>
    <dgm:pt modelId="{B615E614-BCBD-48C9-994E-0EE5CB7DA07B}" type="parTrans" cxnId="{B01C4691-4C40-48C2-A150-D18ACBCE80D7}">
      <dgm:prSet/>
      <dgm:spPr/>
      <dgm:t>
        <a:bodyPr/>
        <a:lstStyle/>
        <a:p>
          <a:endParaRPr lang="en-US"/>
        </a:p>
      </dgm:t>
    </dgm:pt>
    <dgm:pt modelId="{8DF8AE88-07DA-41D2-AA85-26DD6AF1290B}" type="sibTrans" cxnId="{B01C4691-4C40-48C2-A150-D18ACBCE80D7}">
      <dgm:prSet/>
      <dgm:spPr/>
      <dgm:t>
        <a:bodyPr/>
        <a:lstStyle/>
        <a:p>
          <a:endParaRPr lang="en-US"/>
        </a:p>
      </dgm:t>
    </dgm:pt>
    <dgm:pt modelId="{976F09C9-E570-451A-BFD1-653A415A2E26}">
      <dgm:prSet phldrT="[Text]"/>
      <dgm:spPr/>
      <dgm:t>
        <a:bodyPr/>
        <a:lstStyle/>
        <a:p>
          <a:r>
            <a:rPr lang="en-US" b="1"/>
            <a:t>Consolidation 2 (</a:t>
          </a:r>
          <a:r>
            <a:rPr lang="en-US" b="1" u="sng"/>
            <a:t>ITH</a:t>
          </a:r>
          <a:r>
            <a:rPr lang="en-US" b="1"/>
            <a:t>+</a:t>
          </a:r>
          <a:r>
            <a:rPr lang="en-US" b="1" u="sng"/>
            <a:t>ATRA</a:t>
          </a:r>
          <a:r>
            <a:rPr lang="en-US" b="1"/>
            <a:t>+</a:t>
          </a:r>
          <a:r>
            <a:rPr lang="en-US" b="1" u="sng"/>
            <a:t>IDA</a:t>
          </a:r>
          <a:r>
            <a:rPr lang="en-US" b="1"/>
            <a:t>)</a:t>
          </a:r>
        </a:p>
        <a:p>
          <a:r>
            <a:rPr lang="en-US" b="1" u="sng"/>
            <a:t>ITH (ARA-C</a:t>
          </a:r>
          <a:r>
            <a:rPr lang="en-US" b="1"/>
            <a:t>) Day 1</a:t>
          </a:r>
        </a:p>
        <a:p>
          <a:r>
            <a:rPr lang="en-US" b="1" u="sng"/>
            <a:t>ATRA</a:t>
          </a:r>
          <a:r>
            <a:rPr lang="en-US" b="1"/>
            <a:t>: 25 mg/m2/day, PO divided BID, [Days 1-14] </a:t>
          </a:r>
          <a:r>
            <a:rPr lang="en-US" b="1" u="sng"/>
            <a:t>IDArubicin</a:t>
          </a:r>
          <a:r>
            <a:rPr lang="en-US" b="1"/>
            <a:t>: (5 mg/m2/dose) or (0.17 mg/kg/dose)</a:t>
          </a:r>
        </a:p>
        <a:p>
          <a:r>
            <a:rPr lang="en-US" b="1"/>
            <a:t>IV Infusion /30 min. [Days 1, 3 &amp; 5]</a:t>
          </a:r>
        </a:p>
      </dgm:t>
    </dgm:pt>
    <dgm:pt modelId="{D3D93EC7-DDB9-41E7-B4AF-BF56061C9021}" type="parTrans" cxnId="{314C4E31-9B5C-4ADE-8C1E-D357E0CDF020}">
      <dgm:prSet/>
      <dgm:spPr/>
      <dgm:t>
        <a:bodyPr/>
        <a:lstStyle/>
        <a:p>
          <a:endParaRPr lang="en-US"/>
        </a:p>
      </dgm:t>
    </dgm:pt>
    <dgm:pt modelId="{1062A58C-4461-4A60-8181-C697CACB4411}" type="sibTrans" cxnId="{314C4E31-9B5C-4ADE-8C1E-D357E0CDF020}">
      <dgm:prSet/>
      <dgm:spPr/>
      <dgm:t>
        <a:bodyPr/>
        <a:lstStyle/>
        <a:p>
          <a:endParaRPr lang="en-US"/>
        </a:p>
      </dgm:t>
    </dgm:pt>
    <dgm:pt modelId="{2A88281D-2B7B-4968-A1AE-6E7834813CA7}">
      <dgm:prSet phldrT="[Text]"/>
      <dgm:spPr/>
      <dgm:t>
        <a:bodyPr/>
        <a:lstStyle/>
        <a:p>
          <a:r>
            <a:rPr lang="en-US" b="1"/>
            <a:t>High Risk</a:t>
          </a:r>
          <a:endParaRPr lang="en-US"/>
        </a:p>
        <a:p>
          <a:r>
            <a:rPr lang="en-US"/>
            <a:t>WBC more than ≥10,000/mm</a:t>
          </a:r>
          <a:r>
            <a:rPr lang="en-US" baseline="30000"/>
            <a:t>3</a:t>
          </a:r>
          <a:endParaRPr lang="en-US"/>
        </a:p>
      </dgm:t>
    </dgm:pt>
    <dgm:pt modelId="{795805BC-3FA9-4117-B325-D38DDD7E3183}" type="parTrans" cxnId="{17E73EFC-6450-4B01-A6D8-8D2889569596}">
      <dgm:prSet/>
      <dgm:spPr/>
      <dgm:t>
        <a:bodyPr/>
        <a:lstStyle/>
        <a:p>
          <a:endParaRPr lang="en-US"/>
        </a:p>
      </dgm:t>
    </dgm:pt>
    <dgm:pt modelId="{F5F77979-49A4-4A21-B77B-B15E0B6A5539}" type="sibTrans" cxnId="{17E73EFC-6450-4B01-A6D8-8D2889569596}">
      <dgm:prSet/>
      <dgm:spPr/>
      <dgm:t>
        <a:bodyPr/>
        <a:lstStyle/>
        <a:p>
          <a:endParaRPr lang="en-US"/>
        </a:p>
      </dgm:t>
    </dgm:pt>
    <dgm:pt modelId="{B4DC5714-312F-4A09-896E-91A60C5DAD4B}">
      <dgm:prSet phldrT="[Text]"/>
      <dgm:spPr/>
      <dgm:t>
        <a:bodyPr/>
        <a:lstStyle/>
        <a:p>
          <a:r>
            <a:rPr lang="en-US" b="1"/>
            <a:t>Induction (</a:t>
          </a:r>
          <a:r>
            <a:rPr lang="en-US" b="1" u="sng"/>
            <a:t>ATRA</a:t>
          </a:r>
          <a:r>
            <a:rPr lang="en-US" b="1"/>
            <a:t>+</a:t>
          </a:r>
          <a:r>
            <a:rPr lang="en-US" b="1" u="sng"/>
            <a:t>IDA</a:t>
          </a:r>
          <a:r>
            <a:rPr lang="en-US" b="1"/>
            <a:t>)</a:t>
          </a:r>
        </a:p>
        <a:p>
          <a:r>
            <a:rPr lang="en-US" u="sng"/>
            <a:t>ATRA</a:t>
          </a:r>
          <a:r>
            <a:rPr lang="en-US"/>
            <a:t>: (25mg/m2/day) Days 1-30, PO divided BID.</a:t>
          </a:r>
        </a:p>
        <a:p>
          <a:r>
            <a:rPr lang="en-US" u="sng"/>
            <a:t>IDArubicin</a:t>
          </a:r>
          <a:r>
            <a:rPr lang="en-US"/>
            <a:t>: (12 mg/m2/dose) or (0.4mg/kg/dose)IV Infusion /30 min.	</a:t>
          </a:r>
          <a:r>
            <a:rPr lang="en-US" b="1"/>
            <a:t>HR: [</a:t>
          </a:r>
          <a:r>
            <a:rPr lang="en-US"/>
            <a:t>Days 1, 3 &amp; 5]</a:t>
          </a:r>
        </a:p>
      </dgm:t>
    </dgm:pt>
    <dgm:pt modelId="{8F7832E2-B447-4DDC-9578-9C8DF623DB57}" type="parTrans" cxnId="{0E60ADA8-6D54-469E-990A-AA941587DD25}">
      <dgm:prSet/>
      <dgm:spPr/>
      <dgm:t>
        <a:bodyPr/>
        <a:lstStyle/>
        <a:p>
          <a:endParaRPr lang="en-US"/>
        </a:p>
      </dgm:t>
    </dgm:pt>
    <dgm:pt modelId="{0B36FE17-855B-4A63-B948-DBB3451132E9}" type="sibTrans" cxnId="{0E60ADA8-6D54-469E-990A-AA941587DD25}">
      <dgm:prSet/>
      <dgm:spPr/>
      <dgm:t>
        <a:bodyPr/>
        <a:lstStyle/>
        <a:p>
          <a:endParaRPr lang="en-US"/>
        </a:p>
      </dgm:t>
    </dgm:pt>
    <dgm:pt modelId="{8997F9E2-3202-4190-9C88-AC2F15BDAA47}">
      <dgm:prSet phldrT="[Text]"/>
      <dgm:spPr/>
      <dgm:t>
        <a:bodyPr/>
        <a:lstStyle/>
        <a:p>
          <a:r>
            <a:rPr lang="en-US" b="1"/>
            <a:t>Consolidation 1 (</a:t>
          </a:r>
          <a:r>
            <a:rPr lang="en-US" b="1" u="sng"/>
            <a:t>ITH</a:t>
          </a:r>
          <a:r>
            <a:rPr lang="en-US" b="1"/>
            <a:t>+</a:t>
          </a:r>
          <a:r>
            <a:rPr lang="en-US" b="1" u="sng"/>
            <a:t>ATRA</a:t>
          </a:r>
          <a:r>
            <a:rPr lang="en-US" b="1"/>
            <a:t>+</a:t>
          </a:r>
          <a:r>
            <a:rPr lang="en-US" b="1" u="sng"/>
            <a:t>HD Ara-C</a:t>
          </a:r>
          <a:r>
            <a:rPr lang="en-US" b="1"/>
            <a:t>+</a:t>
          </a:r>
          <a:r>
            <a:rPr lang="en-US" b="1" u="sng"/>
            <a:t>MITOX</a:t>
          </a:r>
          <a:r>
            <a:rPr lang="en-US" b="1"/>
            <a:t>)</a:t>
          </a:r>
        </a:p>
        <a:p>
          <a:r>
            <a:rPr lang="en-US" u="sng"/>
            <a:t>ITH (ARA-C</a:t>
          </a:r>
          <a:r>
            <a:rPr lang="en-US"/>
            <a:t>) Day 1 </a:t>
          </a:r>
        </a:p>
        <a:p>
          <a:r>
            <a:rPr lang="en-US" u="sng"/>
            <a:t>ATRA</a:t>
          </a:r>
          <a:r>
            <a:rPr lang="en-US"/>
            <a:t>: 25 mg/m2/day, PO divided BID, [Days 1-14]</a:t>
          </a:r>
        </a:p>
        <a:p>
          <a:r>
            <a:rPr lang="en-US" u="sng"/>
            <a:t>HD Ara-C:</a:t>
          </a:r>
          <a:r>
            <a:rPr lang="en-US"/>
            <a:t> (1000mg/m2/dose) Q12 hrs or (33.3mg/kg/dose)IV Infusion</a:t>
          </a:r>
        </a:p>
        <a:p>
          <a:r>
            <a:rPr lang="en-US"/>
            <a:t>/3 hrs BID [Days 1-3] (total 6 doses)</a:t>
          </a:r>
        </a:p>
        <a:p>
          <a:r>
            <a:rPr lang="en-US" u="sng"/>
            <a:t>Mitoxantrone:</a:t>
          </a:r>
          <a:r>
            <a:rPr lang="en-US"/>
            <a:t>(10 mg/m2/dose) or (0.33 mg/kg/day)IV Infusion /1 hr. [Days 3 &amp; 4]</a:t>
          </a:r>
        </a:p>
      </dgm:t>
    </dgm:pt>
    <dgm:pt modelId="{93B90E28-EE80-4817-905C-54D2500A66FF}" type="parTrans" cxnId="{A35EF762-BB4D-4B4D-815C-1B4C95E38F8B}">
      <dgm:prSet/>
      <dgm:spPr/>
      <dgm:t>
        <a:bodyPr/>
        <a:lstStyle/>
        <a:p>
          <a:endParaRPr lang="en-US"/>
        </a:p>
      </dgm:t>
    </dgm:pt>
    <dgm:pt modelId="{4098EAD3-0574-4514-B9F8-AC0B0C7F8929}" type="sibTrans" cxnId="{A35EF762-BB4D-4B4D-815C-1B4C95E38F8B}">
      <dgm:prSet/>
      <dgm:spPr/>
      <dgm:t>
        <a:bodyPr/>
        <a:lstStyle/>
        <a:p>
          <a:endParaRPr lang="en-US"/>
        </a:p>
      </dgm:t>
    </dgm:pt>
    <dgm:pt modelId="{A03A0315-985C-402F-9377-A297C1C1DB20}">
      <dgm:prSet phldrT="[Text]"/>
      <dgm:spPr/>
      <dgm:t>
        <a:bodyPr/>
        <a:lstStyle/>
        <a:p>
          <a:r>
            <a:rPr lang="en-US" b="1"/>
            <a:t>Consolidation 2 (</a:t>
          </a:r>
          <a:r>
            <a:rPr lang="en-US" b="1" u="sng"/>
            <a:t>ITH</a:t>
          </a:r>
          <a:r>
            <a:rPr lang="en-US" b="1"/>
            <a:t>+</a:t>
          </a:r>
          <a:r>
            <a:rPr lang="en-US" b="1" u="sng"/>
            <a:t>ATRA</a:t>
          </a:r>
          <a:r>
            <a:rPr lang="en-US" b="1"/>
            <a:t>+</a:t>
          </a:r>
          <a:r>
            <a:rPr lang="en-US" b="1" u="sng"/>
            <a:t>IDA</a:t>
          </a:r>
          <a:r>
            <a:rPr lang="en-US" b="1"/>
            <a:t>)</a:t>
          </a:r>
        </a:p>
        <a:p>
          <a:r>
            <a:rPr lang="en-US" u="sng"/>
            <a:t>ITH (ARA-C</a:t>
          </a:r>
          <a:r>
            <a:rPr lang="en-US"/>
            <a:t>) Day 1</a:t>
          </a:r>
        </a:p>
        <a:p>
          <a:r>
            <a:rPr lang="en-US" u="sng"/>
            <a:t>ATRA</a:t>
          </a:r>
          <a:r>
            <a:rPr lang="en-US"/>
            <a:t>: 25 mg/m2/day, PO divided BID, [Days 1-14] </a:t>
          </a:r>
          <a:r>
            <a:rPr lang="en-US" u="sng"/>
            <a:t>IDArubicin</a:t>
          </a:r>
          <a:r>
            <a:rPr lang="en-US"/>
            <a:t>: (5 mg/m2/dose) or (0.17 mg/kg/dose)</a:t>
          </a:r>
        </a:p>
        <a:p>
          <a:r>
            <a:rPr lang="en-US"/>
            <a:t>IV Infusion /30 min. [Days 1, 3 &amp; 5]</a:t>
          </a:r>
        </a:p>
      </dgm:t>
    </dgm:pt>
    <dgm:pt modelId="{E136BEB3-6BFB-4C4F-AA40-12F6E4ECFA7B}" type="parTrans" cxnId="{1169BB74-0EAD-446E-B4F4-F3926828D0BF}">
      <dgm:prSet/>
      <dgm:spPr/>
      <dgm:t>
        <a:bodyPr/>
        <a:lstStyle/>
        <a:p>
          <a:endParaRPr lang="en-US"/>
        </a:p>
      </dgm:t>
    </dgm:pt>
    <dgm:pt modelId="{383462EA-86F2-4BFE-BF60-0C662BEB9F92}" type="sibTrans" cxnId="{1169BB74-0EAD-446E-B4F4-F3926828D0BF}">
      <dgm:prSet/>
      <dgm:spPr/>
      <dgm:t>
        <a:bodyPr/>
        <a:lstStyle/>
        <a:p>
          <a:endParaRPr lang="en-US"/>
        </a:p>
      </dgm:t>
    </dgm:pt>
    <dgm:pt modelId="{32DE95C8-1DE7-447E-ACE3-BA1D45C69005}" type="pres">
      <dgm:prSet presAssocID="{8E62008E-B75B-444F-B636-D567128B5E3D}" presName="layout" presStyleCnt="0">
        <dgm:presLayoutVars>
          <dgm:chMax/>
          <dgm:chPref/>
          <dgm:dir/>
          <dgm:resizeHandles/>
        </dgm:presLayoutVars>
      </dgm:prSet>
      <dgm:spPr/>
      <dgm:t>
        <a:bodyPr/>
        <a:lstStyle/>
        <a:p>
          <a:endParaRPr lang="en-US"/>
        </a:p>
      </dgm:t>
    </dgm:pt>
    <dgm:pt modelId="{04CF0DB9-539B-4B76-B274-657693E3C6EE}" type="pres">
      <dgm:prSet presAssocID="{E3A120D9-CB6B-4FD4-B8B8-E1D5907123A6}" presName="root" presStyleCnt="0">
        <dgm:presLayoutVars>
          <dgm:chMax/>
          <dgm:chPref/>
        </dgm:presLayoutVars>
      </dgm:prSet>
      <dgm:spPr/>
    </dgm:pt>
    <dgm:pt modelId="{E9F4129A-AF1A-489F-A1BD-7DD0309F4B2A}" type="pres">
      <dgm:prSet presAssocID="{E3A120D9-CB6B-4FD4-B8B8-E1D5907123A6}" presName="rootComposite" presStyleCnt="0">
        <dgm:presLayoutVars/>
      </dgm:prSet>
      <dgm:spPr/>
    </dgm:pt>
    <dgm:pt modelId="{AB306360-FD5A-432B-87D8-C52D39FA87C8}" type="pres">
      <dgm:prSet presAssocID="{E3A120D9-CB6B-4FD4-B8B8-E1D5907123A6}" presName="ParentAccent" presStyleLbl="alignNode1" presStyleIdx="0" presStyleCnt="2"/>
      <dgm:spPr/>
    </dgm:pt>
    <dgm:pt modelId="{93A9912A-AF50-469D-998F-00E4620BC2AA}" type="pres">
      <dgm:prSet presAssocID="{E3A120D9-CB6B-4FD4-B8B8-E1D5907123A6}" presName="ParentSmallAccent" presStyleLbl="fgAcc1" presStyleIdx="0" presStyleCnt="2"/>
      <dgm:spPr/>
    </dgm:pt>
    <dgm:pt modelId="{12A6DDE8-94EA-48D9-9F9B-D8AE941D35B1}" type="pres">
      <dgm:prSet presAssocID="{E3A120D9-CB6B-4FD4-B8B8-E1D5907123A6}" presName="Parent" presStyleLbl="revTx" presStyleIdx="0" presStyleCnt="8">
        <dgm:presLayoutVars>
          <dgm:chMax/>
          <dgm:chPref val="4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711E222F-00EF-47B6-8208-69F1131D28B8}" type="pres">
      <dgm:prSet presAssocID="{E3A120D9-CB6B-4FD4-B8B8-E1D5907123A6}" presName="childShape" presStyleCnt="0">
        <dgm:presLayoutVars>
          <dgm:chMax val="0"/>
          <dgm:chPref val="0"/>
        </dgm:presLayoutVars>
      </dgm:prSet>
      <dgm:spPr/>
    </dgm:pt>
    <dgm:pt modelId="{DD0A2FD0-D7AF-428F-AF10-F444F4BEEF0E}" type="pres">
      <dgm:prSet presAssocID="{2EB84521-D500-4F03-956C-CEFF966EE59A}" presName="childComposite" presStyleCnt="0">
        <dgm:presLayoutVars>
          <dgm:chMax val="0"/>
          <dgm:chPref val="0"/>
        </dgm:presLayoutVars>
      </dgm:prSet>
      <dgm:spPr/>
    </dgm:pt>
    <dgm:pt modelId="{7917981C-E7AE-4EA1-8F62-58B3B975E54E}" type="pres">
      <dgm:prSet presAssocID="{2EB84521-D500-4F03-956C-CEFF966EE59A}" presName="ChildAccent" presStyleLbl="solidFgAcc1" presStyleIdx="0" presStyleCnt="6"/>
      <dgm:spPr/>
    </dgm:pt>
    <dgm:pt modelId="{CE0FFD89-E216-4593-816F-E93F79DF1559}" type="pres">
      <dgm:prSet presAssocID="{2EB84521-D500-4F03-956C-CEFF966EE59A}" presName="Child" presStyleLbl="revTx" presStyleIdx="1" presStyleCnt="8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65789C71-8B9C-4503-AF0A-9D30395F1791}" type="pres">
      <dgm:prSet presAssocID="{38B25920-580F-4478-8257-D71C53F2FB33}" presName="childComposite" presStyleCnt="0">
        <dgm:presLayoutVars>
          <dgm:chMax val="0"/>
          <dgm:chPref val="0"/>
        </dgm:presLayoutVars>
      </dgm:prSet>
      <dgm:spPr/>
    </dgm:pt>
    <dgm:pt modelId="{2005E203-E89C-4EE1-ABFE-829D86BCFDCE}" type="pres">
      <dgm:prSet presAssocID="{38B25920-580F-4478-8257-D71C53F2FB33}" presName="ChildAccent" presStyleLbl="solidFgAcc1" presStyleIdx="1" presStyleCnt="6"/>
      <dgm:spPr/>
    </dgm:pt>
    <dgm:pt modelId="{C9CFDA24-DB0F-41A0-A1B3-26DFC01D0360}" type="pres">
      <dgm:prSet presAssocID="{38B25920-580F-4478-8257-D71C53F2FB33}" presName="Child" presStyleLbl="revTx" presStyleIdx="2" presStyleCnt="8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81EA190C-9BBF-4300-B4A0-50667D7873E6}" type="pres">
      <dgm:prSet presAssocID="{976F09C9-E570-451A-BFD1-653A415A2E26}" presName="childComposite" presStyleCnt="0">
        <dgm:presLayoutVars>
          <dgm:chMax val="0"/>
          <dgm:chPref val="0"/>
        </dgm:presLayoutVars>
      </dgm:prSet>
      <dgm:spPr/>
    </dgm:pt>
    <dgm:pt modelId="{EFE79959-BDAA-4C96-BE35-F5F9D2A8D62A}" type="pres">
      <dgm:prSet presAssocID="{976F09C9-E570-451A-BFD1-653A415A2E26}" presName="ChildAccent" presStyleLbl="solidFgAcc1" presStyleIdx="2" presStyleCnt="6"/>
      <dgm:spPr/>
    </dgm:pt>
    <dgm:pt modelId="{9BDC164C-FF5B-4964-9C93-D60EE38D148F}" type="pres">
      <dgm:prSet presAssocID="{976F09C9-E570-451A-BFD1-653A415A2E26}" presName="Child" presStyleLbl="revTx" presStyleIdx="3" presStyleCnt="8" custLinFactNeighborY="18027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8C365888-F859-40FD-99F4-5C62FE7267D7}" type="pres">
      <dgm:prSet presAssocID="{2A88281D-2B7B-4968-A1AE-6E7834813CA7}" presName="root" presStyleCnt="0">
        <dgm:presLayoutVars>
          <dgm:chMax/>
          <dgm:chPref/>
        </dgm:presLayoutVars>
      </dgm:prSet>
      <dgm:spPr/>
    </dgm:pt>
    <dgm:pt modelId="{BE7900B3-8395-4D10-A121-B66B7782490A}" type="pres">
      <dgm:prSet presAssocID="{2A88281D-2B7B-4968-A1AE-6E7834813CA7}" presName="rootComposite" presStyleCnt="0">
        <dgm:presLayoutVars/>
      </dgm:prSet>
      <dgm:spPr/>
    </dgm:pt>
    <dgm:pt modelId="{A6F50166-5C8B-4911-8475-4B68F949E0B6}" type="pres">
      <dgm:prSet presAssocID="{2A88281D-2B7B-4968-A1AE-6E7834813CA7}" presName="ParentAccent" presStyleLbl="alignNode1" presStyleIdx="1" presStyleCnt="2"/>
      <dgm:spPr/>
    </dgm:pt>
    <dgm:pt modelId="{8C4101F3-034C-49CF-A91D-598F026BB715}" type="pres">
      <dgm:prSet presAssocID="{2A88281D-2B7B-4968-A1AE-6E7834813CA7}" presName="ParentSmallAccent" presStyleLbl="fgAcc1" presStyleIdx="1" presStyleCnt="2"/>
      <dgm:spPr/>
    </dgm:pt>
    <dgm:pt modelId="{505CA10C-0247-4121-B9FE-24EC8D6A3D10}" type="pres">
      <dgm:prSet presAssocID="{2A88281D-2B7B-4968-A1AE-6E7834813CA7}" presName="Parent" presStyleLbl="revTx" presStyleIdx="4" presStyleCnt="8">
        <dgm:presLayoutVars>
          <dgm:chMax/>
          <dgm:chPref val="4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D51703CC-8EF7-4520-9F54-37699EF1216A}" type="pres">
      <dgm:prSet presAssocID="{2A88281D-2B7B-4968-A1AE-6E7834813CA7}" presName="childShape" presStyleCnt="0">
        <dgm:presLayoutVars>
          <dgm:chMax val="0"/>
          <dgm:chPref val="0"/>
        </dgm:presLayoutVars>
      </dgm:prSet>
      <dgm:spPr/>
    </dgm:pt>
    <dgm:pt modelId="{131DE78F-1D7A-423B-97A7-6CF2DE9D2B69}" type="pres">
      <dgm:prSet presAssocID="{B4DC5714-312F-4A09-896E-91A60C5DAD4B}" presName="childComposite" presStyleCnt="0">
        <dgm:presLayoutVars>
          <dgm:chMax val="0"/>
          <dgm:chPref val="0"/>
        </dgm:presLayoutVars>
      </dgm:prSet>
      <dgm:spPr/>
    </dgm:pt>
    <dgm:pt modelId="{134D268D-198D-4297-9D1B-36EC678EFC78}" type="pres">
      <dgm:prSet presAssocID="{B4DC5714-312F-4A09-896E-91A60C5DAD4B}" presName="ChildAccent" presStyleLbl="solidFgAcc1" presStyleIdx="3" presStyleCnt="6"/>
      <dgm:spPr/>
    </dgm:pt>
    <dgm:pt modelId="{71D7714C-4577-40A8-AE86-F4281DB54FD5}" type="pres">
      <dgm:prSet presAssocID="{B4DC5714-312F-4A09-896E-91A60C5DAD4B}" presName="Child" presStyleLbl="revTx" presStyleIdx="5" presStyleCnt="8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163E4A60-A365-4126-86AF-299DEC5A608F}" type="pres">
      <dgm:prSet presAssocID="{8997F9E2-3202-4190-9C88-AC2F15BDAA47}" presName="childComposite" presStyleCnt="0">
        <dgm:presLayoutVars>
          <dgm:chMax val="0"/>
          <dgm:chPref val="0"/>
        </dgm:presLayoutVars>
      </dgm:prSet>
      <dgm:spPr/>
    </dgm:pt>
    <dgm:pt modelId="{C0E8BBC4-D192-450F-BC5E-0786E7DDB1DB}" type="pres">
      <dgm:prSet presAssocID="{8997F9E2-3202-4190-9C88-AC2F15BDAA47}" presName="ChildAccent" presStyleLbl="solidFgAcc1" presStyleIdx="4" presStyleCnt="6"/>
      <dgm:spPr/>
    </dgm:pt>
    <dgm:pt modelId="{7F12D916-7D27-45C9-A0E1-7BCD987EB945}" type="pres">
      <dgm:prSet presAssocID="{8997F9E2-3202-4190-9C88-AC2F15BDAA47}" presName="Child" presStyleLbl="revTx" presStyleIdx="6" presStyleCnt="8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275FAB5B-3A19-4319-A518-52B01BAC70CB}" type="pres">
      <dgm:prSet presAssocID="{A03A0315-985C-402F-9377-A297C1C1DB20}" presName="childComposite" presStyleCnt="0">
        <dgm:presLayoutVars>
          <dgm:chMax val="0"/>
          <dgm:chPref val="0"/>
        </dgm:presLayoutVars>
      </dgm:prSet>
      <dgm:spPr/>
    </dgm:pt>
    <dgm:pt modelId="{02840909-E8B6-46CF-9E97-C99C044E550E}" type="pres">
      <dgm:prSet presAssocID="{A03A0315-985C-402F-9377-A297C1C1DB20}" presName="ChildAccent" presStyleLbl="solidFgAcc1" presStyleIdx="5" presStyleCnt="6"/>
      <dgm:spPr/>
    </dgm:pt>
    <dgm:pt modelId="{796D6540-006D-404F-904F-4E9C184A6D58}" type="pres">
      <dgm:prSet presAssocID="{A03A0315-985C-402F-9377-A297C1C1DB20}" presName="Child" presStyleLbl="revTx" presStyleIdx="7" presStyleCnt="8" custLinFactNeighborX="766" custLinFactNeighborY="18027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C5CBC24B-3CDC-4CD7-BB6B-5932A00DFFAB}" type="presOf" srcId="{8997F9E2-3202-4190-9C88-AC2F15BDAA47}" destId="{7F12D916-7D27-45C9-A0E1-7BCD987EB945}" srcOrd="0" destOrd="0" presId="urn:microsoft.com/office/officeart/2008/layout/SquareAccentList"/>
    <dgm:cxn modelId="{A35EF762-BB4D-4B4D-815C-1B4C95E38F8B}" srcId="{2A88281D-2B7B-4968-A1AE-6E7834813CA7}" destId="{8997F9E2-3202-4190-9C88-AC2F15BDAA47}" srcOrd="1" destOrd="0" parTransId="{93B90E28-EE80-4817-905C-54D2500A66FF}" sibTransId="{4098EAD3-0574-4514-B9F8-AC0B0C7F8929}"/>
    <dgm:cxn modelId="{819CB833-4B99-4E02-B8BB-9D3026325976}" type="presOf" srcId="{976F09C9-E570-451A-BFD1-653A415A2E26}" destId="{9BDC164C-FF5B-4964-9C93-D60EE38D148F}" srcOrd="0" destOrd="0" presId="urn:microsoft.com/office/officeart/2008/layout/SquareAccentList"/>
    <dgm:cxn modelId="{5D3EEB56-4E5D-4A00-8B54-17CEDFDDB6B4}" type="presOf" srcId="{E3A120D9-CB6B-4FD4-B8B8-E1D5907123A6}" destId="{12A6DDE8-94EA-48D9-9F9B-D8AE941D35B1}" srcOrd="0" destOrd="0" presId="urn:microsoft.com/office/officeart/2008/layout/SquareAccentList"/>
    <dgm:cxn modelId="{314C4E31-9B5C-4ADE-8C1E-D357E0CDF020}" srcId="{E3A120D9-CB6B-4FD4-B8B8-E1D5907123A6}" destId="{976F09C9-E570-451A-BFD1-653A415A2E26}" srcOrd="2" destOrd="0" parTransId="{D3D93EC7-DDB9-41E7-B4AF-BF56061C9021}" sibTransId="{1062A58C-4461-4A60-8181-C697CACB4411}"/>
    <dgm:cxn modelId="{1169BB74-0EAD-446E-B4F4-F3926828D0BF}" srcId="{2A88281D-2B7B-4968-A1AE-6E7834813CA7}" destId="{A03A0315-985C-402F-9377-A297C1C1DB20}" srcOrd="2" destOrd="0" parTransId="{E136BEB3-6BFB-4C4F-AA40-12F6E4ECFA7B}" sibTransId="{383462EA-86F2-4BFE-BF60-0C662BEB9F92}"/>
    <dgm:cxn modelId="{CB88D6E1-7112-40EE-AF1F-2712D3B4CC86}" type="presOf" srcId="{B4DC5714-312F-4A09-896E-91A60C5DAD4B}" destId="{71D7714C-4577-40A8-AE86-F4281DB54FD5}" srcOrd="0" destOrd="0" presId="urn:microsoft.com/office/officeart/2008/layout/SquareAccentList"/>
    <dgm:cxn modelId="{5C9300D5-B2CA-47A6-904B-9A33EB81E313}" type="presOf" srcId="{A03A0315-985C-402F-9377-A297C1C1DB20}" destId="{796D6540-006D-404F-904F-4E9C184A6D58}" srcOrd="0" destOrd="0" presId="urn:microsoft.com/office/officeart/2008/layout/SquareAccentList"/>
    <dgm:cxn modelId="{B01C4691-4C40-48C2-A150-D18ACBCE80D7}" srcId="{E3A120D9-CB6B-4FD4-B8B8-E1D5907123A6}" destId="{38B25920-580F-4478-8257-D71C53F2FB33}" srcOrd="1" destOrd="0" parTransId="{B615E614-BCBD-48C9-994E-0EE5CB7DA07B}" sibTransId="{8DF8AE88-07DA-41D2-AA85-26DD6AF1290B}"/>
    <dgm:cxn modelId="{D4B43027-D658-48D2-ACE6-DCFB6FF8FA16}" type="presOf" srcId="{2A88281D-2B7B-4968-A1AE-6E7834813CA7}" destId="{505CA10C-0247-4121-B9FE-24EC8D6A3D10}" srcOrd="0" destOrd="0" presId="urn:microsoft.com/office/officeart/2008/layout/SquareAccentList"/>
    <dgm:cxn modelId="{D3A5E51D-CACE-4FCC-AD8B-33659BA86F8F}" srcId="{E3A120D9-CB6B-4FD4-B8B8-E1D5907123A6}" destId="{2EB84521-D500-4F03-956C-CEFF966EE59A}" srcOrd="0" destOrd="0" parTransId="{3574ED05-046A-402E-932D-15939134DA9F}" sibTransId="{A106306F-C1AB-4200-B0BE-D98F1F474740}"/>
    <dgm:cxn modelId="{82965409-CE75-4E25-883B-D5D1DE92FE8F}" srcId="{8E62008E-B75B-444F-B636-D567128B5E3D}" destId="{E3A120D9-CB6B-4FD4-B8B8-E1D5907123A6}" srcOrd="0" destOrd="0" parTransId="{CB3E970D-8E84-4849-8710-9E5619DFC6BA}" sibTransId="{4BBDA9C8-2E9F-40BA-B2F7-C8A9822AFCEB}"/>
    <dgm:cxn modelId="{0E60ADA8-6D54-469E-990A-AA941587DD25}" srcId="{2A88281D-2B7B-4968-A1AE-6E7834813CA7}" destId="{B4DC5714-312F-4A09-896E-91A60C5DAD4B}" srcOrd="0" destOrd="0" parTransId="{8F7832E2-B447-4DDC-9578-9C8DF623DB57}" sibTransId="{0B36FE17-855B-4A63-B948-DBB3451132E9}"/>
    <dgm:cxn modelId="{17E73EFC-6450-4B01-A6D8-8D2889569596}" srcId="{8E62008E-B75B-444F-B636-D567128B5E3D}" destId="{2A88281D-2B7B-4968-A1AE-6E7834813CA7}" srcOrd="1" destOrd="0" parTransId="{795805BC-3FA9-4117-B325-D38DDD7E3183}" sibTransId="{F5F77979-49A4-4A21-B77B-B15E0B6A5539}"/>
    <dgm:cxn modelId="{667AB032-F25C-4364-A8FD-4AE6E8748921}" type="presOf" srcId="{38B25920-580F-4478-8257-D71C53F2FB33}" destId="{C9CFDA24-DB0F-41A0-A1B3-26DFC01D0360}" srcOrd="0" destOrd="0" presId="urn:microsoft.com/office/officeart/2008/layout/SquareAccentList"/>
    <dgm:cxn modelId="{17AD09F1-9B44-4005-A94E-8B0511670494}" type="presOf" srcId="{2EB84521-D500-4F03-956C-CEFF966EE59A}" destId="{CE0FFD89-E216-4593-816F-E93F79DF1559}" srcOrd="0" destOrd="0" presId="urn:microsoft.com/office/officeart/2008/layout/SquareAccentList"/>
    <dgm:cxn modelId="{1361A1C8-3D62-4BD0-BD0F-E95D484F94D9}" type="presOf" srcId="{8E62008E-B75B-444F-B636-D567128B5E3D}" destId="{32DE95C8-1DE7-447E-ACE3-BA1D45C69005}" srcOrd="0" destOrd="0" presId="urn:microsoft.com/office/officeart/2008/layout/SquareAccentList"/>
    <dgm:cxn modelId="{F9FFC56D-153F-40B3-BC3F-389B5772C35D}" type="presParOf" srcId="{32DE95C8-1DE7-447E-ACE3-BA1D45C69005}" destId="{04CF0DB9-539B-4B76-B274-657693E3C6EE}" srcOrd="0" destOrd="0" presId="urn:microsoft.com/office/officeart/2008/layout/SquareAccentList"/>
    <dgm:cxn modelId="{263DAD6D-94DA-485F-906C-DD169299D1F9}" type="presParOf" srcId="{04CF0DB9-539B-4B76-B274-657693E3C6EE}" destId="{E9F4129A-AF1A-489F-A1BD-7DD0309F4B2A}" srcOrd="0" destOrd="0" presId="urn:microsoft.com/office/officeart/2008/layout/SquareAccentList"/>
    <dgm:cxn modelId="{BFDC01D4-885B-44C1-A7A6-48CB5BC9A758}" type="presParOf" srcId="{E9F4129A-AF1A-489F-A1BD-7DD0309F4B2A}" destId="{AB306360-FD5A-432B-87D8-C52D39FA87C8}" srcOrd="0" destOrd="0" presId="urn:microsoft.com/office/officeart/2008/layout/SquareAccentList"/>
    <dgm:cxn modelId="{4875A806-8054-4055-86A2-62874514AD4B}" type="presParOf" srcId="{E9F4129A-AF1A-489F-A1BD-7DD0309F4B2A}" destId="{93A9912A-AF50-469D-998F-00E4620BC2AA}" srcOrd="1" destOrd="0" presId="urn:microsoft.com/office/officeart/2008/layout/SquareAccentList"/>
    <dgm:cxn modelId="{2F4424D2-1044-47F9-AD41-1BB4E9198050}" type="presParOf" srcId="{E9F4129A-AF1A-489F-A1BD-7DD0309F4B2A}" destId="{12A6DDE8-94EA-48D9-9F9B-D8AE941D35B1}" srcOrd="2" destOrd="0" presId="urn:microsoft.com/office/officeart/2008/layout/SquareAccentList"/>
    <dgm:cxn modelId="{B41F16ED-AB78-4FAF-8A14-1A48EC05AA27}" type="presParOf" srcId="{04CF0DB9-539B-4B76-B274-657693E3C6EE}" destId="{711E222F-00EF-47B6-8208-69F1131D28B8}" srcOrd="1" destOrd="0" presId="urn:microsoft.com/office/officeart/2008/layout/SquareAccentList"/>
    <dgm:cxn modelId="{0FCB7BB1-EE89-41E7-9999-DE28421B197F}" type="presParOf" srcId="{711E222F-00EF-47B6-8208-69F1131D28B8}" destId="{DD0A2FD0-D7AF-428F-AF10-F444F4BEEF0E}" srcOrd="0" destOrd="0" presId="urn:microsoft.com/office/officeart/2008/layout/SquareAccentList"/>
    <dgm:cxn modelId="{D75E8843-6E03-4DB3-82F3-551880657606}" type="presParOf" srcId="{DD0A2FD0-D7AF-428F-AF10-F444F4BEEF0E}" destId="{7917981C-E7AE-4EA1-8F62-58B3B975E54E}" srcOrd="0" destOrd="0" presId="urn:microsoft.com/office/officeart/2008/layout/SquareAccentList"/>
    <dgm:cxn modelId="{51476D96-662A-40B7-80B3-B31471DF30E2}" type="presParOf" srcId="{DD0A2FD0-D7AF-428F-AF10-F444F4BEEF0E}" destId="{CE0FFD89-E216-4593-816F-E93F79DF1559}" srcOrd="1" destOrd="0" presId="urn:microsoft.com/office/officeart/2008/layout/SquareAccentList"/>
    <dgm:cxn modelId="{D1C8D6C3-7DB8-4287-91ED-EEC02D1A68F4}" type="presParOf" srcId="{711E222F-00EF-47B6-8208-69F1131D28B8}" destId="{65789C71-8B9C-4503-AF0A-9D30395F1791}" srcOrd="1" destOrd="0" presId="urn:microsoft.com/office/officeart/2008/layout/SquareAccentList"/>
    <dgm:cxn modelId="{E3093394-52CC-449B-B9FC-D3E059552198}" type="presParOf" srcId="{65789C71-8B9C-4503-AF0A-9D30395F1791}" destId="{2005E203-E89C-4EE1-ABFE-829D86BCFDCE}" srcOrd="0" destOrd="0" presId="urn:microsoft.com/office/officeart/2008/layout/SquareAccentList"/>
    <dgm:cxn modelId="{60BE6950-8556-4F72-A750-6087125F1742}" type="presParOf" srcId="{65789C71-8B9C-4503-AF0A-9D30395F1791}" destId="{C9CFDA24-DB0F-41A0-A1B3-26DFC01D0360}" srcOrd="1" destOrd="0" presId="urn:microsoft.com/office/officeart/2008/layout/SquareAccentList"/>
    <dgm:cxn modelId="{2626BD9D-8497-4AA4-8520-248FCBBC0CEA}" type="presParOf" srcId="{711E222F-00EF-47B6-8208-69F1131D28B8}" destId="{81EA190C-9BBF-4300-B4A0-50667D7873E6}" srcOrd="2" destOrd="0" presId="urn:microsoft.com/office/officeart/2008/layout/SquareAccentList"/>
    <dgm:cxn modelId="{49738053-1D6E-45C9-BD2B-D11F6E899E71}" type="presParOf" srcId="{81EA190C-9BBF-4300-B4A0-50667D7873E6}" destId="{EFE79959-BDAA-4C96-BE35-F5F9D2A8D62A}" srcOrd="0" destOrd="0" presId="urn:microsoft.com/office/officeart/2008/layout/SquareAccentList"/>
    <dgm:cxn modelId="{631A54FC-77E3-422F-958C-A2BE48BA037C}" type="presParOf" srcId="{81EA190C-9BBF-4300-B4A0-50667D7873E6}" destId="{9BDC164C-FF5B-4964-9C93-D60EE38D148F}" srcOrd="1" destOrd="0" presId="urn:microsoft.com/office/officeart/2008/layout/SquareAccentList"/>
    <dgm:cxn modelId="{160E1616-DA62-4A8E-B1DE-BFB01A03F10D}" type="presParOf" srcId="{32DE95C8-1DE7-447E-ACE3-BA1D45C69005}" destId="{8C365888-F859-40FD-99F4-5C62FE7267D7}" srcOrd="1" destOrd="0" presId="urn:microsoft.com/office/officeart/2008/layout/SquareAccentList"/>
    <dgm:cxn modelId="{2156B028-5259-43AE-9C2F-2AE5353C9A38}" type="presParOf" srcId="{8C365888-F859-40FD-99F4-5C62FE7267D7}" destId="{BE7900B3-8395-4D10-A121-B66B7782490A}" srcOrd="0" destOrd="0" presId="urn:microsoft.com/office/officeart/2008/layout/SquareAccentList"/>
    <dgm:cxn modelId="{AD2E95CF-BEC3-469D-99F1-40CC5AD48DB2}" type="presParOf" srcId="{BE7900B3-8395-4D10-A121-B66B7782490A}" destId="{A6F50166-5C8B-4911-8475-4B68F949E0B6}" srcOrd="0" destOrd="0" presId="urn:microsoft.com/office/officeart/2008/layout/SquareAccentList"/>
    <dgm:cxn modelId="{E0046FE0-01FE-4C6C-AAA5-F5A43A4E84BF}" type="presParOf" srcId="{BE7900B3-8395-4D10-A121-B66B7782490A}" destId="{8C4101F3-034C-49CF-A91D-598F026BB715}" srcOrd="1" destOrd="0" presId="urn:microsoft.com/office/officeart/2008/layout/SquareAccentList"/>
    <dgm:cxn modelId="{63094F56-F84E-4291-9E47-00B17F4F81A4}" type="presParOf" srcId="{BE7900B3-8395-4D10-A121-B66B7782490A}" destId="{505CA10C-0247-4121-B9FE-24EC8D6A3D10}" srcOrd="2" destOrd="0" presId="urn:microsoft.com/office/officeart/2008/layout/SquareAccentList"/>
    <dgm:cxn modelId="{3EF7C36C-9BC2-4800-959B-0D509F865708}" type="presParOf" srcId="{8C365888-F859-40FD-99F4-5C62FE7267D7}" destId="{D51703CC-8EF7-4520-9F54-37699EF1216A}" srcOrd="1" destOrd="0" presId="urn:microsoft.com/office/officeart/2008/layout/SquareAccentList"/>
    <dgm:cxn modelId="{B25A242B-E5EC-4DA8-9BBE-55723F13391D}" type="presParOf" srcId="{D51703CC-8EF7-4520-9F54-37699EF1216A}" destId="{131DE78F-1D7A-423B-97A7-6CF2DE9D2B69}" srcOrd="0" destOrd="0" presId="urn:microsoft.com/office/officeart/2008/layout/SquareAccentList"/>
    <dgm:cxn modelId="{B4BC7E6D-E0BF-48F0-8469-21823C9F096F}" type="presParOf" srcId="{131DE78F-1D7A-423B-97A7-6CF2DE9D2B69}" destId="{134D268D-198D-4297-9D1B-36EC678EFC78}" srcOrd="0" destOrd="0" presId="urn:microsoft.com/office/officeart/2008/layout/SquareAccentList"/>
    <dgm:cxn modelId="{0E9F7B15-DDC8-4F4F-8D4D-2508DBFDE956}" type="presParOf" srcId="{131DE78F-1D7A-423B-97A7-6CF2DE9D2B69}" destId="{71D7714C-4577-40A8-AE86-F4281DB54FD5}" srcOrd="1" destOrd="0" presId="urn:microsoft.com/office/officeart/2008/layout/SquareAccentList"/>
    <dgm:cxn modelId="{8456280B-3AC2-4212-BCB9-60DE4D7908A9}" type="presParOf" srcId="{D51703CC-8EF7-4520-9F54-37699EF1216A}" destId="{163E4A60-A365-4126-86AF-299DEC5A608F}" srcOrd="1" destOrd="0" presId="urn:microsoft.com/office/officeart/2008/layout/SquareAccentList"/>
    <dgm:cxn modelId="{F7B449A9-E2A3-4C34-95D4-BBB9FEB97426}" type="presParOf" srcId="{163E4A60-A365-4126-86AF-299DEC5A608F}" destId="{C0E8BBC4-D192-450F-BC5E-0786E7DDB1DB}" srcOrd="0" destOrd="0" presId="urn:microsoft.com/office/officeart/2008/layout/SquareAccentList"/>
    <dgm:cxn modelId="{413E7311-00C3-433B-894A-6F18DE64A9D5}" type="presParOf" srcId="{163E4A60-A365-4126-86AF-299DEC5A608F}" destId="{7F12D916-7D27-45C9-A0E1-7BCD987EB945}" srcOrd="1" destOrd="0" presId="urn:microsoft.com/office/officeart/2008/layout/SquareAccentList"/>
    <dgm:cxn modelId="{53E0D841-D27C-447B-988F-BDD576C3BA36}" type="presParOf" srcId="{D51703CC-8EF7-4520-9F54-37699EF1216A}" destId="{275FAB5B-3A19-4319-A518-52B01BAC70CB}" srcOrd="2" destOrd="0" presId="urn:microsoft.com/office/officeart/2008/layout/SquareAccentList"/>
    <dgm:cxn modelId="{DBF41C10-12AD-4C90-BB1E-71C4A58A1CFB}" type="presParOf" srcId="{275FAB5B-3A19-4319-A518-52B01BAC70CB}" destId="{02840909-E8B6-46CF-9E97-C99C044E550E}" srcOrd="0" destOrd="0" presId="urn:microsoft.com/office/officeart/2008/layout/SquareAccentList"/>
    <dgm:cxn modelId="{E4045FFA-6861-4773-9AB7-6E396E09246E}" type="presParOf" srcId="{275FAB5B-3A19-4319-A518-52B01BAC70CB}" destId="{796D6540-006D-404F-904F-4E9C184A6D58}" srcOrd="1" destOrd="0" presId="urn:microsoft.com/office/officeart/2008/layout/SquareAccentList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A9C8E437-041F-48F5-8EAC-AD97C159DED3}" type="doc">
      <dgm:prSet loTypeId="urn:microsoft.com/office/officeart/2008/layout/SquareAccentList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627543F5-9D9B-4BCE-8E39-7B21C910E131}">
      <dgm:prSet phldrT="[Text]"/>
      <dgm:spPr/>
      <dgm:t>
        <a:bodyPr/>
        <a:lstStyle/>
        <a:p>
          <a:r>
            <a:rPr lang="en-US" b="1"/>
            <a:t>Standard Risk</a:t>
          </a:r>
          <a:endParaRPr lang="en-US"/>
        </a:p>
      </dgm:t>
    </dgm:pt>
    <dgm:pt modelId="{C4C400F6-B939-40BB-AAEA-2752F894E17E}" type="parTrans" cxnId="{A3959DEC-935E-45CD-BF46-B2110F4785E5}">
      <dgm:prSet/>
      <dgm:spPr/>
      <dgm:t>
        <a:bodyPr/>
        <a:lstStyle/>
        <a:p>
          <a:endParaRPr lang="en-US"/>
        </a:p>
      </dgm:t>
    </dgm:pt>
    <dgm:pt modelId="{44D75460-E165-46C8-9967-C28D1336FC24}" type="sibTrans" cxnId="{A3959DEC-935E-45CD-BF46-B2110F4785E5}">
      <dgm:prSet/>
      <dgm:spPr/>
      <dgm:t>
        <a:bodyPr/>
        <a:lstStyle/>
        <a:p>
          <a:endParaRPr lang="en-US"/>
        </a:p>
      </dgm:t>
    </dgm:pt>
    <dgm:pt modelId="{1643A12A-9EEE-49E4-B1B9-55E324522BE8}">
      <dgm:prSet phldrT="[Text]" custT="1"/>
      <dgm:spPr/>
      <dgm:t>
        <a:bodyPr/>
        <a:lstStyle/>
        <a:p>
          <a:r>
            <a:rPr lang="en-US" sz="2400" b="1"/>
            <a:t>RQ-PCR</a:t>
          </a:r>
          <a:endParaRPr lang="en-US" sz="2400"/>
        </a:p>
      </dgm:t>
    </dgm:pt>
    <dgm:pt modelId="{8014D698-887A-4BB4-97F2-468C293A16EF}" type="parTrans" cxnId="{9EF3C735-1047-4623-8825-AE5FE0DD738F}">
      <dgm:prSet/>
      <dgm:spPr/>
      <dgm:t>
        <a:bodyPr/>
        <a:lstStyle/>
        <a:p>
          <a:endParaRPr lang="en-US"/>
        </a:p>
      </dgm:t>
    </dgm:pt>
    <dgm:pt modelId="{FFAE8F11-52B5-4E18-896D-2E67315721D2}" type="sibTrans" cxnId="{9EF3C735-1047-4623-8825-AE5FE0DD738F}">
      <dgm:prSet/>
      <dgm:spPr/>
      <dgm:t>
        <a:bodyPr/>
        <a:lstStyle/>
        <a:p>
          <a:endParaRPr lang="en-US"/>
        </a:p>
      </dgm:t>
    </dgm:pt>
    <dgm:pt modelId="{2B9A34BF-EA2D-48C3-8FAA-B62237AF6948}">
      <dgm:prSet phldrT="[Text]" custT="1"/>
      <dgm:spPr/>
      <dgm:t>
        <a:bodyPr/>
        <a:lstStyle/>
        <a:p>
          <a:r>
            <a:rPr lang="en-US" sz="1600"/>
            <a:t>standard risk + RQ-PCR---negative</a:t>
          </a:r>
        </a:p>
      </dgm:t>
    </dgm:pt>
    <dgm:pt modelId="{05160ABB-1746-4A75-B4B7-EB2BE2090B3A}" type="parTrans" cxnId="{525AEB0A-F657-4835-836D-0C4A847C116D}">
      <dgm:prSet/>
      <dgm:spPr/>
      <dgm:t>
        <a:bodyPr/>
        <a:lstStyle/>
        <a:p>
          <a:endParaRPr lang="en-US"/>
        </a:p>
      </dgm:t>
    </dgm:pt>
    <dgm:pt modelId="{EF91E6A3-00D9-4611-895C-2ED15E191F73}" type="sibTrans" cxnId="{525AEB0A-F657-4835-836D-0C4A847C116D}">
      <dgm:prSet/>
      <dgm:spPr/>
      <dgm:t>
        <a:bodyPr/>
        <a:lstStyle/>
        <a:p>
          <a:endParaRPr lang="en-US"/>
        </a:p>
      </dgm:t>
    </dgm:pt>
    <dgm:pt modelId="{E44867E4-F04C-4B51-A51D-9D262E1D6E64}">
      <dgm:prSet phldrT="[Text]" custT="1"/>
      <dgm:spPr/>
      <dgm:t>
        <a:bodyPr/>
        <a:lstStyle/>
        <a:p>
          <a:r>
            <a:rPr lang="en-US" sz="2000" b="1"/>
            <a:t>maintenance</a:t>
          </a:r>
        </a:p>
      </dgm:t>
    </dgm:pt>
    <dgm:pt modelId="{ED6B43B2-59B9-4B55-811D-E84BF0796245}" type="parTrans" cxnId="{F97B0EBA-7793-4021-B8E2-52BDC5C41589}">
      <dgm:prSet/>
      <dgm:spPr/>
      <dgm:t>
        <a:bodyPr/>
        <a:lstStyle/>
        <a:p>
          <a:endParaRPr lang="en-US"/>
        </a:p>
      </dgm:t>
    </dgm:pt>
    <dgm:pt modelId="{69B546A6-2ACD-4A3F-B3C7-4229CB1F0FD3}" type="sibTrans" cxnId="{F97B0EBA-7793-4021-B8E2-52BDC5C41589}">
      <dgm:prSet/>
      <dgm:spPr/>
      <dgm:t>
        <a:bodyPr/>
        <a:lstStyle/>
        <a:p>
          <a:endParaRPr lang="en-US"/>
        </a:p>
      </dgm:t>
    </dgm:pt>
    <dgm:pt modelId="{D86510A0-9F31-417F-83CF-ED7D382FC33B}">
      <dgm:prSet phldrT="[Text]"/>
      <dgm:spPr/>
      <dgm:t>
        <a:bodyPr/>
        <a:lstStyle/>
        <a:p>
          <a:r>
            <a:rPr lang="en-US" b="1"/>
            <a:t>High Risk</a:t>
          </a:r>
          <a:endParaRPr lang="en-US"/>
        </a:p>
      </dgm:t>
    </dgm:pt>
    <dgm:pt modelId="{58FA8726-F8D9-4C42-8F73-78C5F501E8F8}" type="parTrans" cxnId="{869FE9EF-86A7-4131-93F3-D9077281D064}">
      <dgm:prSet/>
      <dgm:spPr/>
      <dgm:t>
        <a:bodyPr/>
        <a:lstStyle/>
        <a:p>
          <a:endParaRPr lang="en-US"/>
        </a:p>
      </dgm:t>
    </dgm:pt>
    <dgm:pt modelId="{B8AAF452-9D55-49E5-B9B5-CB315915C1CC}" type="sibTrans" cxnId="{869FE9EF-86A7-4131-93F3-D9077281D064}">
      <dgm:prSet/>
      <dgm:spPr/>
      <dgm:t>
        <a:bodyPr/>
        <a:lstStyle/>
        <a:p>
          <a:endParaRPr lang="en-US"/>
        </a:p>
      </dgm:t>
    </dgm:pt>
    <dgm:pt modelId="{23BA625D-78C5-44EB-9259-B3AA33817C11}">
      <dgm:prSet phldrT="[Text]"/>
      <dgm:spPr/>
      <dgm:t>
        <a:bodyPr/>
        <a:lstStyle/>
        <a:p>
          <a:r>
            <a:rPr lang="en-US" b="1"/>
            <a:t>Consolidation 3 (</a:t>
          </a:r>
          <a:r>
            <a:rPr lang="en-US" b="1" u="sng"/>
            <a:t>ITH</a:t>
          </a:r>
          <a:r>
            <a:rPr lang="en-US" b="1"/>
            <a:t>+</a:t>
          </a:r>
          <a:r>
            <a:rPr lang="en-US" b="1" u="sng"/>
            <a:t>ATRA</a:t>
          </a:r>
          <a:r>
            <a:rPr lang="en-US" b="1"/>
            <a:t>+</a:t>
          </a:r>
          <a:r>
            <a:rPr lang="en-US" b="1" u="sng"/>
            <a:t>IDA</a:t>
          </a:r>
          <a:r>
            <a:rPr lang="en-US" b="1"/>
            <a:t>+ </a:t>
          </a:r>
          <a:r>
            <a:rPr lang="en-US" b="1" u="sng"/>
            <a:t>HD Ara-C</a:t>
          </a:r>
          <a:r>
            <a:rPr lang="en-US" b="1"/>
            <a:t>)</a:t>
          </a:r>
        </a:p>
        <a:p>
          <a:r>
            <a:rPr lang="en-US" b="1" u="dotted"/>
            <a:t>SR with RQ-PCR positive &amp; HR Patients</a:t>
          </a:r>
        </a:p>
        <a:p>
          <a:r>
            <a:rPr lang="en-US" b="1" u="sng"/>
            <a:t>ITH (ARA-C</a:t>
          </a:r>
          <a:r>
            <a:rPr lang="en-US" b="1"/>
            <a:t>) Day 1</a:t>
          </a:r>
        </a:p>
        <a:p>
          <a:r>
            <a:rPr lang="en-US" b="1" u="sng"/>
            <a:t>ATRA</a:t>
          </a:r>
          <a:r>
            <a:rPr lang="en-US" b="1"/>
            <a:t>: 25 mg/m2/day, PO divided BID, [Days 1-14]</a:t>
          </a:r>
        </a:p>
        <a:p>
          <a:r>
            <a:rPr lang="en-US" b="1" u="sng"/>
            <a:t>HD Ara-C:</a:t>
          </a:r>
          <a:r>
            <a:rPr lang="en-US" b="1"/>
            <a:t> (1000mg/m2/dose) Q12 hrs or (33.3mg/kg/dose) IV/3 hrs BID [Days 1-3] (total 6 doses) &gt; </a:t>
          </a:r>
          <a:r>
            <a:rPr lang="en-US" b="1" u="dotted"/>
            <a:t>Use Dexa. Eye drops</a:t>
          </a:r>
          <a:r>
            <a:rPr lang="en-US" b="1"/>
            <a:t> </a:t>
          </a:r>
          <a:r>
            <a:rPr lang="en-US" b="1" u="sng"/>
            <a:t>IDArubicin</a:t>
          </a:r>
          <a:r>
            <a:rPr lang="en-US" b="1"/>
            <a:t> [D4]: (10 mg/m2/dose) or (0.33mg/kg/dose) IV /30 min</a:t>
          </a:r>
        </a:p>
      </dgm:t>
    </dgm:pt>
    <dgm:pt modelId="{0CCF2C2A-9FB4-4C29-B399-03CCE8813B21}" type="parTrans" cxnId="{2099668E-0014-4132-8FFC-32098CC1B563}">
      <dgm:prSet/>
      <dgm:spPr/>
      <dgm:t>
        <a:bodyPr/>
        <a:lstStyle/>
        <a:p>
          <a:endParaRPr lang="en-US"/>
        </a:p>
      </dgm:t>
    </dgm:pt>
    <dgm:pt modelId="{2DF06D72-A041-4CD5-98CA-D421A41584E2}" type="sibTrans" cxnId="{2099668E-0014-4132-8FFC-32098CC1B563}">
      <dgm:prSet/>
      <dgm:spPr/>
      <dgm:t>
        <a:bodyPr/>
        <a:lstStyle/>
        <a:p>
          <a:endParaRPr lang="en-US"/>
        </a:p>
      </dgm:t>
    </dgm:pt>
    <dgm:pt modelId="{B3D1FA8F-F997-4260-94F8-093562DED08F}">
      <dgm:prSet phldrT="[Text]" custT="1"/>
      <dgm:spPr/>
      <dgm:t>
        <a:bodyPr/>
        <a:lstStyle/>
        <a:p>
          <a:r>
            <a:rPr lang="en-US" sz="2000" b="1"/>
            <a:t>RQ-PCR</a:t>
          </a:r>
          <a:endParaRPr lang="en-US" sz="2000"/>
        </a:p>
      </dgm:t>
    </dgm:pt>
    <dgm:pt modelId="{F9B6AABC-0666-4909-B06F-B47014771D71}" type="parTrans" cxnId="{A78245A1-B114-4B42-80FA-E6C398F9B762}">
      <dgm:prSet/>
      <dgm:spPr/>
      <dgm:t>
        <a:bodyPr/>
        <a:lstStyle/>
        <a:p>
          <a:endParaRPr lang="en-US"/>
        </a:p>
      </dgm:t>
    </dgm:pt>
    <dgm:pt modelId="{A7160DDE-1950-4EF0-9033-64F12D4E78E6}" type="sibTrans" cxnId="{A78245A1-B114-4B42-80FA-E6C398F9B762}">
      <dgm:prSet/>
      <dgm:spPr/>
      <dgm:t>
        <a:bodyPr/>
        <a:lstStyle/>
        <a:p>
          <a:endParaRPr lang="en-US"/>
        </a:p>
      </dgm:t>
    </dgm:pt>
    <dgm:pt modelId="{8A2A959D-0551-4CD8-9456-1D90F7032AF6}">
      <dgm:prSet phldrT="[Text]" custT="1"/>
      <dgm:spPr/>
      <dgm:t>
        <a:bodyPr/>
        <a:lstStyle/>
        <a:p>
          <a:r>
            <a:rPr lang="en-US" sz="2000" b="1"/>
            <a:t>maintenance</a:t>
          </a:r>
        </a:p>
      </dgm:t>
    </dgm:pt>
    <dgm:pt modelId="{5576E48A-6449-40D6-A4D5-33D3C2DE2110}" type="parTrans" cxnId="{7D1CC11C-5409-4379-B917-ECAC36152706}">
      <dgm:prSet/>
      <dgm:spPr/>
      <dgm:t>
        <a:bodyPr/>
        <a:lstStyle/>
        <a:p>
          <a:endParaRPr lang="en-US"/>
        </a:p>
      </dgm:t>
    </dgm:pt>
    <dgm:pt modelId="{D7CAAA6E-28FF-479F-89A9-4649A0050359}" type="sibTrans" cxnId="{7D1CC11C-5409-4379-B917-ECAC36152706}">
      <dgm:prSet/>
      <dgm:spPr/>
      <dgm:t>
        <a:bodyPr/>
        <a:lstStyle/>
        <a:p>
          <a:endParaRPr lang="en-US"/>
        </a:p>
      </dgm:t>
    </dgm:pt>
    <dgm:pt modelId="{E07F141C-63D5-4F53-9DD6-6BE07B0EDBBA}" type="pres">
      <dgm:prSet presAssocID="{A9C8E437-041F-48F5-8EAC-AD97C159DED3}" presName="layout" presStyleCnt="0">
        <dgm:presLayoutVars>
          <dgm:chMax/>
          <dgm:chPref/>
          <dgm:dir/>
          <dgm:resizeHandles/>
        </dgm:presLayoutVars>
      </dgm:prSet>
      <dgm:spPr/>
      <dgm:t>
        <a:bodyPr/>
        <a:lstStyle/>
        <a:p>
          <a:endParaRPr lang="en-US"/>
        </a:p>
      </dgm:t>
    </dgm:pt>
    <dgm:pt modelId="{11691A3E-F498-4A80-BE98-A9C7A4A923E3}" type="pres">
      <dgm:prSet presAssocID="{627543F5-9D9B-4BCE-8E39-7B21C910E131}" presName="root" presStyleCnt="0">
        <dgm:presLayoutVars>
          <dgm:chMax/>
          <dgm:chPref/>
        </dgm:presLayoutVars>
      </dgm:prSet>
      <dgm:spPr/>
    </dgm:pt>
    <dgm:pt modelId="{7C383803-6C77-4135-83B7-B9BE7F7C8F63}" type="pres">
      <dgm:prSet presAssocID="{627543F5-9D9B-4BCE-8E39-7B21C910E131}" presName="rootComposite" presStyleCnt="0">
        <dgm:presLayoutVars/>
      </dgm:prSet>
      <dgm:spPr/>
    </dgm:pt>
    <dgm:pt modelId="{873C119E-EAE8-4673-9F7A-AF146817E867}" type="pres">
      <dgm:prSet presAssocID="{627543F5-9D9B-4BCE-8E39-7B21C910E131}" presName="ParentAccent" presStyleLbl="alignNode1" presStyleIdx="0" presStyleCnt="2"/>
      <dgm:spPr/>
    </dgm:pt>
    <dgm:pt modelId="{E5E9B1FD-5BB7-4599-BB4C-96E14820976D}" type="pres">
      <dgm:prSet presAssocID="{627543F5-9D9B-4BCE-8E39-7B21C910E131}" presName="ParentSmallAccent" presStyleLbl="fgAcc1" presStyleIdx="0" presStyleCnt="2"/>
      <dgm:spPr/>
    </dgm:pt>
    <dgm:pt modelId="{4857B910-82B2-4026-A5D2-75E59B81A8B6}" type="pres">
      <dgm:prSet presAssocID="{627543F5-9D9B-4BCE-8E39-7B21C910E131}" presName="Parent" presStyleLbl="revTx" presStyleIdx="0" presStyleCnt="8">
        <dgm:presLayoutVars>
          <dgm:chMax/>
          <dgm:chPref val="4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D39362E-B623-4346-A873-62F5064F2FC3}" type="pres">
      <dgm:prSet presAssocID="{627543F5-9D9B-4BCE-8E39-7B21C910E131}" presName="childShape" presStyleCnt="0">
        <dgm:presLayoutVars>
          <dgm:chMax val="0"/>
          <dgm:chPref val="0"/>
        </dgm:presLayoutVars>
      </dgm:prSet>
      <dgm:spPr/>
    </dgm:pt>
    <dgm:pt modelId="{D0B43FDE-0E7E-4546-AF4E-1DF9B2448C48}" type="pres">
      <dgm:prSet presAssocID="{1643A12A-9EEE-49E4-B1B9-55E324522BE8}" presName="childComposite" presStyleCnt="0">
        <dgm:presLayoutVars>
          <dgm:chMax val="0"/>
          <dgm:chPref val="0"/>
        </dgm:presLayoutVars>
      </dgm:prSet>
      <dgm:spPr/>
    </dgm:pt>
    <dgm:pt modelId="{6A4B0456-9FC6-4F70-97E5-01E7E3D74840}" type="pres">
      <dgm:prSet presAssocID="{1643A12A-9EEE-49E4-B1B9-55E324522BE8}" presName="ChildAccent" presStyleLbl="solidFgAcc1" presStyleIdx="0" presStyleCnt="6"/>
      <dgm:spPr/>
    </dgm:pt>
    <dgm:pt modelId="{EF7AC630-926C-41E1-9602-02443B218201}" type="pres">
      <dgm:prSet presAssocID="{1643A12A-9EEE-49E4-B1B9-55E324522BE8}" presName="Child" presStyleLbl="revTx" presStyleIdx="1" presStyleCnt="8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FD7D309-47D1-41BD-A545-8F875A72FE64}" type="pres">
      <dgm:prSet presAssocID="{2B9A34BF-EA2D-48C3-8FAA-B62237AF6948}" presName="childComposite" presStyleCnt="0">
        <dgm:presLayoutVars>
          <dgm:chMax val="0"/>
          <dgm:chPref val="0"/>
        </dgm:presLayoutVars>
      </dgm:prSet>
      <dgm:spPr/>
    </dgm:pt>
    <dgm:pt modelId="{1FD687AF-3152-466C-94DD-F1E409A8B184}" type="pres">
      <dgm:prSet presAssocID="{2B9A34BF-EA2D-48C3-8FAA-B62237AF6948}" presName="ChildAccent" presStyleLbl="solidFgAcc1" presStyleIdx="1" presStyleCnt="6"/>
      <dgm:spPr/>
    </dgm:pt>
    <dgm:pt modelId="{BC39C7EC-B6CA-4FE9-85F7-898EF83B507F}" type="pres">
      <dgm:prSet presAssocID="{2B9A34BF-EA2D-48C3-8FAA-B62237AF6948}" presName="Child" presStyleLbl="revTx" presStyleIdx="2" presStyleCnt="8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FF9C3EA-D522-48B1-A4BF-F5162C0F0834}" type="pres">
      <dgm:prSet presAssocID="{E44867E4-F04C-4B51-A51D-9D262E1D6E64}" presName="childComposite" presStyleCnt="0">
        <dgm:presLayoutVars>
          <dgm:chMax val="0"/>
          <dgm:chPref val="0"/>
        </dgm:presLayoutVars>
      </dgm:prSet>
      <dgm:spPr/>
    </dgm:pt>
    <dgm:pt modelId="{67D4DCC9-E16A-487D-A79E-D9B9A113ECE7}" type="pres">
      <dgm:prSet presAssocID="{E44867E4-F04C-4B51-A51D-9D262E1D6E64}" presName="ChildAccent" presStyleLbl="solidFgAcc1" presStyleIdx="2" presStyleCnt="6"/>
      <dgm:spPr/>
    </dgm:pt>
    <dgm:pt modelId="{9EBD5A98-57FF-4BC2-9F52-160D6E508089}" type="pres">
      <dgm:prSet presAssocID="{E44867E4-F04C-4B51-A51D-9D262E1D6E64}" presName="Child" presStyleLbl="revTx" presStyleIdx="3" presStyleCnt="8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9EF9C41E-1021-4A9B-8702-8A2D808F9E13}" type="pres">
      <dgm:prSet presAssocID="{D86510A0-9F31-417F-83CF-ED7D382FC33B}" presName="root" presStyleCnt="0">
        <dgm:presLayoutVars>
          <dgm:chMax/>
          <dgm:chPref/>
        </dgm:presLayoutVars>
      </dgm:prSet>
      <dgm:spPr/>
    </dgm:pt>
    <dgm:pt modelId="{1F15CD63-35DA-49E3-A6BF-E985207CB9BC}" type="pres">
      <dgm:prSet presAssocID="{D86510A0-9F31-417F-83CF-ED7D382FC33B}" presName="rootComposite" presStyleCnt="0">
        <dgm:presLayoutVars/>
      </dgm:prSet>
      <dgm:spPr/>
    </dgm:pt>
    <dgm:pt modelId="{78632FCE-F5CF-4D49-80E8-00572450C31E}" type="pres">
      <dgm:prSet presAssocID="{D86510A0-9F31-417F-83CF-ED7D382FC33B}" presName="ParentAccent" presStyleLbl="alignNode1" presStyleIdx="1" presStyleCnt="2"/>
      <dgm:spPr/>
    </dgm:pt>
    <dgm:pt modelId="{8785B976-1668-4C60-837F-456A057FDCF5}" type="pres">
      <dgm:prSet presAssocID="{D86510A0-9F31-417F-83CF-ED7D382FC33B}" presName="ParentSmallAccent" presStyleLbl="fgAcc1" presStyleIdx="1" presStyleCnt="2"/>
      <dgm:spPr/>
    </dgm:pt>
    <dgm:pt modelId="{3B9DED7F-48D0-47C9-8AF4-9290FAB49A32}" type="pres">
      <dgm:prSet presAssocID="{D86510A0-9F31-417F-83CF-ED7D382FC33B}" presName="Parent" presStyleLbl="revTx" presStyleIdx="4" presStyleCnt="8">
        <dgm:presLayoutVars>
          <dgm:chMax/>
          <dgm:chPref val="4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7090F740-7A96-449F-8C61-7750D6EF6C45}" type="pres">
      <dgm:prSet presAssocID="{D86510A0-9F31-417F-83CF-ED7D382FC33B}" presName="childShape" presStyleCnt="0">
        <dgm:presLayoutVars>
          <dgm:chMax val="0"/>
          <dgm:chPref val="0"/>
        </dgm:presLayoutVars>
      </dgm:prSet>
      <dgm:spPr/>
    </dgm:pt>
    <dgm:pt modelId="{D463C64C-4EF5-4C2B-963D-28D740F4E185}" type="pres">
      <dgm:prSet presAssocID="{23BA625D-78C5-44EB-9259-B3AA33817C11}" presName="childComposite" presStyleCnt="0">
        <dgm:presLayoutVars>
          <dgm:chMax val="0"/>
          <dgm:chPref val="0"/>
        </dgm:presLayoutVars>
      </dgm:prSet>
      <dgm:spPr/>
    </dgm:pt>
    <dgm:pt modelId="{13904CC3-2ACF-47D0-BC8A-B596CAE10C18}" type="pres">
      <dgm:prSet presAssocID="{23BA625D-78C5-44EB-9259-B3AA33817C11}" presName="ChildAccent" presStyleLbl="solidFgAcc1" presStyleIdx="3" presStyleCnt="6"/>
      <dgm:spPr/>
    </dgm:pt>
    <dgm:pt modelId="{6E66405B-7D94-44FF-9B0A-B81132310F29}" type="pres">
      <dgm:prSet presAssocID="{23BA625D-78C5-44EB-9259-B3AA33817C11}" presName="Child" presStyleLbl="revTx" presStyleIdx="5" presStyleCnt="8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F9BC13D6-EFC5-49E6-8224-00C9D842AF86}" type="pres">
      <dgm:prSet presAssocID="{B3D1FA8F-F997-4260-94F8-093562DED08F}" presName="childComposite" presStyleCnt="0">
        <dgm:presLayoutVars>
          <dgm:chMax val="0"/>
          <dgm:chPref val="0"/>
        </dgm:presLayoutVars>
      </dgm:prSet>
      <dgm:spPr/>
    </dgm:pt>
    <dgm:pt modelId="{217EF672-1A5A-49EB-85E0-715E29958318}" type="pres">
      <dgm:prSet presAssocID="{B3D1FA8F-F997-4260-94F8-093562DED08F}" presName="ChildAccent" presStyleLbl="solidFgAcc1" presStyleIdx="4" presStyleCnt="6"/>
      <dgm:spPr/>
    </dgm:pt>
    <dgm:pt modelId="{F2A57585-06B5-47AC-B407-BA8ABD4A8CE3}" type="pres">
      <dgm:prSet presAssocID="{B3D1FA8F-F997-4260-94F8-093562DED08F}" presName="Child" presStyleLbl="revTx" presStyleIdx="6" presStyleCnt="8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97EF4325-027C-4502-9193-9F07A3CEC1D0}" type="pres">
      <dgm:prSet presAssocID="{8A2A959D-0551-4CD8-9456-1D90F7032AF6}" presName="childComposite" presStyleCnt="0">
        <dgm:presLayoutVars>
          <dgm:chMax val="0"/>
          <dgm:chPref val="0"/>
        </dgm:presLayoutVars>
      </dgm:prSet>
      <dgm:spPr/>
    </dgm:pt>
    <dgm:pt modelId="{69F17C86-547C-414C-858A-475520B2F03E}" type="pres">
      <dgm:prSet presAssocID="{8A2A959D-0551-4CD8-9456-1D90F7032AF6}" presName="ChildAccent" presStyleLbl="solidFgAcc1" presStyleIdx="5" presStyleCnt="6"/>
      <dgm:spPr/>
    </dgm:pt>
    <dgm:pt modelId="{17735FA8-F925-4B00-8829-E428A3B3915B}" type="pres">
      <dgm:prSet presAssocID="{8A2A959D-0551-4CD8-9456-1D90F7032AF6}" presName="Child" presStyleLbl="revTx" presStyleIdx="7" presStyleCnt="8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CE0F5E58-2BC8-4FAF-960C-E0E9F2D1734A}" type="presOf" srcId="{B3D1FA8F-F997-4260-94F8-093562DED08F}" destId="{F2A57585-06B5-47AC-B407-BA8ABD4A8CE3}" srcOrd="0" destOrd="0" presId="urn:microsoft.com/office/officeart/2008/layout/SquareAccentList"/>
    <dgm:cxn modelId="{525AEB0A-F657-4835-836D-0C4A847C116D}" srcId="{627543F5-9D9B-4BCE-8E39-7B21C910E131}" destId="{2B9A34BF-EA2D-48C3-8FAA-B62237AF6948}" srcOrd="1" destOrd="0" parTransId="{05160ABB-1746-4A75-B4B7-EB2BE2090B3A}" sibTransId="{EF91E6A3-00D9-4611-895C-2ED15E191F73}"/>
    <dgm:cxn modelId="{2099668E-0014-4132-8FFC-32098CC1B563}" srcId="{D86510A0-9F31-417F-83CF-ED7D382FC33B}" destId="{23BA625D-78C5-44EB-9259-B3AA33817C11}" srcOrd="0" destOrd="0" parTransId="{0CCF2C2A-9FB4-4C29-B399-03CCE8813B21}" sibTransId="{2DF06D72-A041-4CD5-98CA-D421A41584E2}"/>
    <dgm:cxn modelId="{AC103243-3B37-42D9-99B2-3F701AF15BD5}" type="presOf" srcId="{D86510A0-9F31-417F-83CF-ED7D382FC33B}" destId="{3B9DED7F-48D0-47C9-8AF4-9290FAB49A32}" srcOrd="0" destOrd="0" presId="urn:microsoft.com/office/officeart/2008/layout/SquareAccentList"/>
    <dgm:cxn modelId="{7731526F-1E7A-4B04-AEA7-8867AB6A8632}" type="presOf" srcId="{2B9A34BF-EA2D-48C3-8FAA-B62237AF6948}" destId="{BC39C7EC-B6CA-4FE9-85F7-898EF83B507F}" srcOrd="0" destOrd="0" presId="urn:microsoft.com/office/officeart/2008/layout/SquareAccentList"/>
    <dgm:cxn modelId="{90580F4D-9B8A-4813-BD90-B4271BBD85D6}" type="presOf" srcId="{A9C8E437-041F-48F5-8EAC-AD97C159DED3}" destId="{E07F141C-63D5-4F53-9DD6-6BE07B0EDBBA}" srcOrd="0" destOrd="0" presId="urn:microsoft.com/office/officeart/2008/layout/SquareAccentList"/>
    <dgm:cxn modelId="{F49B5DEF-D2C5-489B-92BA-08CFA23C05CF}" type="presOf" srcId="{E44867E4-F04C-4B51-A51D-9D262E1D6E64}" destId="{9EBD5A98-57FF-4BC2-9F52-160D6E508089}" srcOrd="0" destOrd="0" presId="urn:microsoft.com/office/officeart/2008/layout/SquareAccentList"/>
    <dgm:cxn modelId="{7D1CC11C-5409-4379-B917-ECAC36152706}" srcId="{D86510A0-9F31-417F-83CF-ED7D382FC33B}" destId="{8A2A959D-0551-4CD8-9456-1D90F7032AF6}" srcOrd="2" destOrd="0" parTransId="{5576E48A-6449-40D6-A4D5-33D3C2DE2110}" sibTransId="{D7CAAA6E-28FF-479F-89A9-4649A0050359}"/>
    <dgm:cxn modelId="{9EF3C735-1047-4623-8825-AE5FE0DD738F}" srcId="{627543F5-9D9B-4BCE-8E39-7B21C910E131}" destId="{1643A12A-9EEE-49E4-B1B9-55E324522BE8}" srcOrd="0" destOrd="0" parTransId="{8014D698-887A-4BB4-97F2-468C293A16EF}" sibTransId="{FFAE8F11-52B5-4E18-896D-2E67315721D2}"/>
    <dgm:cxn modelId="{AF37DB32-79E0-421D-9642-2ECFEB571DF5}" type="presOf" srcId="{23BA625D-78C5-44EB-9259-B3AA33817C11}" destId="{6E66405B-7D94-44FF-9B0A-B81132310F29}" srcOrd="0" destOrd="0" presId="urn:microsoft.com/office/officeart/2008/layout/SquareAccentList"/>
    <dgm:cxn modelId="{ED055D25-E1E8-4C14-BDCC-220109EC7EE0}" type="presOf" srcId="{1643A12A-9EEE-49E4-B1B9-55E324522BE8}" destId="{EF7AC630-926C-41E1-9602-02443B218201}" srcOrd="0" destOrd="0" presId="urn:microsoft.com/office/officeart/2008/layout/SquareAccentList"/>
    <dgm:cxn modelId="{869FE9EF-86A7-4131-93F3-D9077281D064}" srcId="{A9C8E437-041F-48F5-8EAC-AD97C159DED3}" destId="{D86510A0-9F31-417F-83CF-ED7D382FC33B}" srcOrd="1" destOrd="0" parTransId="{58FA8726-F8D9-4C42-8F73-78C5F501E8F8}" sibTransId="{B8AAF452-9D55-49E5-B9B5-CB315915C1CC}"/>
    <dgm:cxn modelId="{F97B0EBA-7793-4021-B8E2-52BDC5C41589}" srcId="{627543F5-9D9B-4BCE-8E39-7B21C910E131}" destId="{E44867E4-F04C-4B51-A51D-9D262E1D6E64}" srcOrd="2" destOrd="0" parTransId="{ED6B43B2-59B9-4B55-811D-E84BF0796245}" sibTransId="{69B546A6-2ACD-4A3F-B3C7-4229CB1F0FD3}"/>
    <dgm:cxn modelId="{6383B4A3-6FBC-44F6-ADCF-45F1CE432659}" type="presOf" srcId="{627543F5-9D9B-4BCE-8E39-7B21C910E131}" destId="{4857B910-82B2-4026-A5D2-75E59B81A8B6}" srcOrd="0" destOrd="0" presId="urn:microsoft.com/office/officeart/2008/layout/SquareAccentList"/>
    <dgm:cxn modelId="{A092A42D-98D8-4F2F-A189-B9A52EDAB6FC}" type="presOf" srcId="{8A2A959D-0551-4CD8-9456-1D90F7032AF6}" destId="{17735FA8-F925-4B00-8829-E428A3B3915B}" srcOrd="0" destOrd="0" presId="urn:microsoft.com/office/officeart/2008/layout/SquareAccentList"/>
    <dgm:cxn modelId="{A3959DEC-935E-45CD-BF46-B2110F4785E5}" srcId="{A9C8E437-041F-48F5-8EAC-AD97C159DED3}" destId="{627543F5-9D9B-4BCE-8E39-7B21C910E131}" srcOrd="0" destOrd="0" parTransId="{C4C400F6-B939-40BB-AAEA-2752F894E17E}" sibTransId="{44D75460-E165-46C8-9967-C28D1336FC24}"/>
    <dgm:cxn modelId="{A78245A1-B114-4B42-80FA-E6C398F9B762}" srcId="{D86510A0-9F31-417F-83CF-ED7D382FC33B}" destId="{B3D1FA8F-F997-4260-94F8-093562DED08F}" srcOrd="1" destOrd="0" parTransId="{F9B6AABC-0666-4909-B06F-B47014771D71}" sibTransId="{A7160DDE-1950-4EF0-9033-64F12D4E78E6}"/>
    <dgm:cxn modelId="{5E1C5854-2823-41EE-9C80-2062ABF907F3}" type="presParOf" srcId="{E07F141C-63D5-4F53-9DD6-6BE07B0EDBBA}" destId="{11691A3E-F498-4A80-BE98-A9C7A4A923E3}" srcOrd="0" destOrd="0" presId="urn:microsoft.com/office/officeart/2008/layout/SquareAccentList"/>
    <dgm:cxn modelId="{5C1A70F8-3CD0-476C-AA91-4DA79E6A30C0}" type="presParOf" srcId="{11691A3E-F498-4A80-BE98-A9C7A4A923E3}" destId="{7C383803-6C77-4135-83B7-B9BE7F7C8F63}" srcOrd="0" destOrd="0" presId="urn:microsoft.com/office/officeart/2008/layout/SquareAccentList"/>
    <dgm:cxn modelId="{DB13ECF2-B8B0-4B5D-8ABB-F5FA01C97A30}" type="presParOf" srcId="{7C383803-6C77-4135-83B7-B9BE7F7C8F63}" destId="{873C119E-EAE8-4673-9F7A-AF146817E867}" srcOrd="0" destOrd="0" presId="urn:microsoft.com/office/officeart/2008/layout/SquareAccentList"/>
    <dgm:cxn modelId="{E80F900E-1FC4-4F0F-9776-66F208DE3C5F}" type="presParOf" srcId="{7C383803-6C77-4135-83B7-B9BE7F7C8F63}" destId="{E5E9B1FD-5BB7-4599-BB4C-96E14820976D}" srcOrd="1" destOrd="0" presId="urn:microsoft.com/office/officeart/2008/layout/SquareAccentList"/>
    <dgm:cxn modelId="{4CD3DC0D-9C2F-4D61-9092-E8C4DE3FAF83}" type="presParOf" srcId="{7C383803-6C77-4135-83B7-B9BE7F7C8F63}" destId="{4857B910-82B2-4026-A5D2-75E59B81A8B6}" srcOrd="2" destOrd="0" presId="urn:microsoft.com/office/officeart/2008/layout/SquareAccentList"/>
    <dgm:cxn modelId="{9C805229-AA4E-417E-8807-DA6E38037086}" type="presParOf" srcId="{11691A3E-F498-4A80-BE98-A9C7A4A923E3}" destId="{BD39362E-B623-4346-A873-62F5064F2FC3}" srcOrd="1" destOrd="0" presId="urn:microsoft.com/office/officeart/2008/layout/SquareAccentList"/>
    <dgm:cxn modelId="{594AC8E2-7566-478D-B17B-0EE6589B2CC8}" type="presParOf" srcId="{BD39362E-B623-4346-A873-62F5064F2FC3}" destId="{D0B43FDE-0E7E-4546-AF4E-1DF9B2448C48}" srcOrd="0" destOrd="0" presId="urn:microsoft.com/office/officeart/2008/layout/SquareAccentList"/>
    <dgm:cxn modelId="{4D08F506-4316-46DD-8EE3-CD5009F35D9D}" type="presParOf" srcId="{D0B43FDE-0E7E-4546-AF4E-1DF9B2448C48}" destId="{6A4B0456-9FC6-4F70-97E5-01E7E3D74840}" srcOrd="0" destOrd="0" presId="urn:microsoft.com/office/officeart/2008/layout/SquareAccentList"/>
    <dgm:cxn modelId="{52014DB1-5F30-4157-90F2-C36F10836F57}" type="presParOf" srcId="{D0B43FDE-0E7E-4546-AF4E-1DF9B2448C48}" destId="{EF7AC630-926C-41E1-9602-02443B218201}" srcOrd="1" destOrd="0" presId="urn:microsoft.com/office/officeart/2008/layout/SquareAccentList"/>
    <dgm:cxn modelId="{F5B9D4B3-9378-44B3-87EE-1A90C6EF3726}" type="presParOf" srcId="{BD39362E-B623-4346-A873-62F5064F2FC3}" destId="{3FD7D309-47D1-41BD-A545-8F875A72FE64}" srcOrd="1" destOrd="0" presId="urn:microsoft.com/office/officeart/2008/layout/SquareAccentList"/>
    <dgm:cxn modelId="{6FA30F3F-7046-4B0B-800F-E062CE82C7BD}" type="presParOf" srcId="{3FD7D309-47D1-41BD-A545-8F875A72FE64}" destId="{1FD687AF-3152-466C-94DD-F1E409A8B184}" srcOrd="0" destOrd="0" presId="urn:microsoft.com/office/officeart/2008/layout/SquareAccentList"/>
    <dgm:cxn modelId="{E6CDAAEE-5BE8-4385-AC9F-23786B27165D}" type="presParOf" srcId="{3FD7D309-47D1-41BD-A545-8F875A72FE64}" destId="{BC39C7EC-B6CA-4FE9-85F7-898EF83B507F}" srcOrd="1" destOrd="0" presId="urn:microsoft.com/office/officeart/2008/layout/SquareAccentList"/>
    <dgm:cxn modelId="{5D21937B-CDB7-48A4-B17C-5246AA2FD3E6}" type="presParOf" srcId="{BD39362E-B623-4346-A873-62F5064F2FC3}" destId="{AFF9C3EA-D522-48B1-A4BF-F5162C0F0834}" srcOrd="2" destOrd="0" presId="urn:microsoft.com/office/officeart/2008/layout/SquareAccentList"/>
    <dgm:cxn modelId="{750522FF-EDD6-40BB-93AB-BD8E4D072D31}" type="presParOf" srcId="{AFF9C3EA-D522-48B1-A4BF-F5162C0F0834}" destId="{67D4DCC9-E16A-487D-A79E-D9B9A113ECE7}" srcOrd="0" destOrd="0" presId="urn:microsoft.com/office/officeart/2008/layout/SquareAccentList"/>
    <dgm:cxn modelId="{95B243A2-6751-415D-9F17-7A2A47E66D6A}" type="presParOf" srcId="{AFF9C3EA-D522-48B1-A4BF-F5162C0F0834}" destId="{9EBD5A98-57FF-4BC2-9F52-160D6E508089}" srcOrd="1" destOrd="0" presId="urn:microsoft.com/office/officeart/2008/layout/SquareAccentList"/>
    <dgm:cxn modelId="{0B117CCB-F348-4472-AD35-9D603931C34D}" type="presParOf" srcId="{E07F141C-63D5-4F53-9DD6-6BE07B0EDBBA}" destId="{9EF9C41E-1021-4A9B-8702-8A2D808F9E13}" srcOrd="1" destOrd="0" presId="urn:microsoft.com/office/officeart/2008/layout/SquareAccentList"/>
    <dgm:cxn modelId="{65F5B7F3-2B6E-418E-ABAD-126DD27D8134}" type="presParOf" srcId="{9EF9C41E-1021-4A9B-8702-8A2D808F9E13}" destId="{1F15CD63-35DA-49E3-A6BF-E985207CB9BC}" srcOrd="0" destOrd="0" presId="urn:microsoft.com/office/officeart/2008/layout/SquareAccentList"/>
    <dgm:cxn modelId="{3FAB2591-DB03-4209-BD26-4596FF814783}" type="presParOf" srcId="{1F15CD63-35DA-49E3-A6BF-E985207CB9BC}" destId="{78632FCE-F5CF-4D49-80E8-00572450C31E}" srcOrd="0" destOrd="0" presId="urn:microsoft.com/office/officeart/2008/layout/SquareAccentList"/>
    <dgm:cxn modelId="{DE17F8F6-A627-4C38-9DD4-8F4D6F79B267}" type="presParOf" srcId="{1F15CD63-35DA-49E3-A6BF-E985207CB9BC}" destId="{8785B976-1668-4C60-837F-456A057FDCF5}" srcOrd="1" destOrd="0" presId="urn:microsoft.com/office/officeart/2008/layout/SquareAccentList"/>
    <dgm:cxn modelId="{9C926741-8C4C-464C-A437-3405F45AD257}" type="presParOf" srcId="{1F15CD63-35DA-49E3-A6BF-E985207CB9BC}" destId="{3B9DED7F-48D0-47C9-8AF4-9290FAB49A32}" srcOrd="2" destOrd="0" presId="urn:microsoft.com/office/officeart/2008/layout/SquareAccentList"/>
    <dgm:cxn modelId="{D1622BEB-3EE1-430B-ABE4-FA177C5AB048}" type="presParOf" srcId="{9EF9C41E-1021-4A9B-8702-8A2D808F9E13}" destId="{7090F740-7A96-449F-8C61-7750D6EF6C45}" srcOrd="1" destOrd="0" presId="urn:microsoft.com/office/officeart/2008/layout/SquareAccentList"/>
    <dgm:cxn modelId="{79975A25-D191-49C4-9E7E-BABB4064C5A3}" type="presParOf" srcId="{7090F740-7A96-449F-8C61-7750D6EF6C45}" destId="{D463C64C-4EF5-4C2B-963D-28D740F4E185}" srcOrd="0" destOrd="0" presId="urn:microsoft.com/office/officeart/2008/layout/SquareAccentList"/>
    <dgm:cxn modelId="{9C3C5FA5-FEDB-42F8-8DF2-0082AF4B8C1C}" type="presParOf" srcId="{D463C64C-4EF5-4C2B-963D-28D740F4E185}" destId="{13904CC3-2ACF-47D0-BC8A-B596CAE10C18}" srcOrd="0" destOrd="0" presId="urn:microsoft.com/office/officeart/2008/layout/SquareAccentList"/>
    <dgm:cxn modelId="{38F36394-8969-4A1A-B628-3C18A17EF568}" type="presParOf" srcId="{D463C64C-4EF5-4C2B-963D-28D740F4E185}" destId="{6E66405B-7D94-44FF-9B0A-B81132310F29}" srcOrd="1" destOrd="0" presId="urn:microsoft.com/office/officeart/2008/layout/SquareAccentList"/>
    <dgm:cxn modelId="{31AC24FE-56EE-4A7F-90DC-9E8CB2EF3EE9}" type="presParOf" srcId="{7090F740-7A96-449F-8C61-7750D6EF6C45}" destId="{F9BC13D6-EFC5-49E6-8224-00C9D842AF86}" srcOrd="1" destOrd="0" presId="urn:microsoft.com/office/officeart/2008/layout/SquareAccentList"/>
    <dgm:cxn modelId="{F0629329-E511-466E-82E4-0D88C459A0BE}" type="presParOf" srcId="{F9BC13D6-EFC5-49E6-8224-00C9D842AF86}" destId="{217EF672-1A5A-49EB-85E0-715E29958318}" srcOrd="0" destOrd="0" presId="urn:microsoft.com/office/officeart/2008/layout/SquareAccentList"/>
    <dgm:cxn modelId="{2220119E-4011-44BB-AB3B-E12C2A651FF3}" type="presParOf" srcId="{F9BC13D6-EFC5-49E6-8224-00C9D842AF86}" destId="{F2A57585-06B5-47AC-B407-BA8ABD4A8CE3}" srcOrd="1" destOrd="0" presId="urn:microsoft.com/office/officeart/2008/layout/SquareAccentList"/>
    <dgm:cxn modelId="{AD4AA3D8-0886-406F-A3C1-7AB81A7AA4AC}" type="presParOf" srcId="{7090F740-7A96-449F-8C61-7750D6EF6C45}" destId="{97EF4325-027C-4502-9193-9F07A3CEC1D0}" srcOrd="2" destOrd="0" presId="urn:microsoft.com/office/officeart/2008/layout/SquareAccentList"/>
    <dgm:cxn modelId="{4AC35A96-2B2A-4BB2-BE70-E83B15FD84FC}" type="presParOf" srcId="{97EF4325-027C-4502-9193-9F07A3CEC1D0}" destId="{69F17C86-547C-414C-858A-475520B2F03E}" srcOrd="0" destOrd="0" presId="urn:microsoft.com/office/officeart/2008/layout/SquareAccentList"/>
    <dgm:cxn modelId="{6FD9C177-66E2-466E-98D7-1965DCA13D9F}" type="presParOf" srcId="{97EF4325-027C-4502-9193-9F07A3CEC1D0}" destId="{17735FA8-F925-4B00-8829-E428A3B3915B}" srcOrd="1" destOrd="0" presId="urn:microsoft.com/office/officeart/2008/layout/SquareAccentList"/>
  </dgm:cxnLst>
  <dgm:bg/>
  <dgm:whole/>
  <dgm:extLst>
    <a:ext uri="http://schemas.microsoft.com/office/drawing/2008/diagram">
      <dsp:dataModelExt xmlns:dsp="http://schemas.microsoft.com/office/drawing/2008/diagram" relId="rId17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B306360-FD5A-432B-87D8-C52D39FA87C8}">
      <dsp:nvSpPr>
        <dsp:cNvPr id="0" name=""/>
        <dsp:cNvSpPr/>
      </dsp:nvSpPr>
      <dsp:spPr>
        <a:xfrm>
          <a:off x="1459" y="668751"/>
          <a:ext cx="3164283" cy="37226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93A9912A-AF50-469D-998F-00E4620BC2AA}">
      <dsp:nvSpPr>
        <dsp:cNvPr id="0" name=""/>
        <dsp:cNvSpPr/>
      </dsp:nvSpPr>
      <dsp:spPr>
        <a:xfrm>
          <a:off x="1459" y="808559"/>
          <a:ext cx="232459" cy="232459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12A6DDE8-94EA-48D9-9F9B-D8AE941D35B1}">
      <dsp:nvSpPr>
        <dsp:cNvPr id="0" name=""/>
        <dsp:cNvSpPr/>
      </dsp:nvSpPr>
      <dsp:spPr>
        <a:xfrm>
          <a:off x="1459" y="0"/>
          <a:ext cx="3164283" cy="668751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22860" rIns="34290" bIns="22860" numCol="1" spcCol="1270" anchor="ctr" anchorCtr="0">
          <a:noAutofit/>
        </a:bodyPr>
        <a:lstStyle/>
        <a:p>
          <a:pPr lvl="0" algn="l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800" b="1" kern="1200"/>
            <a:t>Standard Risk</a:t>
          </a:r>
          <a:endParaRPr lang="en-US" sz="1800" kern="1200"/>
        </a:p>
        <a:p>
          <a:pPr lvl="0" algn="l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800" kern="1200"/>
            <a:t>WBC less than &lt;10,000/mm</a:t>
          </a:r>
          <a:r>
            <a:rPr lang="en-US" sz="1800" kern="1200" baseline="30000"/>
            <a:t>3</a:t>
          </a:r>
          <a:endParaRPr lang="en-US" sz="1800" kern="1200"/>
        </a:p>
      </dsp:txBody>
      <dsp:txXfrm>
        <a:off x="1459" y="0"/>
        <a:ext cx="3164283" cy="668751"/>
      </dsp:txXfrm>
    </dsp:sp>
    <dsp:sp modelId="{7917981C-E7AE-4EA1-8F62-58B3B975E54E}">
      <dsp:nvSpPr>
        <dsp:cNvPr id="0" name=""/>
        <dsp:cNvSpPr/>
      </dsp:nvSpPr>
      <dsp:spPr>
        <a:xfrm>
          <a:off x="1459" y="1350416"/>
          <a:ext cx="232453" cy="23245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CE0FFD89-E216-4593-816F-E93F79DF1559}">
      <dsp:nvSpPr>
        <dsp:cNvPr id="0" name=""/>
        <dsp:cNvSpPr/>
      </dsp:nvSpPr>
      <dsp:spPr>
        <a:xfrm>
          <a:off x="222959" y="1195718"/>
          <a:ext cx="2942783" cy="541850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5560" tIns="35560" rIns="35560" bIns="35560" numCol="1" spcCol="1270" anchor="ctr" anchorCtr="0">
          <a:noAutofit/>
        </a:bodyPr>
        <a:lstStyle/>
        <a:p>
          <a:pPr lvl="0" algn="l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b="1" kern="1200"/>
            <a:t>Induction (</a:t>
          </a:r>
          <a:r>
            <a:rPr lang="en-US" sz="500" b="1" u="sng" kern="1200"/>
            <a:t>ATRA</a:t>
          </a:r>
          <a:r>
            <a:rPr lang="en-US" sz="500" b="1" kern="1200"/>
            <a:t>+</a:t>
          </a:r>
          <a:r>
            <a:rPr lang="en-US" sz="500" b="1" u="sng" kern="1200"/>
            <a:t>IDA</a:t>
          </a:r>
          <a:r>
            <a:rPr lang="en-US" sz="500" b="1" kern="1200"/>
            <a:t>)</a:t>
          </a:r>
        </a:p>
        <a:p>
          <a:pPr lvl="0" algn="l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b="1" u="sng" kern="1200"/>
            <a:t>ATRA</a:t>
          </a:r>
          <a:r>
            <a:rPr lang="en-US" sz="500" b="1" kern="1200"/>
            <a:t>: (25mg/m2/day) Days 1-30, PO divided BID.</a:t>
          </a:r>
        </a:p>
        <a:p>
          <a:pPr lvl="0" algn="l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b="1" u="sng" kern="1200"/>
            <a:t>IDArubicin</a:t>
          </a:r>
          <a:r>
            <a:rPr lang="en-US" sz="500" b="1" kern="1200"/>
            <a:t>: (12 mg/m2/dose) or (0.4mg/kg/dose)IV Infusion /30 min.SR: [Days 3, 5 &amp; 7]</a:t>
          </a:r>
          <a:r>
            <a:rPr lang="en-US" sz="500" kern="1200"/>
            <a:t>	</a:t>
          </a:r>
        </a:p>
      </dsp:txBody>
      <dsp:txXfrm>
        <a:off x="222959" y="1195718"/>
        <a:ext cx="2942783" cy="541850"/>
      </dsp:txXfrm>
    </dsp:sp>
    <dsp:sp modelId="{2005E203-E89C-4EE1-ABFE-829D86BCFDCE}">
      <dsp:nvSpPr>
        <dsp:cNvPr id="0" name=""/>
        <dsp:cNvSpPr/>
      </dsp:nvSpPr>
      <dsp:spPr>
        <a:xfrm>
          <a:off x="1459" y="1892267"/>
          <a:ext cx="232453" cy="23245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C9CFDA24-DB0F-41A0-A1B3-26DFC01D0360}">
      <dsp:nvSpPr>
        <dsp:cNvPr id="0" name=""/>
        <dsp:cNvSpPr/>
      </dsp:nvSpPr>
      <dsp:spPr>
        <a:xfrm>
          <a:off x="222959" y="1737568"/>
          <a:ext cx="2942783" cy="541850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5560" tIns="35560" rIns="35560" bIns="35560" numCol="1" spcCol="1270" anchor="ctr" anchorCtr="0">
          <a:noAutofit/>
        </a:bodyPr>
        <a:lstStyle/>
        <a:p>
          <a:pPr lvl="0" algn="l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b="1" kern="1200"/>
            <a:t>Consolidation 1 (</a:t>
          </a:r>
          <a:r>
            <a:rPr lang="en-US" sz="500" b="1" u="sng" kern="1200"/>
            <a:t>ITH</a:t>
          </a:r>
          <a:r>
            <a:rPr lang="en-US" sz="500" b="1" kern="1200"/>
            <a:t>+</a:t>
          </a:r>
          <a:r>
            <a:rPr lang="en-US" sz="500" b="1" u="sng" kern="1200"/>
            <a:t>ATRA</a:t>
          </a:r>
          <a:r>
            <a:rPr lang="en-US" sz="500" b="1" kern="1200"/>
            <a:t>+</a:t>
          </a:r>
          <a:r>
            <a:rPr lang="en-US" sz="500" b="1" u="sng" kern="1200"/>
            <a:t>HD Ara-C</a:t>
          </a:r>
          <a:r>
            <a:rPr lang="en-US" sz="500" b="1" kern="1200"/>
            <a:t>+</a:t>
          </a:r>
          <a:r>
            <a:rPr lang="en-US" sz="500" b="1" u="sng" kern="1200"/>
            <a:t>MITOX</a:t>
          </a:r>
          <a:r>
            <a:rPr lang="en-US" sz="500" b="1" kern="1200"/>
            <a:t>)</a:t>
          </a:r>
        </a:p>
        <a:p>
          <a:pPr lvl="0" algn="l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b="1" u="sng" kern="1200"/>
            <a:t>ITH (ARA-C</a:t>
          </a:r>
          <a:r>
            <a:rPr lang="en-US" sz="500" b="1" kern="1200"/>
            <a:t>) Day 1 </a:t>
          </a:r>
        </a:p>
        <a:p>
          <a:pPr lvl="0" algn="l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b="1" u="sng" kern="1200"/>
            <a:t>ATRA</a:t>
          </a:r>
          <a:r>
            <a:rPr lang="en-US" sz="500" b="1" kern="1200"/>
            <a:t>: 25 mg/m2/day, PO divided BID, [Days 1-14]</a:t>
          </a:r>
        </a:p>
        <a:p>
          <a:pPr lvl="0" algn="l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b="1" u="sng" kern="1200"/>
            <a:t>HD Ara-C:</a:t>
          </a:r>
          <a:r>
            <a:rPr lang="en-US" sz="500" b="1" kern="1200"/>
            <a:t> (1000mg/m2/dose) Q12 hrs or (33.3mg/kg/dose)IV Infusion</a:t>
          </a:r>
        </a:p>
        <a:p>
          <a:pPr lvl="0" algn="l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b="1" kern="1200"/>
            <a:t>/3 hrs BID [Days 1-3] (total 6 doses)</a:t>
          </a:r>
        </a:p>
        <a:p>
          <a:pPr lvl="0" algn="l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b="1" u="sng" kern="1200"/>
            <a:t>Mitoxantrone:</a:t>
          </a:r>
          <a:r>
            <a:rPr lang="en-US" sz="500" b="1" kern="1200"/>
            <a:t>(10 mg/m2/dose) or (0.33 mg/kg/day)IV Infusion /1 hr. [Days 3 &amp; 4]</a:t>
          </a:r>
        </a:p>
      </dsp:txBody>
      <dsp:txXfrm>
        <a:off x="222959" y="1737568"/>
        <a:ext cx="2942783" cy="541850"/>
      </dsp:txXfrm>
    </dsp:sp>
    <dsp:sp modelId="{EFE79959-BDAA-4C96-BE35-F5F9D2A8D62A}">
      <dsp:nvSpPr>
        <dsp:cNvPr id="0" name=""/>
        <dsp:cNvSpPr/>
      </dsp:nvSpPr>
      <dsp:spPr>
        <a:xfrm>
          <a:off x="1459" y="2434117"/>
          <a:ext cx="232453" cy="23245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9BDC164C-FF5B-4964-9C93-D60EE38D148F}">
      <dsp:nvSpPr>
        <dsp:cNvPr id="0" name=""/>
        <dsp:cNvSpPr/>
      </dsp:nvSpPr>
      <dsp:spPr>
        <a:xfrm>
          <a:off x="222959" y="2377099"/>
          <a:ext cx="2942783" cy="541850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5560" tIns="35560" rIns="35560" bIns="35560" numCol="1" spcCol="1270" anchor="ctr" anchorCtr="0">
          <a:noAutofit/>
        </a:bodyPr>
        <a:lstStyle/>
        <a:p>
          <a:pPr lvl="0" algn="l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b="1" kern="1200"/>
            <a:t>Consolidation 2 (</a:t>
          </a:r>
          <a:r>
            <a:rPr lang="en-US" sz="500" b="1" u="sng" kern="1200"/>
            <a:t>ITH</a:t>
          </a:r>
          <a:r>
            <a:rPr lang="en-US" sz="500" b="1" kern="1200"/>
            <a:t>+</a:t>
          </a:r>
          <a:r>
            <a:rPr lang="en-US" sz="500" b="1" u="sng" kern="1200"/>
            <a:t>ATRA</a:t>
          </a:r>
          <a:r>
            <a:rPr lang="en-US" sz="500" b="1" kern="1200"/>
            <a:t>+</a:t>
          </a:r>
          <a:r>
            <a:rPr lang="en-US" sz="500" b="1" u="sng" kern="1200"/>
            <a:t>IDA</a:t>
          </a:r>
          <a:r>
            <a:rPr lang="en-US" sz="500" b="1" kern="1200"/>
            <a:t>)</a:t>
          </a:r>
        </a:p>
        <a:p>
          <a:pPr lvl="0" algn="l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b="1" u="sng" kern="1200"/>
            <a:t>ITH (ARA-C</a:t>
          </a:r>
          <a:r>
            <a:rPr lang="en-US" sz="500" b="1" kern="1200"/>
            <a:t>) Day 1</a:t>
          </a:r>
        </a:p>
        <a:p>
          <a:pPr lvl="0" algn="l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b="1" u="sng" kern="1200"/>
            <a:t>ATRA</a:t>
          </a:r>
          <a:r>
            <a:rPr lang="en-US" sz="500" b="1" kern="1200"/>
            <a:t>: 25 mg/m2/day, PO divided BID, [Days 1-14] </a:t>
          </a:r>
          <a:r>
            <a:rPr lang="en-US" sz="500" b="1" u="sng" kern="1200"/>
            <a:t>IDArubicin</a:t>
          </a:r>
          <a:r>
            <a:rPr lang="en-US" sz="500" b="1" kern="1200"/>
            <a:t>: (5 mg/m2/dose) or (0.17 mg/kg/dose)</a:t>
          </a:r>
        </a:p>
        <a:p>
          <a:pPr lvl="0" algn="l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b="1" kern="1200"/>
            <a:t>IV Infusion /30 min. [Days 1, 3 &amp; 5]</a:t>
          </a:r>
        </a:p>
      </dsp:txBody>
      <dsp:txXfrm>
        <a:off x="222959" y="2377099"/>
        <a:ext cx="2942783" cy="541850"/>
      </dsp:txXfrm>
    </dsp:sp>
    <dsp:sp modelId="{A6F50166-5C8B-4911-8475-4B68F949E0B6}">
      <dsp:nvSpPr>
        <dsp:cNvPr id="0" name=""/>
        <dsp:cNvSpPr/>
      </dsp:nvSpPr>
      <dsp:spPr>
        <a:xfrm>
          <a:off x="3323957" y="668751"/>
          <a:ext cx="3164283" cy="37226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C4101F3-034C-49CF-A91D-598F026BB715}">
      <dsp:nvSpPr>
        <dsp:cNvPr id="0" name=""/>
        <dsp:cNvSpPr/>
      </dsp:nvSpPr>
      <dsp:spPr>
        <a:xfrm>
          <a:off x="3323957" y="808559"/>
          <a:ext cx="232459" cy="232459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505CA10C-0247-4121-B9FE-24EC8D6A3D10}">
      <dsp:nvSpPr>
        <dsp:cNvPr id="0" name=""/>
        <dsp:cNvSpPr/>
      </dsp:nvSpPr>
      <dsp:spPr>
        <a:xfrm>
          <a:off x="3323957" y="0"/>
          <a:ext cx="3164283" cy="668751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22860" rIns="34290" bIns="22860" numCol="1" spcCol="1270" anchor="ctr" anchorCtr="0">
          <a:noAutofit/>
        </a:bodyPr>
        <a:lstStyle/>
        <a:p>
          <a:pPr lvl="0" algn="l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800" b="1" kern="1200"/>
            <a:t>High Risk</a:t>
          </a:r>
          <a:endParaRPr lang="en-US" sz="1800" kern="1200"/>
        </a:p>
        <a:p>
          <a:pPr lvl="0" algn="l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800" kern="1200"/>
            <a:t>WBC more than ≥10,000/mm</a:t>
          </a:r>
          <a:r>
            <a:rPr lang="en-US" sz="1800" kern="1200" baseline="30000"/>
            <a:t>3</a:t>
          </a:r>
          <a:endParaRPr lang="en-US" sz="1800" kern="1200"/>
        </a:p>
      </dsp:txBody>
      <dsp:txXfrm>
        <a:off x="3323957" y="0"/>
        <a:ext cx="3164283" cy="668751"/>
      </dsp:txXfrm>
    </dsp:sp>
    <dsp:sp modelId="{134D268D-198D-4297-9D1B-36EC678EFC78}">
      <dsp:nvSpPr>
        <dsp:cNvPr id="0" name=""/>
        <dsp:cNvSpPr/>
      </dsp:nvSpPr>
      <dsp:spPr>
        <a:xfrm>
          <a:off x="3323957" y="1350416"/>
          <a:ext cx="232453" cy="23245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71D7714C-4577-40A8-AE86-F4281DB54FD5}">
      <dsp:nvSpPr>
        <dsp:cNvPr id="0" name=""/>
        <dsp:cNvSpPr/>
      </dsp:nvSpPr>
      <dsp:spPr>
        <a:xfrm>
          <a:off x="3545456" y="1195718"/>
          <a:ext cx="2942783" cy="541850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5560" tIns="35560" rIns="35560" bIns="35560" numCol="1" spcCol="1270" anchor="ctr" anchorCtr="0">
          <a:noAutofit/>
        </a:bodyPr>
        <a:lstStyle/>
        <a:p>
          <a:pPr lvl="0" algn="l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b="1" kern="1200"/>
            <a:t>Induction (</a:t>
          </a:r>
          <a:r>
            <a:rPr lang="en-US" sz="500" b="1" u="sng" kern="1200"/>
            <a:t>ATRA</a:t>
          </a:r>
          <a:r>
            <a:rPr lang="en-US" sz="500" b="1" kern="1200"/>
            <a:t>+</a:t>
          </a:r>
          <a:r>
            <a:rPr lang="en-US" sz="500" b="1" u="sng" kern="1200"/>
            <a:t>IDA</a:t>
          </a:r>
          <a:r>
            <a:rPr lang="en-US" sz="500" b="1" kern="1200"/>
            <a:t>)</a:t>
          </a:r>
        </a:p>
        <a:p>
          <a:pPr lvl="0" algn="l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u="sng" kern="1200"/>
            <a:t>ATRA</a:t>
          </a:r>
          <a:r>
            <a:rPr lang="en-US" sz="500" kern="1200"/>
            <a:t>: (25mg/m2/day) Days 1-30, PO divided BID.</a:t>
          </a:r>
        </a:p>
        <a:p>
          <a:pPr lvl="0" algn="l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u="sng" kern="1200"/>
            <a:t>IDArubicin</a:t>
          </a:r>
          <a:r>
            <a:rPr lang="en-US" sz="500" kern="1200"/>
            <a:t>: (12 mg/m2/dose) or (0.4mg/kg/dose)IV Infusion /30 min.	</a:t>
          </a:r>
          <a:r>
            <a:rPr lang="en-US" sz="500" b="1" kern="1200"/>
            <a:t>HR: [</a:t>
          </a:r>
          <a:r>
            <a:rPr lang="en-US" sz="500" kern="1200"/>
            <a:t>Days 1, 3 &amp; 5]</a:t>
          </a:r>
        </a:p>
      </dsp:txBody>
      <dsp:txXfrm>
        <a:off x="3545456" y="1195718"/>
        <a:ext cx="2942783" cy="541850"/>
      </dsp:txXfrm>
    </dsp:sp>
    <dsp:sp modelId="{C0E8BBC4-D192-450F-BC5E-0786E7DDB1DB}">
      <dsp:nvSpPr>
        <dsp:cNvPr id="0" name=""/>
        <dsp:cNvSpPr/>
      </dsp:nvSpPr>
      <dsp:spPr>
        <a:xfrm>
          <a:off x="3323957" y="1892267"/>
          <a:ext cx="232453" cy="23245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7F12D916-7D27-45C9-A0E1-7BCD987EB945}">
      <dsp:nvSpPr>
        <dsp:cNvPr id="0" name=""/>
        <dsp:cNvSpPr/>
      </dsp:nvSpPr>
      <dsp:spPr>
        <a:xfrm>
          <a:off x="3545456" y="1737568"/>
          <a:ext cx="2942783" cy="541850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5560" tIns="35560" rIns="35560" bIns="35560" numCol="1" spcCol="1270" anchor="ctr" anchorCtr="0">
          <a:noAutofit/>
        </a:bodyPr>
        <a:lstStyle/>
        <a:p>
          <a:pPr lvl="0" algn="l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b="1" kern="1200"/>
            <a:t>Consolidation 1 (</a:t>
          </a:r>
          <a:r>
            <a:rPr lang="en-US" sz="500" b="1" u="sng" kern="1200"/>
            <a:t>ITH</a:t>
          </a:r>
          <a:r>
            <a:rPr lang="en-US" sz="500" b="1" kern="1200"/>
            <a:t>+</a:t>
          </a:r>
          <a:r>
            <a:rPr lang="en-US" sz="500" b="1" u="sng" kern="1200"/>
            <a:t>ATRA</a:t>
          </a:r>
          <a:r>
            <a:rPr lang="en-US" sz="500" b="1" kern="1200"/>
            <a:t>+</a:t>
          </a:r>
          <a:r>
            <a:rPr lang="en-US" sz="500" b="1" u="sng" kern="1200"/>
            <a:t>HD Ara-C</a:t>
          </a:r>
          <a:r>
            <a:rPr lang="en-US" sz="500" b="1" kern="1200"/>
            <a:t>+</a:t>
          </a:r>
          <a:r>
            <a:rPr lang="en-US" sz="500" b="1" u="sng" kern="1200"/>
            <a:t>MITOX</a:t>
          </a:r>
          <a:r>
            <a:rPr lang="en-US" sz="500" b="1" kern="1200"/>
            <a:t>)</a:t>
          </a:r>
        </a:p>
        <a:p>
          <a:pPr lvl="0" algn="l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u="sng" kern="1200"/>
            <a:t>ITH (ARA-C</a:t>
          </a:r>
          <a:r>
            <a:rPr lang="en-US" sz="500" kern="1200"/>
            <a:t>) Day 1 </a:t>
          </a:r>
        </a:p>
        <a:p>
          <a:pPr lvl="0" algn="l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u="sng" kern="1200"/>
            <a:t>ATRA</a:t>
          </a:r>
          <a:r>
            <a:rPr lang="en-US" sz="500" kern="1200"/>
            <a:t>: 25 mg/m2/day, PO divided BID, [Days 1-14]</a:t>
          </a:r>
        </a:p>
        <a:p>
          <a:pPr lvl="0" algn="l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u="sng" kern="1200"/>
            <a:t>HD Ara-C:</a:t>
          </a:r>
          <a:r>
            <a:rPr lang="en-US" sz="500" kern="1200"/>
            <a:t> (1000mg/m2/dose) Q12 hrs or (33.3mg/kg/dose)IV Infusion</a:t>
          </a:r>
        </a:p>
        <a:p>
          <a:pPr lvl="0" algn="l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/>
            <a:t>/3 hrs BID [Days 1-3] (total 6 doses)</a:t>
          </a:r>
        </a:p>
        <a:p>
          <a:pPr lvl="0" algn="l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u="sng" kern="1200"/>
            <a:t>Mitoxantrone:</a:t>
          </a:r>
          <a:r>
            <a:rPr lang="en-US" sz="500" kern="1200"/>
            <a:t>(10 mg/m2/dose) or (0.33 mg/kg/day)IV Infusion /1 hr. [Days 3 &amp; 4]</a:t>
          </a:r>
        </a:p>
      </dsp:txBody>
      <dsp:txXfrm>
        <a:off x="3545456" y="1737568"/>
        <a:ext cx="2942783" cy="541850"/>
      </dsp:txXfrm>
    </dsp:sp>
    <dsp:sp modelId="{02840909-E8B6-46CF-9E97-C99C044E550E}">
      <dsp:nvSpPr>
        <dsp:cNvPr id="0" name=""/>
        <dsp:cNvSpPr/>
      </dsp:nvSpPr>
      <dsp:spPr>
        <a:xfrm>
          <a:off x="3323957" y="2434117"/>
          <a:ext cx="232453" cy="23245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796D6540-006D-404F-904F-4E9C184A6D58}">
      <dsp:nvSpPr>
        <dsp:cNvPr id="0" name=""/>
        <dsp:cNvSpPr/>
      </dsp:nvSpPr>
      <dsp:spPr>
        <a:xfrm>
          <a:off x="3546916" y="2377099"/>
          <a:ext cx="2942783" cy="541850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5560" tIns="35560" rIns="35560" bIns="35560" numCol="1" spcCol="1270" anchor="ctr" anchorCtr="0">
          <a:noAutofit/>
        </a:bodyPr>
        <a:lstStyle/>
        <a:p>
          <a:pPr lvl="0" algn="l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b="1" kern="1200"/>
            <a:t>Consolidation 2 (</a:t>
          </a:r>
          <a:r>
            <a:rPr lang="en-US" sz="500" b="1" u="sng" kern="1200"/>
            <a:t>ITH</a:t>
          </a:r>
          <a:r>
            <a:rPr lang="en-US" sz="500" b="1" kern="1200"/>
            <a:t>+</a:t>
          </a:r>
          <a:r>
            <a:rPr lang="en-US" sz="500" b="1" u="sng" kern="1200"/>
            <a:t>ATRA</a:t>
          </a:r>
          <a:r>
            <a:rPr lang="en-US" sz="500" b="1" kern="1200"/>
            <a:t>+</a:t>
          </a:r>
          <a:r>
            <a:rPr lang="en-US" sz="500" b="1" u="sng" kern="1200"/>
            <a:t>IDA</a:t>
          </a:r>
          <a:r>
            <a:rPr lang="en-US" sz="500" b="1" kern="1200"/>
            <a:t>)</a:t>
          </a:r>
        </a:p>
        <a:p>
          <a:pPr lvl="0" algn="l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u="sng" kern="1200"/>
            <a:t>ITH (ARA-C</a:t>
          </a:r>
          <a:r>
            <a:rPr lang="en-US" sz="500" kern="1200"/>
            <a:t>) Day 1</a:t>
          </a:r>
        </a:p>
        <a:p>
          <a:pPr lvl="0" algn="l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u="sng" kern="1200"/>
            <a:t>ATRA</a:t>
          </a:r>
          <a:r>
            <a:rPr lang="en-US" sz="500" kern="1200"/>
            <a:t>: 25 mg/m2/day, PO divided BID, [Days 1-14] </a:t>
          </a:r>
          <a:r>
            <a:rPr lang="en-US" sz="500" u="sng" kern="1200"/>
            <a:t>IDArubicin</a:t>
          </a:r>
          <a:r>
            <a:rPr lang="en-US" sz="500" kern="1200"/>
            <a:t>: (5 mg/m2/dose) or (0.17 mg/kg/dose)</a:t>
          </a:r>
        </a:p>
        <a:p>
          <a:pPr lvl="0" algn="l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/>
            <a:t>IV Infusion /30 min. [Days 1, 3 &amp; 5]</a:t>
          </a:r>
        </a:p>
      </dsp:txBody>
      <dsp:txXfrm>
        <a:off x="3546916" y="2377099"/>
        <a:ext cx="2942783" cy="541850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73C119E-EAE8-4673-9F7A-AF146817E867}">
      <dsp:nvSpPr>
        <dsp:cNvPr id="0" name=""/>
        <dsp:cNvSpPr/>
      </dsp:nvSpPr>
      <dsp:spPr>
        <a:xfrm>
          <a:off x="1859" y="672596"/>
          <a:ext cx="3182479" cy="37440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5E9B1FD-5BB7-4599-BB4C-96E14820976D}">
      <dsp:nvSpPr>
        <dsp:cNvPr id="0" name=""/>
        <dsp:cNvSpPr/>
      </dsp:nvSpPr>
      <dsp:spPr>
        <a:xfrm>
          <a:off x="1859" y="813209"/>
          <a:ext cx="233796" cy="233796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4857B910-82B2-4026-A5D2-75E59B81A8B6}">
      <dsp:nvSpPr>
        <dsp:cNvPr id="0" name=""/>
        <dsp:cNvSpPr/>
      </dsp:nvSpPr>
      <dsp:spPr>
        <a:xfrm>
          <a:off x="1859" y="0"/>
          <a:ext cx="3182479" cy="672596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6200" tIns="50800" rIns="76200" bIns="50800" numCol="1" spcCol="1270" anchor="ctr" anchorCtr="0">
          <a:noAutofit/>
        </a:bodyPr>
        <a:lstStyle/>
        <a:p>
          <a:pPr lvl="0" algn="l" defTabSz="17780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4000" b="1" kern="1200"/>
            <a:t>Standard Risk</a:t>
          </a:r>
          <a:endParaRPr lang="en-US" sz="4000" kern="1200"/>
        </a:p>
      </dsp:txBody>
      <dsp:txXfrm>
        <a:off x="1859" y="0"/>
        <a:ext cx="3182479" cy="672596"/>
      </dsp:txXfrm>
    </dsp:sp>
    <dsp:sp modelId="{6A4B0456-9FC6-4F70-97E5-01E7E3D74840}">
      <dsp:nvSpPr>
        <dsp:cNvPr id="0" name=""/>
        <dsp:cNvSpPr/>
      </dsp:nvSpPr>
      <dsp:spPr>
        <a:xfrm>
          <a:off x="1859" y="1358181"/>
          <a:ext cx="233790" cy="23379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EF7AC630-926C-41E1-9602-02443B218201}">
      <dsp:nvSpPr>
        <dsp:cNvPr id="0" name=""/>
        <dsp:cNvSpPr/>
      </dsp:nvSpPr>
      <dsp:spPr>
        <a:xfrm>
          <a:off x="224632" y="1202593"/>
          <a:ext cx="2959705" cy="544966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0688" tIns="170688" rIns="170688" bIns="170688" numCol="1" spcCol="1270" anchor="ctr" anchorCtr="0">
          <a:noAutofit/>
        </a:bodyPr>
        <a:lstStyle/>
        <a:p>
          <a:pPr lvl="0" algn="l" defTabSz="1066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2400" b="1" kern="1200"/>
            <a:t>RQ-PCR</a:t>
          </a:r>
          <a:endParaRPr lang="en-US" sz="2400" kern="1200"/>
        </a:p>
      </dsp:txBody>
      <dsp:txXfrm>
        <a:off x="224632" y="1202593"/>
        <a:ext cx="2959705" cy="544966"/>
      </dsp:txXfrm>
    </dsp:sp>
    <dsp:sp modelId="{1FD687AF-3152-466C-94DD-F1E409A8B184}">
      <dsp:nvSpPr>
        <dsp:cNvPr id="0" name=""/>
        <dsp:cNvSpPr/>
      </dsp:nvSpPr>
      <dsp:spPr>
        <a:xfrm>
          <a:off x="1859" y="1903148"/>
          <a:ext cx="233790" cy="23379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BC39C7EC-B6CA-4FE9-85F7-898EF83B507F}">
      <dsp:nvSpPr>
        <dsp:cNvPr id="0" name=""/>
        <dsp:cNvSpPr/>
      </dsp:nvSpPr>
      <dsp:spPr>
        <a:xfrm>
          <a:off x="224632" y="1747560"/>
          <a:ext cx="2959705" cy="544966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3792" tIns="113792" rIns="113792" bIns="113792" numCol="1" spcCol="1270" anchor="ctr" anchorCtr="0">
          <a:noAutofit/>
        </a:bodyPr>
        <a:lstStyle/>
        <a:p>
          <a:pPr lvl="0" algn="l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/>
            <a:t>standard risk + RQ-PCR---negative</a:t>
          </a:r>
        </a:p>
      </dsp:txBody>
      <dsp:txXfrm>
        <a:off x="224632" y="1747560"/>
        <a:ext cx="2959705" cy="544966"/>
      </dsp:txXfrm>
    </dsp:sp>
    <dsp:sp modelId="{67D4DCC9-E16A-487D-A79E-D9B9A113ECE7}">
      <dsp:nvSpPr>
        <dsp:cNvPr id="0" name=""/>
        <dsp:cNvSpPr/>
      </dsp:nvSpPr>
      <dsp:spPr>
        <a:xfrm>
          <a:off x="1859" y="2448114"/>
          <a:ext cx="233790" cy="23379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9EBD5A98-57FF-4BC2-9F52-160D6E508089}">
      <dsp:nvSpPr>
        <dsp:cNvPr id="0" name=""/>
        <dsp:cNvSpPr/>
      </dsp:nvSpPr>
      <dsp:spPr>
        <a:xfrm>
          <a:off x="224632" y="2292526"/>
          <a:ext cx="2959705" cy="544966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42240" tIns="142240" rIns="142240" bIns="142240" numCol="1" spcCol="1270" anchor="ctr" anchorCtr="0">
          <a:noAutofit/>
        </a:bodyPr>
        <a:lstStyle/>
        <a:p>
          <a:pPr lvl="0" algn="l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2000" b="1" kern="1200"/>
            <a:t>maintenance</a:t>
          </a:r>
        </a:p>
      </dsp:txBody>
      <dsp:txXfrm>
        <a:off x="224632" y="2292526"/>
        <a:ext cx="2959705" cy="544966"/>
      </dsp:txXfrm>
    </dsp:sp>
    <dsp:sp modelId="{78632FCE-F5CF-4D49-80E8-00572450C31E}">
      <dsp:nvSpPr>
        <dsp:cNvPr id="0" name=""/>
        <dsp:cNvSpPr/>
      </dsp:nvSpPr>
      <dsp:spPr>
        <a:xfrm>
          <a:off x="3343461" y="672596"/>
          <a:ext cx="3182479" cy="37440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785B976-1668-4C60-837F-456A057FDCF5}">
      <dsp:nvSpPr>
        <dsp:cNvPr id="0" name=""/>
        <dsp:cNvSpPr/>
      </dsp:nvSpPr>
      <dsp:spPr>
        <a:xfrm>
          <a:off x="3343461" y="813209"/>
          <a:ext cx="233796" cy="233796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3B9DED7F-48D0-47C9-8AF4-9290FAB49A32}">
      <dsp:nvSpPr>
        <dsp:cNvPr id="0" name=""/>
        <dsp:cNvSpPr/>
      </dsp:nvSpPr>
      <dsp:spPr>
        <a:xfrm>
          <a:off x="3343461" y="0"/>
          <a:ext cx="3182479" cy="672596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6200" tIns="50800" rIns="76200" bIns="50800" numCol="1" spcCol="1270" anchor="ctr" anchorCtr="0">
          <a:noAutofit/>
        </a:bodyPr>
        <a:lstStyle/>
        <a:p>
          <a:pPr lvl="0" algn="l" defTabSz="17780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4000" b="1" kern="1200"/>
            <a:t>High Risk</a:t>
          </a:r>
          <a:endParaRPr lang="en-US" sz="4000" kern="1200"/>
        </a:p>
      </dsp:txBody>
      <dsp:txXfrm>
        <a:off x="3343461" y="0"/>
        <a:ext cx="3182479" cy="672596"/>
      </dsp:txXfrm>
    </dsp:sp>
    <dsp:sp modelId="{13904CC3-2ACF-47D0-BC8A-B596CAE10C18}">
      <dsp:nvSpPr>
        <dsp:cNvPr id="0" name=""/>
        <dsp:cNvSpPr/>
      </dsp:nvSpPr>
      <dsp:spPr>
        <a:xfrm>
          <a:off x="3343461" y="1358181"/>
          <a:ext cx="233790" cy="23379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6E66405B-7D94-44FF-9B0A-B81132310F29}">
      <dsp:nvSpPr>
        <dsp:cNvPr id="0" name=""/>
        <dsp:cNvSpPr/>
      </dsp:nvSpPr>
      <dsp:spPr>
        <a:xfrm>
          <a:off x="3566235" y="1202593"/>
          <a:ext cx="2959705" cy="544966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5560" tIns="35560" rIns="35560" bIns="35560" numCol="1" spcCol="1270" anchor="ctr" anchorCtr="0">
          <a:noAutofit/>
        </a:bodyPr>
        <a:lstStyle/>
        <a:p>
          <a:pPr lvl="0" algn="l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b="1" kern="1200"/>
            <a:t>Consolidation 3 (</a:t>
          </a:r>
          <a:r>
            <a:rPr lang="en-US" sz="500" b="1" u="sng" kern="1200"/>
            <a:t>ITH</a:t>
          </a:r>
          <a:r>
            <a:rPr lang="en-US" sz="500" b="1" kern="1200"/>
            <a:t>+</a:t>
          </a:r>
          <a:r>
            <a:rPr lang="en-US" sz="500" b="1" u="sng" kern="1200"/>
            <a:t>ATRA</a:t>
          </a:r>
          <a:r>
            <a:rPr lang="en-US" sz="500" b="1" kern="1200"/>
            <a:t>+</a:t>
          </a:r>
          <a:r>
            <a:rPr lang="en-US" sz="500" b="1" u="sng" kern="1200"/>
            <a:t>IDA</a:t>
          </a:r>
          <a:r>
            <a:rPr lang="en-US" sz="500" b="1" kern="1200"/>
            <a:t>+ </a:t>
          </a:r>
          <a:r>
            <a:rPr lang="en-US" sz="500" b="1" u="sng" kern="1200"/>
            <a:t>HD Ara-C</a:t>
          </a:r>
          <a:r>
            <a:rPr lang="en-US" sz="500" b="1" kern="1200"/>
            <a:t>)</a:t>
          </a:r>
        </a:p>
        <a:p>
          <a:pPr lvl="0" algn="l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b="1" u="dotted" kern="1200"/>
            <a:t>SR with RQ-PCR positive &amp; HR Patients</a:t>
          </a:r>
        </a:p>
        <a:p>
          <a:pPr lvl="0" algn="l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b="1" u="sng" kern="1200"/>
            <a:t>ITH (ARA-C</a:t>
          </a:r>
          <a:r>
            <a:rPr lang="en-US" sz="500" b="1" kern="1200"/>
            <a:t>) Day 1</a:t>
          </a:r>
        </a:p>
        <a:p>
          <a:pPr lvl="0" algn="l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b="1" u="sng" kern="1200"/>
            <a:t>ATRA</a:t>
          </a:r>
          <a:r>
            <a:rPr lang="en-US" sz="500" b="1" kern="1200"/>
            <a:t>: 25 mg/m2/day, PO divided BID, [Days 1-14]</a:t>
          </a:r>
        </a:p>
        <a:p>
          <a:pPr lvl="0" algn="l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b="1" u="sng" kern="1200"/>
            <a:t>HD Ara-C:</a:t>
          </a:r>
          <a:r>
            <a:rPr lang="en-US" sz="500" b="1" kern="1200"/>
            <a:t> (1000mg/m2/dose) Q12 hrs or (33.3mg/kg/dose) IV/3 hrs BID [Days 1-3] (total 6 doses) &gt; </a:t>
          </a:r>
          <a:r>
            <a:rPr lang="en-US" sz="500" b="1" u="dotted" kern="1200"/>
            <a:t>Use Dexa. Eye drops</a:t>
          </a:r>
          <a:r>
            <a:rPr lang="en-US" sz="500" b="1" kern="1200"/>
            <a:t> </a:t>
          </a:r>
          <a:r>
            <a:rPr lang="en-US" sz="500" b="1" u="sng" kern="1200"/>
            <a:t>IDArubicin</a:t>
          </a:r>
          <a:r>
            <a:rPr lang="en-US" sz="500" b="1" kern="1200"/>
            <a:t> [D4]: (10 mg/m2/dose) or (0.33mg/kg/dose) IV /30 min</a:t>
          </a:r>
        </a:p>
      </dsp:txBody>
      <dsp:txXfrm>
        <a:off x="3566235" y="1202593"/>
        <a:ext cx="2959705" cy="544966"/>
      </dsp:txXfrm>
    </dsp:sp>
    <dsp:sp modelId="{217EF672-1A5A-49EB-85E0-715E29958318}">
      <dsp:nvSpPr>
        <dsp:cNvPr id="0" name=""/>
        <dsp:cNvSpPr/>
      </dsp:nvSpPr>
      <dsp:spPr>
        <a:xfrm>
          <a:off x="3343461" y="1903148"/>
          <a:ext cx="233790" cy="23379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F2A57585-06B5-47AC-B407-BA8ABD4A8CE3}">
      <dsp:nvSpPr>
        <dsp:cNvPr id="0" name=""/>
        <dsp:cNvSpPr/>
      </dsp:nvSpPr>
      <dsp:spPr>
        <a:xfrm>
          <a:off x="3566235" y="1747560"/>
          <a:ext cx="2959705" cy="544966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42240" tIns="142240" rIns="142240" bIns="142240" numCol="1" spcCol="1270" anchor="ctr" anchorCtr="0">
          <a:noAutofit/>
        </a:bodyPr>
        <a:lstStyle/>
        <a:p>
          <a:pPr lvl="0" algn="l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2000" b="1" kern="1200"/>
            <a:t>RQ-PCR</a:t>
          </a:r>
          <a:endParaRPr lang="en-US" sz="2000" kern="1200"/>
        </a:p>
      </dsp:txBody>
      <dsp:txXfrm>
        <a:off x="3566235" y="1747560"/>
        <a:ext cx="2959705" cy="544966"/>
      </dsp:txXfrm>
    </dsp:sp>
    <dsp:sp modelId="{69F17C86-547C-414C-858A-475520B2F03E}">
      <dsp:nvSpPr>
        <dsp:cNvPr id="0" name=""/>
        <dsp:cNvSpPr/>
      </dsp:nvSpPr>
      <dsp:spPr>
        <a:xfrm>
          <a:off x="3343461" y="2448114"/>
          <a:ext cx="233790" cy="23379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17735FA8-F925-4B00-8829-E428A3B3915B}">
      <dsp:nvSpPr>
        <dsp:cNvPr id="0" name=""/>
        <dsp:cNvSpPr/>
      </dsp:nvSpPr>
      <dsp:spPr>
        <a:xfrm>
          <a:off x="3566235" y="2292526"/>
          <a:ext cx="2959705" cy="544966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42240" tIns="142240" rIns="142240" bIns="142240" numCol="1" spcCol="1270" anchor="ctr" anchorCtr="0">
          <a:noAutofit/>
        </a:bodyPr>
        <a:lstStyle/>
        <a:p>
          <a:pPr lvl="0" algn="l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2000" b="1" kern="1200"/>
            <a:t>maintenance</a:t>
          </a:r>
        </a:p>
      </dsp:txBody>
      <dsp:txXfrm>
        <a:off x="3566235" y="2292526"/>
        <a:ext cx="2959705" cy="54496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8/layout/SquareAccentList">
  <dgm:title val=""/>
  <dgm:desc val=""/>
  <dgm:catLst>
    <dgm:cat type="list" pri="5500"/>
  </dgm:catLst>
  <dgm:sampData>
    <dgm:dataModel>
      <dgm:ptLst>
        <dgm:pt modelId="0" type="doc"/>
        <dgm:pt modelId="10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  <dgm:pt modelId="20">
          <dgm:prSet phldr="1"/>
        </dgm:pt>
        <dgm:pt modelId="21">
          <dgm:prSet phldr="1"/>
        </dgm:pt>
        <dgm:pt modelId="22">
          <dgm:prSet phldr="1"/>
        </dgm:pt>
        <dgm:pt modelId="23">
          <dgm:prSet phldr="1"/>
        </dgm:pt>
      </dgm:ptLst>
      <dgm:cxnLst>
        <dgm:cxn modelId="1" srcId="0" destId="10" srcOrd="0" destOrd="0"/>
        <dgm:cxn modelId="2" srcId="10" destId="11" srcOrd="0" destOrd="0"/>
        <dgm:cxn modelId="3" srcId="10" destId="12" srcOrd="1" destOrd="0"/>
        <dgm:cxn modelId="4" srcId="10" destId="13" srcOrd="2" destOrd="0"/>
        <dgm:cxn modelId="5" srcId="0" destId="20" srcOrd="0" destOrd="0"/>
        <dgm:cxn modelId="6" srcId="20" destId="21" srcOrd="0" destOrd="0"/>
        <dgm:cxn modelId="7" srcId="20" destId="22" srcOrd="1" destOrd="0"/>
        <dgm:cxn modelId="8" srcId="20" destId="23" srcOrd="2" destOrd="0"/>
      </dgm:cxnLst>
      <dgm:bg/>
      <dgm:whole/>
    </dgm:dataModel>
  </dgm:sampData>
  <dgm:styleData>
    <dgm:dataModel>
      <dgm:ptLst>
        <dgm:pt modelId="0" type="doc"/>
        <dgm:pt modelId="10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  <dgm:pt modelId="20">
          <dgm:prSet phldr="1"/>
        </dgm:pt>
        <dgm:pt modelId="21">
          <dgm:prSet phldr="1"/>
        </dgm:pt>
        <dgm:pt modelId="22">
          <dgm:prSet phldr="1"/>
        </dgm:pt>
        <dgm:pt modelId="23">
          <dgm:prSet phldr="1"/>
        </dgm:pt>
      </dgm:ptLst>
      <dgm:cxnLst>
        <dgm:cxn modelId="1" srcId="0" destId="10" srcOrd="0" destOrd="0"/>
        <dgm:cxn modelId="2" srcId="10" destId="11" srcOrd="0" destOrd="0"/>
        <dgm:cxn modelId="3" srcId="10" destId="12" srcOrd="1" destOrd="0"/>
        <dgm:cxn modelId="4" srcId="10" destId="13" srcOrd="2" destOrd="0"/>
        <dgm:cxn modelId="5" srcId="0" destId="20" srcOrd="0" destOrd="0"/>
        <dgm:cxn modelId="6" srcId="20" destId="21" srcOrd="0" destOrd="0"/>
        <dgm:cxn modelId="7" srcId="20" destId="22" srcOrd="1" destOrd="0"/>
        <dgm:cxn modelId="8" srcId="20" destId="23" srcOrd="2" destOrd="0"/>
      </dgm:cxnLst>
      <dgm:bg/>
      <dgm:whole/>
    </dgm:dataModel>
  </dgm:styleData>
  <dgm:clrData>
    <dgm:dataModel>
      <dgm:ptLst>
        <dgm:pt modelId="0" type="doc"/>
        <dgm:pt modelId="10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  <dgm:pt modelId="20">
          <dgm:prSet phldr="1"/>
        </dgm:pt>
        <dgm:pt modelId="21">
          <dgm:prSet phldr="1"/>
        </dgm:pt>
        <dgm:pt modelId="22">
          <dgm:prSet phldr="1"/>
        </dgm:pt>
        <dgm:pt modelId="23">
          <dgm:prSet phldr="1"/>
        </dgm:pt>
      </dgm:ptLst>
      <dgm:cxnLst>
        <dgm:cxn modelId="1" srcId="0" destId="10" srcOrd="0" destOrd="0"/>
        <dgm:cxn modelId="2" srcId="10" destId="11" srcOrd="0" destOrd="0"/>
        <dgm:cxn modelId="3" srcId="10" destId="12" srcOrd="1" destOrd="0"/>
        <dgm:cxn modelId="4" srcId="10" destId="13" srcOrd="2" destOrd="0"/>
        <dgm:cxn modelId="5" srcId="0" destId="20" srcOrd="0" destOrd="0"/>
        <dgm:cxn modelId="6" srcId="20" destId="21" srcOrd="0" destOrd="0"/>
        <dgm:cxn modelId="7" srcId="20" destId="22" srcOrd="1" destOrd="0"/>
        <dgm:cxn modelId="8" srcId="20" destId="23" srcOrd="2" destOrd="0"/>
      </dgm:cxnLst>
      <dgm:bg/>
      <dgm:whole/>
    </dgm:dataModel>
  </dgm:clrData>
  <dgm:layoutNode name="layout">
    <dgm:varLst>
      <dgm:chMax/>
      <dgm:chPref/>
      <dgm:dir/>
      <dgm:resizeHandles/>
    </dgm:varLst>
    <dgm:choose name="Name0">
      <dgm:if name="Name1" func="var" arg="dir" op="equ" val="norm">
        <dgm:alg type="hierChild">
          <dgm:param type="linDir" val="fromL"/>
          <dgm:param type="vertAlign" val="t"/>
          <dgm:param type="nodeVertAlign" val="t"/>
          <dgm:param type="horzAlign" val="ctr"/>
          <dgm:param type="fallback" val="1D"/>
        </dgm:alg>
      </dgm:if>
      <dgm:else name="Name2">
        <dgm:alg type="hierChild">
          <dgm:param type="linDir" val="fromR"/>
          <dgm:param type="vertAlign" val="t"/>
          <dgm:param type="nodeVertAlign" val="t"/>
          <dgm:param type="horzAlign" val="ctr"/>
          <dgm:param type="fallback" val="1D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Parent" op="equ" val="65"/>
      <dgm:constr type="primFontSz" for="des" forName="Child" op="equ" val="65"/>
      <dgm:constr type="primFontSz" for="des" forName="Child" refType="primFontSz" refFor="des" refForName="Parent" op="lte"/>
      <dgm:constr type="w" for="des" forName="rootComposite" refType="h" refFor="des" refForName="rootComposite" fact="3.0396"/>
      <dgm:constr type="h" for="des" forName="rootComposite" refType="h"/>
      <dgm:constr type="w" for="des" forName="childComposite" refType="w" refFor="des" refForName="rootComposite"/>
      <dgm:constr type="h" for="des" forName="childComposite" refType="h" refFor="des" refForName="rootComposite" fact="0.5205"/>
      <dgm:constr type="sibSp" refType="w" refFor="des" refForName="rootComposite" fact="0.05"/>
      <dgm:constr type="sp" for="des" forName="root" refType="h" refFor="des" refForName="childComposite" fact="0.2855"/>
    </dgm:constrLst>
    <dgm:ruleLst/>
    <dgm:forEach name="Name3" axis="ch">
      <dgm:forEach name="Name4" axis="self" ptType="node" cnt="1">
        <dgm:layoutNode name="root">
          <dgm:varLst>
            <dgm:chMax/>
            <dgm:chPref/>
          </dgm:varLst>
          <dgm:alg type="hierRoot">
            <dgm:param type="hierAlign" val="tL"/>
          </dgm:alg>
          <dgm:shape xmlns:r="http://schemas.openxmlformats.org/officeDocument/2006/relationships" r:blip="">
            <dgm:adjLst/>
          </dgm:shape>
          <dgm:presOf/>
          <dgm:constrLst/>
          <dgm:ruleLst/>
          <dgm:layoutNode name="rootComposite">
            <dgm:varLst/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5">
              <dgm:if name="Name6" func="var" arg="dir" op="equ" val="norm">
                <dgm:constrLst>
                  <dgm:constr type="l" for="ch" forName="Parent" refType="w" fact="0"/>
                  <dgm:constr type="t" for="ch" forName="Parent" refType="h" fact="0"/>
                  <dgm:constr type="w" for="ch" forName="Parent" refType="w"/>
                  <dgm:constr type="h" for="ch" forName="Parent" refType="h" fact="0.6424"/>
                  <dgm:constr type="l" for="ch" forName="ParentAccent" refType="w" fact="0"/>
                  <dgm:constr type="b" for="ch" forName="ParentAccent" refType="h"/>
                  <dgm:constr type="w" for="ch" forName="ParentAccent" refType="w"/>
                  <dgm:constr type="h" for="ch" forName="ParentAccent" refType="h" fact="0.3576"/>
                  <dgm:constr type="l" for="ch" forName="ParentSmallAccent" refType="w" fact="0"/>
                  <dgm:constr type="b" for="ch" forName="ParentSmallAccent" refType="h"/>
                  <dgm:constr type="w" for="ch" forName="ParentSmallAccent" refType="h" fact="0.2233"/>
                  <dgm:constr type="h" for="ch" forName="ParentSmallAccent" refType="h" fact="0.2233"/>
                </dgm:constrLst>
              </dgm:if>
              <dgm:else name="Name7">
                <dgm:constrLst>
                  <dgm:constr type="l" for="ch" forName="Parent" refType="w" fact="0"/>
                  <dgm:constr type="t" for="ch" forName="Parent" refType="h" fact="0"/>
                  <dgm:constr type="w" for="ch" forName="Parent" refType="w"/>
                  <dgm:constr type="h" for="ch" forName="Parent" refType="h" fact="0.6424"/>
                  <dgm:constr type="l" for="ch" forName="ParentAccent" refType="w" fact="0"/>
                  <dgm:constr type="b" for="ch" forName="ParentAccent" refType="h"/>
                  <dgm:constr type="w" for="ch" forName="ParentAccent" refType="w"/>
                  <dgm:constr type="h" for="ch" forName="ParentAccent" refType="h" fact="0.3576"/>
                  <dgm:constr type="r" for="ch" forName="ParentSmallAccent" refType="w"/>
                  <dgm:constr type="b" for="ch" forName="ParentSmallAccent" refType="h"/>
                  <dgm:constr type="w" for="ch" forName="ParentSmallAccent" refType="h" fact="0.2233"/>
                  <dgm:constr type="h" for="ch" forName="ParentSmallAccent" refType="h" fact="0.2233"/>
                </dgm:constrLst>
              </dgm:else>
            </dgm:choose>
            <dgm:ruleLst/>
            <dgm:layoutNode name="ParentAccent" styleLbl="alignNode1">
              <dgm:alg type="sp"/>
              <dgm:shape xmlns:r="http://schemas.openxmlformats.org/officeDocument/2006/relationships" type="rect" r:blip="">
                <dgm:adjLst/>
              </dgm:shape>
              <dgm:presOf/>
            </dgm:layoutNode>
            <dgm:layoutNode name="ParentSmallAccent" styleLbl="fgAcc1">
              <dgm:alg type="sp"/>
              <dgm:shape xmlns:r="http://schemas.openxmlformats.org/officeDocument/2006/relationships" type="rect" r:blip="">
                <dgm:adjLst/>
              </dgm:shape>
              <dgm:presOf/>
            </dgm:layoutNode>
            <dgm:layoutNode name="Parent" styleLbl="revTx">
              <dgm:varLst>
                <dgm:chMax/>
                <dgm:chPref val="4"/>
                <dgm:bulletEnabled val="1"/>
              </dgm:varLst>
              <dgm:choose name="Name8">
                <dgm:if name="Name9" func="var" arg="dir" op="equ" val="norm">
                  <dgm:alg type="tx">
                    <dgm:param type="txAnchorVertCh" val="mid"/>
                    <dgm:param type="parTxLTRAlign" val="l"/>
                  </dgm:alg>
                </dgm:if>
                <dgm:else name="Name10">
                  <dgm:alg type="tx">
                    <dgm:param type="txAnchorVertCh" val="mid"/>
                    <dgm:param type="parTxLTRAlign" val="r"/>
                  </dgm:alg>
                </dgm:else>
              </dgm:choose>
              <dgm:shape xmlns:r="http://schemas.openxmlformats.org/officeDocument/2006/relationships" type="rect" r:blip="">
                <dgm:adjLst/>
              </dgm:shape>
              <dgm:presOf axis="self" ptType="node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  <dgm:rule type="primFontSz" val="65" fact="NaN" max="NaN"/>
              </dgm:ruleLst>
            </dgm:layoutNode>
          </dgm:layoutNode>
          <dgm:layoutNode name="childShape">
            <dgm:varLst>
              <dgm:chMax val="0"/>
              <dgm:chPref val="0"/>
            </dgm:varLst>
            <dgm:alg type="hierChild">
              <dgm:param type="chAlign" val="r"/>
              <dgm:param type="linDir" val="fromT"/>
              <dgm:param type="fallback" val="2D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node">
                <dgm:layoutNode name="childComposite">
                  <dgm:varLst>
                    <dgm:chMax val="0"/>
                    <dgm:chPref val="0"/>
                  </dgm:varLst>
                  <dgm:alg type="composite"/>
                  <dgm:shape xmlns:r="http://schemas.openxmlformats.org/officeDocument/2006/relationships" r:blip="">
                    <dgm:adjLst/>
                  </dgm:shape>
                  <dgm:presOf/>
                  <dgm:choose name="Name13">
                    <dgm:if name="Name14" func="var" arg="dir" op="equ" val="norm">
                      <dgm:constrLst>
                        <dgm:constr type="w" for="ch" forName="ChildAccent" refType="h" fact="0.429"/>
                        <dgm:constr type="h" for="ch" forName="ChildAccent" refType="h" fact="0.429"/>
                        <dgm:constr type="l" for="ch" forName="ChildAccent" refType="w" fact="0"/>
                        <dgm:constr type="t" for="ch" forName="ChildAccent" refType="h" fact="0.2855"/>
                        <dgm:constr type="w" for="ch" forName="Child" refType="w" fact="0.93"/>
                        <dgm:constr type="h" for="ch" forName="Child" refType="h"/>
                        <dgm:constr type="l" for="ch" forName="Child" refType="w" fact="0.07"/>
                        <dgm:constr type="t" for="ch" forName="Child" refType="h" fact="0"/>
                      </dgm:constrLst>
                    </dgm:if>
                    <dgm:else name="Name15">
                      <dgm:constrLst>
                        <dgm:constr type="w" for="ch" forName="ChildAccent" refType="h" fact="0.429"/>
                        <dgm:constr type="h" for="ch" forName="ChildAccent" refType="h" fact="0.429"/>
                        <dgm:constr type="r" for="ch" forName="ChildAccent" refType="w"/>
                        <dgm:constr type="t" for="ch" forName="ChildAccent" refType="h" fact="0.2855"/>
                        <dgm:constr type="w" for="ch" forName="Child" refType="w" fact="0.93"/>
                        <dgm:constr type="h" for="ch" forName="Child" refType="h"/>
                        <dgm:constr type="r" for="ch" forName="Child" refType="w" fact="0.93"/>
                        <dgm:constr type="t" for="ch" forName="Child" refType="h" fact="0"/>
                      </dgm:constrLst>
                    </dgm:else>
                  </dgm:choose>
                  <dgm:ruleLst/>
                  <dgm:layoutNode name="ChildAccent" styleLbl="solidFgAcc1">
                    <dgm:alg type="sp"/>
                    <dgm:shape xmlns:r="http://schemas.openxmlformats.org/officeDocument/2006/relationships" type="rect" r:blip="">
                      <dgm:adjLst/>
                    </dgm:shape>
                    <dgm:presOf/>
                  </dgm:layoutNode>
                  <dgm:layoutNode name="Child" styleLbl="revTx">
                    <dgm:varLst>
                      <dgm:chMax val="0"/>
                      <dgm:chPref val="0"/>
                      <dgm:bulletEnabled val="1"/>
                    </dgm:varLst>
                    <dgm:choose name="Name16">
                      <dgm:if name="Name17" func="var" arg="dir" op="equ" val="norm">
                        <dgm:alg type="tx">
                          <dgm:param type="txAnchorVertCh" val="mid"/>
                          <dgm:param type="parTxLTRAlign" val="l"/>
                        </dgm:alg>
                      </dgm:if>
                      <dgm:else name="Name18">
                        <dgm:alg type="tx">
                          <dgm:param type="txAnchorVertCh" val="mid"/>
                          <dgm:param type="parTxLTRAlign" val="r"/>
                        </dgm:alg>
                      </dgm:else>
                    </dgm:choose>
                    <dgm:shape xmlns:r="http://schemas.openxmlformats.org/officeDocument/2006/relationships" type="rect" r:blip="">
                      <dgm:adjLst/>
                    </dgm:shape>
                    <dgm:presOf axis="desOrSelf" ptType="node node"/>
                    <dgm:ruleLst>
                      <dgm:rule type="primFontSz" val="5" fact="NaN" max="NaN"/>
                    </dgm:ruleLst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8/layout/SquareAccentList">
  <dgm:title val=""/>
  <dgm:desc val=""/>
  <dgm:catLst>
    <dgm:cat type="list" pri="5500"/>
  </dgm:catLst>
  <dgm:sampData>
    <dgm:dataModel>
      <dgm:ptLst>
        <dgm:pt modelId="0" type="doc"/>
        <dgm:pt modelId="10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  <dgm:pt modelId="20">
          <dgm:prSet phldr="1"/>
        </dgm:pt>
        <dgm:pt modelId="21">
          <dgm:prSet phldr="1"/>
        </dgm:pt>
        <dgm:pt modelId="22">
          <dgm:prSet phldr="1"/>
        </dgm:pt>
        <dgm:pt modelId="23">
          <dgm:prSet phldr="1"/>
        </dgm:pt>
      </dgm:ptLst>
      <dgm:cxnLst>
        <dgm:cxn modelId="1" srcId="0" destId="10" srcOrd="0" destOrd="0"/>
        <dgm:cxn modelId="2" srcId="10" destId="11" srcOrd="0" destOrd="0"/>
        <dgm:cxn modelId="3" srcId="10" destId="12" srcOrd="1" destOrd="0"/>
        <dgm:cxn modelId="4" srcId="10" destId="13" srcOrd="2" destOrd="0"/>
        <dgm:cxn modelId="5" srcId="0" destId="20" srcOrd="0" destOrd="0"/>
        <dgm:cxn modelId="6" srcId="20" destId="21" srcOrd="0" destOrd="0"/>
        <dgm:cxn modelId="7" srcId="20" destId="22" srcOrd="1" destOrd="0"/>
        <dgm:cxn modelId="8" srcId="20" destId="23" srcOrd="2" destOrd="0"/>
      </dgm:cxnLst>
      <dgm:bg/>
      <dgm:whole/>
    </dgm:dataModel>
  </dgm:sampData>
  <dgm:styleData>
    <dgm:dataModel>
      <dgm:ptLst>
        <dgm:pt modelId="0" type="doc"/>
        <dgm:pt modelId="10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  <dgm:pt modelId="20">
          <dgm:prSet phldr="1"/>
        </dgm:pt>
        <dgm:pt modelId="21">
          <dgm:prSet phldr="1"/>
        </dgm:pt>
        <dgm:pt modelId="22">
          <dgm:prSet phldr="1"/>
        </dgm:pt>
        <dgm:pt modelId="23">
          <dgm:prSet phldr="1"/>
        </dgm:pt>
      </dgm:ptLst>
      <dgm:cxnLst>
        <dgm:cxn modelId="1" srcId="0" destId="10" srcOrd="0" destOrd="0"/>
        <dgm:cxn modelId="2" srcId="10" destId="11" srcOrd="0" destOrd="0"/>
        <dgm:cxn modelId="3" srcId="10" destId="12" srcOrd="1" destOrd="0"/>
        <dgm:cxn modelId="4" srcId="10" destId="13" srcOrd="2" destOrd="0"/>
        <dgm:cxn modelId="5" srcId="0" destId="20" srcOrd="0" destOrd="0"/>
        <dgm:cxn modelId="6" srcId="20" destId="21" srcOrd="0" destOrd="0"/>
        <dgm:cxn modelId="7" srcId="20" destId="22" srcOrd="1" destOrd="0"/>
        <dgm:cxn modelId="8" srcId="20" destId="23" srcOrd="2" destOrd="0"/>
      </dgm:cxnLst>
      <dgm:bg/>
      <dgm:whole/>
    </dgm:dataModel>
  </dgm:styleData>
  <dgm:clrData>
    <dgm:dataModel>
      <dgm:ptLst>
        <dgm:pt modelId="0" type="doc"/>
        <dgm:pt modelId="10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  <dgm:pt modelId="20">
          <dgm:prSet phldr="1"/>
        </dgm:pt>
        <dgm:pt modelId="21">
          <dgm:prSet phldr="1"/>
        </dgm:pt>
        <dgm:pt modelId="22">
          <dgm:prSet phldr="1"/>
        </dgm:pt>
        <dgm:pt modelId="23">
          <dgm:prSet phldr="1"/>
        </dgm:pt>
      </dgm:ptLst>
      <dgm:cxnLst>
        <dgm:cxn modelId="1" srcId="0" destId="10" srcOrd="0" destOrd="0"/>
        <dgm:cxn modelId="2" srcId="10" destId="11" srcOrd="0" destOrd="0"/>
        <dgm:cxn modelId="3" srcId="10" destId="12" srcOrd="1" destOrd="0"/>
        <dgm:cxn modelId="4" srcId="10" destId="13" srcOrd="2" destOrd="0"/>
        <dgm:cxn modelId="5" srcId="0" destId="20" srcOrd="0" destOrd="0"/>
        <dgm:cxn modelId="6" srcId="20" destId="21" srcOrd="0" destOrd="0"/>
        <dgm:cxn modelId="7" srcId="20" destId="22" srcOrd="1" destOrd="0"/>
        <dgm:cxn modelId="8" srcId="20" destId="23" srcOrd="2" destOrd="0"/>
      </dgm:cxnLst>
      <dgm:bg/>
      <dgm:whole/>
    </dgm:dataModel>
  </dgm:clrData>
  <dgm:layoutNode name="layout">
    <dgm:varLst>
      <dgm:chMax/>
      <dgm:chPref/>
      <dgm:dir/>
      <dgm:resizeHandles/>
    </dgm:varLst>
    <dgm:choose name="Name0">
      <dgm:if name="Name1" func="var" arg="dir" op="equ" val="norm">
        <dgm:alg type="hierChild">
          <dgm:param type="linDir" val="fromL"/>
          <dgm:param type="vertAlign" val="t"/>
          <dgm:param type="nodeVertAlign" val="t"/>
          <dgm:param type="horzAlign" val="ctr"/>
          <dgm:param type="fallback" val="1D"/>
        </dgm:alg>
      </dgm:if>
      <dgm:else name="Name2">
        <dgm:alg type="hierChild">
          <dgm:param type="linDir" val="fromR"/>
          <dgm:param type="vertAlign" val="t"/>
          <dgm:param type="nodeVertAlign" val="t"/>
          <dgm:param type="horzAlign" val="ctr"/>
          <dgm:param type="fallback" val="1D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Parent" op="equ" val="65"/>
      <dgm:constr type="primFontSz" for="des" forName="Child" op="equ" val="65"/>
      <dgm:constr type="primFontSz" for="des" forName="Child" refType="primFontSz" refFor="des" refForName="Parent" op="lte"/>
      <dgm:constr type="w" for="des" forName="rootComposite" refType="h" refFor="des" refForName="rootComposite" fact="3.0396"/>
      <dgm:constr type="h" for="des" forName="rootComposite" refType="h"/>
      <dgm:constr type="w" for="des" forName="childComposite" refType="w" refFor="des" refForName="rootComposite"/>
      <dgm:constr type="h" for="des" forName="childComposite" refType="h" refFor="des" refForName="rootComposite" fact="0.5205"/>
      <dgm:constr type="sibSp" refType="w" refFor="des" refForName="rootComposite" fact="0.05"/>
      <dgm:constr type="sp" for="des" forName="root" refType="h" refFor="des" refForName="childComposite" fact="0.2855"/>
    </dgm:constrLst>
    <dgm:ruleLst/>
    <dgm:forEach name="Name3" axis="ch">
      <dgm:forEach name="Name4" axis="self" ptType="node" cnt="1">
        <dgm:layoutNode name="root">
          <dgm:varLst>
            <dgm:chMax/>
            <dgm:chPref/>
          </dgm:varLst>
          <dgm:alg type="hierRoot">
            <dgm:param type="hierAlign" val="tL"/>
          </dgm:alg>
          <dgm:shape xmlns:r="http://schemas.openxmlformats.org/officeDocument/2006/relationships" r:blip="">
            <dgm:adjLst/>
          </dgm:shape>
          <dgm:presOf/>
          <dgm:constrLst/>
          <dgm:ruleLst/>
          <dgm:layoutNode name="rootComposite">
            <dgm:varLst/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5">
              <dgm:if name="Name6" func="var" arg="dir" op="equ" val="norm">
                <dgm:constrLst>
                  <dgm:constr type="l" for="ch" forName="Parent" refType="w" fact="0"/>
                  <dgm:constr type="t" for="ch" forName="Parent" refType="h" fact="0"/>
                  <dgm:constr type="w" for="ch" forName="Parent" refType="w"/>
                  <dgm:constr type="h" for="ch" forName="Parent" refType="h" fact="0.6424"/>
                  <dgm:constr type="l" for="ch" forName="ParentAccent" refType="w" fact="0"/>
                  <dgm:constr type="b" for="ch" forName="ParentAccent" refType="h"/>
                  <dgm:constr type="w" for="ch" forName="ParentAccent" refType="w"/>
                  <dgm:constr type="h" for="ch" forName="ParentAccent" refType="h" fact="0.3576"/>
                  <dgm:constr type="l" for="ch" forName="ParentSmallAccent" refType="w" fact="0"/>
                  <dgm:constr type="b" for="ch" forName="ParentSmallAccent" refType="h"/>
                  <dgm:constr type="w" for="ch" forName="ParentSmallAccent" refType="h" fact="0.2233"/>
                  <dgm:constr type="h" for="ch" forName="ParentSmallAccent" refType="h" fact="0.2233"/>
                </dgm:constrLst>
              </dgm:if>
              <dgm:else name="Name7">
                <dgm:constrLst>
                  <dgm:constr type="l" for="ch" forName="Parent" refType="w" fact="0"/>
                  <dgm:constr type="t" for="ch" forName="Parent" refType="h" fact="0"/>
                  <dgm:constr type="w" for="ch" forName="Parent" refType="w"/>
                  <dgm:constr type="h" for="ch" forName="Parent" refType="h" fact="0.6424"/>
                  <dgm:constr type="l" for="ch" forName="ParentAccent" refType="w" fact="0"/>
                  <dgm:constr type="b" for="ch" forName="ParentAccent" refType="h"/>
                  <dgm:constr type="w" for="ch" forName="ParentAccent" refType="w"/>
                  <dgm:constr type="h" for="ch" forName="ParentAccent" refType="h" fact="0.3576"/>
                  <dgm:constr type="r" for="ch" forName="ParentSmallAccent" refType="w"/>
                  <dgm:constr type="b" for="ch" forName="ParentSmallAccent" refType="h"/>
                  <dgm:constr type="w" for="ch" forName="ParentSmallAccent" refType="h" fact="0.2233"/>
                  <dgm:constr type="h" for="ch" forName="ParentSmallAccent" refType="h" fact="0.2233"/>
                </dgm:constrLst>
              </dgm:else>
            </dgm:choose>
            <dgm:ruleLst/>
            <dgm:layoutNode name="ParentAccent" styleLbl="alignNode1">
              <dgm:alg type="sp"/>
              <dgm:shape xmlns:r="http://schemas.openxmlformats.org/officeDocument/2006/relationships" type="rect" r:blip="">
                <dgm:adjLst/>
              </dgm:shape>
              <dgm:presOf/>
            </dgm:layoutNode>
            <dgm:layoutNode name="ParentSmallAccent" styleLbl="fgAcc1">
              <dgm:alg type="sp"/>
              <dgm:shape xmlns:r="http://schemas.openxmlformats.org/officeDocument/2006/relationships" type="rect" r:blip="">
                <dgm:adjLst/>
              </dgm:shape>
              <dgm:presOf/>
            </dgm:layoutNode>
            <dgm:layoutNode name="Parent" styleLbl="revTx">
              <dgm:varLst>
                <dgm:chMax/>
                <dgm:chPref val="4"/>
                <dgm:bulletEnabled val="1"/>
              </dgm:varLst>
              <dgm:choose name="Name8">
                <dgm:if name="Name9" func="var" arg="dir" op="equ" val="norm">
                  <dgm:alg type="tx">
                    <dgm:param type="txAnchorVertCh" val="mid"/>
                    <dgm:param type="parTxLTRAlign" val="l"/>
                  </dgm:alg>
                </dgm:if>
                <dgm:else name="Name10">
                  <dgm:alg type="tx">
                    <dgm:param type="txAnchorVertCh" val="mid"/>
                    <dgm:param type="parTxLTRAlign" val="r"/>
                  </dgm:alg>
                </dgm:else>
              </dgm:choose>
              <dgm:shape xmlns:r="http://schemas.openxmlformats.org/officeDocument/2006/relationships" type="rect" r:blip="">
                <dgm:adjLst/>
              </dgm:shape>
              <dgm:presOf axis="self" ptType="node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  <dgm:rule type="primFontSz" val="65" fact="NaN" max="NaN"/>
              </dgm:ruleLst>
            </dgm:layoutNode>
          </dgm:layoutNode>
          <dgm:layoutNode name="childShape">
            <dgm:varLst>
              <dgm:chMax val="0"/>
              <dgm:chPref val="0"/>
            </dgm:varLst>
            <dgm:alg type="hierChild">
              <dgm:param type="chAlign" val="r"/>
              <dgm:param type="linDir" val="fromT"/>
              <dgm:param type="fallback" val="2D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node">
                <dgm:layoutNode name="childComposite">
                  <dgm:varLst>
                    <dgm:chMax val="0"/>
                    <dgm:chPref val="0"/>
                  </dgm:varLst>
                  <dgm:alg type="composite"/>
                  <dgm:shape xmlns:r="http://schemas.openxmlformats.org/officeDocument/2006/relationships" r:blip="">
                    <dgm:adjLst/>
                  </dgm:shape>
                  <dgm:presOf/>
                  <dgm:choose name="Name13">
                    <dgm:if name="Name14" func="var" arg="dir" op="equ" val="norm">
                      <dgm:constrLst>
                        <dgm:constr type="w" for="ch" forName="ChildAccent" refType="h" fact="0.429"/>
                        <dgm:constr type="h" for="ch" forName="ChildAccent" refType="h" fact="0.429"/>
                        <dgm:constr type="l" for="ch" forName="ChildAccent" refType="w" fact="0"/>
                        <dgm:constr type="t" for="ch" forName="ChildAccent" refType="h" fact="0.2855"/>
                        <dgm:constr type="w" for="ch" forName="Child" refType="w" fact="0.93"/>
                        <dgm:constr type="h" for="ch" forName="Child" refType="h"/>
                        <dgm:constr type="l" for="ch" forName="Child" refType="w" fact="0.07"/>
                        <dgm:constr type="t" for="ch" forName="Child" refType="h" fact="0"/>
                      </dgm:constrLst>
                    </dgm:if>
                    <dgm:else name="Name15">
                      <dgm:constrLst>
                        <dgm:constr type="w" for="ch" forName="ChildAccent" refType="h" fact="0.429"/>
                        <dgm:constr type="h" for="ch" forName="ChildAccent" refType="h" fact="0.429"/>
                        <dgm:constr type="r" for="ch" forName="ChildAccent" refType="w"/>
                        <dgm:constr type="t" for="ch" forName="ChildAccent" refType="h" fact="0.2855"/>
                        <dgm:constr type="w" for="ch" forName="Child" refType="w" fact="0.93"/>
                        <dgm:constr type="h" for="ch" forName="Child" refType="h"/>
                        <dgm:constr type="r" for="ch" forName="Child" refType="w" fact="0.93"/>
                        <dgm:constr type="t" for="ch" forName="Child" refType="h" fact="0"/>
                      </dgm:constrLst>
                    </dgm:else>
                  </dgm:choose>
                  <dgm:ruleLst/>
                  <dgm:layoutNode name="ChildAccent" styleLbl="solidFgAcc1">
                    <dgm:alg type="sp"/>
                    <dgm:shape xmlns:r="http://schemas.openxmlformats.org/officeDocument/2006/relationships" type="rect" r:blip="">
                      <dgm:adjLst/>
                    </dgm:shape>
                    <dgm:presOf/>
                  </dgm:layoutNode>
                  <dgm:layoutNode name="Child" styleLbl="revTx">
                    <dgm:varLst>
                      <dgm:chMax val="0"/>
                      <dgm:chPref val="0"/>
                      <dgm:bulletEnabled val="1"/>
                    </dgm:varLst>
                    <dgm:choose name="Name16">
                      <dgm:if name="Name17" func="var" arg="dir" op="equ" val="norm">
                        <dgm:alg type="tx">
                          <dgm:param type="txAnchorVertCh" val="mid"/>
                          <dgm:param type="parTxLTRAlign" val="l"/>
                        </dgm:alg>
                      </dgm:if>
                      <dgm:else name="Name18">
                        <dgm:alg type="tx">
                          <dgm:param type="txAnchorVertCh" val="mid"/>
                          <dgm:param type="parTxLTRAlign" val="r"/>
                        </dgm:alg>
                      </dgm:else>
                    </dgm:choose>
                    <dgm:shape xmlns:r="http://schemas.openxmlformats.org/officeDocument/2006/relationships" type="rect" r:blip="">
                      <dgm:adjLst/>
                    </dgm:shape>
                    <dgm:presOf axis="desOrSelf" ptType="node node"/>
                    <dgm:ruleLst>
                      <dgm:rule type="primFontSz" val="5" fact="NaN" max="NaN"/>
                    </dgm:ruleLst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9</Pages>
  <Words>667</Words>
  <Characters>380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h</dc:creator>
  <cp:keywords/>
  <dc:description/>
  <cp:lastModifiedBy>Sangeetha Nanda Gopal</cp:lastModifiedBy>
  <cp:revision>12</cp:revision>
  <dcterms:created xsi:type="dcterms:W3CDTF">2024-04-25T20:09:00Z</dcterms:created>
  <dcterms:modified xsi:type="dcterms:W3CDTF">2024-05-14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b37e87512a2b3a54b6c372dacf41346b70843ec1c534e0c2915d21a828836c</vt:lpwstr>
  </property>
</Properties>
</file>